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27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842"/>
        <w:gridCol w:w="835"/>
        <w:gridCol w:w="651"/>
        <w:gridCol w:w="184"/>
        <w:gridCol w:w="835"/>
        <w:gridCol w:w="835"/>
        <w:gridCol w:w="835"/>
        <w:gridCol w:w="836"/>
      </w:tblGrid>
      <w:tr w:rsidR="002636DB" w:rsidRPr="002636DB" w14:paraId="77953850" w14:textId="77777777" w:rsidTr="001E530F">
        <w:trPr>
          <w:trHeight w:val="268"/>
        </w:trPr>
        <w:tc>
          <w:tcPr>
            <w:tcW w:w="927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271D2" w14:textId="6CC62C3C" w:rsidR="006E25B4" w:rsidRPr="00F55356" w:rsidRDefault="0040521E" w:rsidP="005405BC">
            <w:pPr>
              <w:spacing w:before="240" w:after="240"/>
              <w:rPr>
                <w:b/>
                <w:sz w:val="20"/>
                <w:szCs w:val="20"/>
              </w:rPr>
            </w:pPr>
            <w:r w:rsidRPr="00F55356">
              <w:rPr>
                <w:b/>
                <w:szCs w:val="20"/>
              </w:rPr>
              <w:t xml:space="preserve">Bevor </w:t>
            </w:r>
            <w:r w:rsidR="009E45AB" w:rsidRPr="00F55356">
              <w:rPr>
                <w:b/>
                <w:szCs w:val="20"/>
              </w:rPr>
              <w:t>wir zu</w:t>
            </w:r>
            <w:r w:rsidRPr="00F55356">
              <w:rPr>
                <w:b/>
                <w:szCs w:val="20"/>
              </w:rPr>
              <w:t xml:space="preserve"> Fragen zu Ihren Wünschen </w:t>
            </w:r>
            <w:r w:rsidR="009E45AB" w:rsidRPr="00F55356">
              <w:rPr>
                <w:b/>
                <w:szCs w:val="20"/>
              </w:rPr>
              <w:t>kommen,</w:t>
            </w:r>
            <w:r w:rsidRPr="00F55356">
              <w:rPr>
                <w:b/>
                <w:szCs w:val="20"/>
              </w:rPr>
              <w:t xml:space="preserve"> </w:t>
            </w:r>
            <w:r w:rsidR="009E45AB" w:rsidRPr="00F55356">
              <w:rPr>
                <w:b/>
                <w:szCs w:val="20"/>
              </w:rPr>
              <w:t xml:space="preserve">benötige ich </w:t>
            </w:r>
            <w:r w:rsidR="002714B0" w:rsidRPr="00F55356">
              <w:rPr>
                <w:b/>
                <w:szCs w:val="20"/>
              </w:rPr>
              <w:t xml:space="preserve">ein paar </w:t>
            </w:r>
            <w:r w:rsidR="005405BC" w:rsidRPr="00F55356">
              <w:rPr>
                <w:b/>
                <w:szCs w:val="20"/>
              </w:rPr>
              <w:t>Angaben</w:t>
            </w:r>
            <w:r w:rsidR="006E25B4" w:rsidRPr="00F55356">
              <w:rPr>
                <w:b/>
                <w:szCs w:val="20"/>
              </w:rPr>
              <w:t xml:space="preserve"> zu</w:t>
            </w:r>
            <w:r w:rsidR="002714B0" w:rsidRPr="00F55356">
              <w:rPr>
                <w:b/>
                <w:szCs w:val="20"/>
              </w:rPr>
              <w:t xml:space="preserve"> Ihrer</w:t>
            </w:r>
            <w:r w:rsidR="00F55356">
              <w:rPr>
                <w:b/>
                <w:szCs w:val="20"/>
              </w:rPr>
              <w:t xml:space="preserve"> Person:</w:t>
            </w:r>
          </w:p>
        </w:tc>
      </w:tr>
      <w:tr w:rsidR="002636DB" w:rsidRPr="002636DB" w14:paraId="7DB976A5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9E49A7" w14:textId="77777777" w:rsidR="00334B76" w:rsidRPr="002636DB" w:rsidRDefault="00334B76" w:rsidP="00346BCF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7C576B" w14:textId="77777777" w:rsidR="00334B76" w:rsidRPr="002636DB" w:rsidRDefault="00334B76" w:rsidP="00AD2AAE">
            <w:pPr>
              <w:spacing w:before="120"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Wie alt sind Sie</w:t>
            </w:r>
            <w:r w:rsidR="009E45AB" w:rsidRPr="002636DB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0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329637" w14:textId="77777777" w:rsidR="00334B76" w:rsidRPr="002636DB" w:rsidRDefault="00334B76" w:rsidP="002E16D0">
            <w:pPr>
              <w:rPr>
                <w:sz w:val="18"/>
                <w:szCs w:val="20"/>
              </w:rPr>
            </w:pPr>
            <w:r w:rsidRPr="002636DB">
              <w:rPr>
                <w:sz w:val="18"/>
                <w:szCs w:val="20"/>
              </w:rPr>
              <w:t>___________</w:t>
            </w:r>
            <w:r w:rsidRPr="002636DB">
              <w:rPr>
                <w:b/>
                <w:sz w:val="18"/>
                <w:szCs w:val="20"/>
              </w:rPr>
              <w:t xml:space="preserve"> Jahre</w:t>
            </w:r>
          </w:p>
        </w:tc>
      </w:tr>
      <w:tr w:rsidR="00985627" w:rsidRPr="002636DB" w14:paraId="512F525E" w14:textId="77777777" w:rsidTr="00006AD8">
        <w:trPr>
          <w:trHeight w:val="26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6FD44C" w14:textId="77777777" w:rsidR="00985627" w:rsidRPr="002636DB" w:rsidRDefault="00985627" w:rsidP="009D5BAB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3024F9" w14:textId="77777777" w:rsidR="00985627" w:rsidRPr="002636DB" w:rsidRDefault="00985627" w:rsidP="009D5BAB">
            <w:pPr>
              <w:spacing w:before="120"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W</w:t>
            </w:r>
            <w:r>
              <w:rPr>
                <w:b/>
                <w:sz w:val="20"/>
                <w:szCs w:val="20"/>
              </w:rPr>
              <w:t>elches Geschlecht haben Sie</w:t>
            </w:r>
            <w:r w:rsidRPr="002636DB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075B97" w14:textId="77777777" w:rsidR="00985627" w:rsidRPr="002636DB" w:rsidRDefault="00985627" w:rsidP="009D5BAB">
            <w:pPr>
              <w:rPr>
                <w:b/>
                <w:sz w:val="18"/>
                <w:szCs w:val="20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77952" behindDoc="0" locked="0" layoutInCell="1" allowOverlap="1" wp14:anchorId="1F77B019" wp14:editId="4DAB81A7">
                      <wp:simplePos x="0" y="0"/>
                      <wp:positionH relativeFrom="column">
                        <wp:posOffset>518795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311" name="Rechteck 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6C3813" id="Rechteck 311" o:spid="_x0000_s1026" style="position:absolute;margin-left:40.85pt;margin-top:1.15pt;width:8.5pt;height:8.5pt;z-index:25407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18"/>
                <w:szCs w:val="20"/>
              </w:rPr>
              <w:t>Weiblich</w:t>
            </w:r>
          </w:p>
        </w:tc>
        <w:tc>
          <w:tcPr>
            <w:tcW w:w="35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24DCB" w14:textId="5D987674" w:rsidR="00985627" w:rsidRPr="002636DB" w:rsidRDefault="00985627" w:rsidP="009D5BAB">
            <w:pPr>
              <w:rPr>
                <w:b/>
                <w:sz w:val="18"/>
                <w:szCs w:val="20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78976" behindDoc="0" locked="0" layoutInCell="1" allowOverlap="1" wp14:anchorId="4799C3F3" wp14:editId="70FF2AC6">
                      <wp:simplePos x="0" y="0"/>
                      <wp:positionH relativeFrom="column">
                        <wp:posOffset>561975</wp:posOffset>
                      </wp:positionH>
                      <wp:positionV relativeFrom="paragraph">
                        <wp:posOffset>19685</wp:posOffset>
                      </wp:positionV>
                      <wp:extent cx="107950" cy="107950"/>
                      <wp:effectExtent l="0" t="0" r="25400" b="25400"/>
                      <wp:wrapNone/>
                      <wp:docPr id="312" name="Rechteck 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233C43" id="Rechteck 312" o:spid="_x0000_s1026" style="position:absolute;margin-left:44.25pt;margin-top:1.55pt;width:8.5pt;height:8.5pt;z-index:25407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18"/>
                <w:szCs w:val="20"/>
              </w:rPr>
              <w:t>Männlich</w:t>
            </w:r>
          </w:p>
        </w:tc>
      </w:tr>
      <w:tr w:rsidR="008D7765" w:rsidRPr="002636DB" w14:paraId="2AD2AED3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F2E08C" w14:textId="77777777" w:rsidR="008D7765" w:rsidRPr="002636DB" w:rsidRDefault="008D7765" w:rsidP="00C8078D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D5344" w14:textId="77777777" w:rsidR="008D7765" w:rsidRPr="002636DB" w:rsidRDefault="008D7765" w:rsidP="00C8078D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Wie sehr haben Sie sich bisher mit dem Thema Pflegebedürftigkeit auseinandergesetzt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9053EF" w14:textId="77777777" w:rsidR="008D7765" w:rsidRPr="002636DB" w:rsidRDefault="008D7765" w:rsidP="00C8078D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Sehr viel</w:t>
            </w:r>
          </w:p>
          <w:p w14:paraId="3DF0D7F5" w14:textId="77777777" w:rsidR="008D7765" w:rsidRPr="002636DB" w:rsidRDefault="008D7765" w:rsidP="00C8078D">
            <w:pPr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ECA73" w14:textId="77777777" w:rsidR="008D7765" w:rsidRDefault="008D7765" w:rsidP="00C8078D">
            <w:pPr>
              <w:jc w:val="center"/>
              <w:rPr>
                <w:b/>
                <w:sz w:val="18"/>
                <w:szCs w:val="20"/>
              </w:rPr>
            </w:pPr>
          </w:p>
          <w:p w14:paraId="5B99AD91" w14:textId="37491A28" w:rsidR="008D7765" w:rsidRPr="002636DB" w:rsidRDefault="00B67C15" w:rsidP="00C8078D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282304" behindDoc="0" locked="0" layoutInCell="1" allowOverlap="1" wp14:anchorId="6F8993F7" wp14:editId="7110D955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91135</wp:posOffset>
                      </wp:positionV>
                      <wp:extent cx="107950" cy="107950"/>
                      <wp:effectExtent l="0" t="0" r="25400" b="25400"/>
                      <wp:wrapNone/>
                      <wp:docPr id="175" name="Rechteck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BA5B19" id="Rechteck 7" o:spid="_x0000_s1026" style="position:absolute;margin-left:11.2pt;margin-top:15.05pt;width:8.5pt;height:8.5pt;z-index:2532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0O/nAIAAJ0FAAAOAAAAZHJzL2Uyb0RvYy54bWysVN9P2zAQfp+0/8Hy+0hS0XV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8D7765" w:rsidRPr="002636DB">
              <w:rPr>
                <w:b/>
                <w:sz w:val="18"/>
                <w:szCs w:val="20"/>
              </w:rPr>
              <w:t>Viel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46C2B" w14:textId="0D1C5511" w:rsidR="008D7765" w:rsidRPr="002636DB" w:rsidRDefault="00B67C15" w:rsidP="00C8078D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283328" behindDoc="0" locked="0" layoutInCell="1" allowOverlap="1" wp14:anchorId="37652682" wp14:editId="253EFE9E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330835</wp:posOffset>
                      </wp:positionV>
                      <wp:extent cx="107950" cy="107950"/>
                      <wp:effectExtent l="0" t="0" r="25400" b="25400"/>
                      <wp:wrapNone/>
                      <wp:docPr id="176" name="Rechtec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A5B196" id="Rechteck 8" o:spid="_x0000_s1026" style="position:absolute;margin-left:10.85pt;margin-top:26.05pt;width:8.5pt;height:8.5pt;z-index:2532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284352" behindDoc="0" locked="0" layoutInCell="1" allowOverlap="1" wp14:anchorId="4946A4F1" wp14:editId="41D50C20">
                      <wp:simplePos x="0" y="0"/>
                      <wp:positionH relativeFrom="column">
                        <wp:posOffset>671830</wp:posOffset>
                      </wp:positionH>
                      <wp:positionV relativeFrom="paragraph">
                        <wp:posOffset>330835</wp:posOffset>
                      </wp:positionV>
                      <wp:extent cx="107950" cy="107950"/>
                      <wp:effectExtent l="0" t="0" r="25400" b="25400"/>
                      <wp:wrapNone/>
                      <wp:docPr id="362" name="Rechtec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C7F45F" id="Rechteck 10" o:spid="_x0000_s1026" style="position:absolute;margin-left:52.9pt;margin-top:26.05pt;width:8.5pt;height:8.5pt;z-index:2532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285376" behindDoc="0" locked="0" layoutInCell="1" allowOverlap="1" wp14:anchorId="4ACFBBDF" wp14:editId="6BA20635">
                      <wp:simplePos x="0" y="0"/>
                      <wp:positionH relativeFrom="column">
                        <wp:posOffset>1217295</wp:posOffset>
                      </wp:positionH>
                      <wp:positionV relativeFrom="paragraph">
                        <wp:posOffset>330835</wp:posOffset>
                      </wp:positionV>
                      <wp:extent cx="107950" cy="107950"/>
                      <wp:effectExtent l="0" t="0" r="25400" b="25400"/>
                      <wp:wrapNone/>
                      <wp:docPr id="363" name="Rechtec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A93E58" id="Rechteck 11" o:spid="_x0000_s1026" style="position:absolute;margin-left:95.85pt;margin-top:26.05pt;width:8.5pt;height:8.5pt;z-index:2532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286400" behindDoc="0" locked="0" layoutInCell="1" allowOverlap="1" wp14:anchorId="7A340D3B" wp14:editId="3B273ED3">
                      <wp:simplePos x="0" y="0"/>
                      <wp:positionH relativeFrom="column">
                        <wp:posOffset>1723390</wp:posOffset>
                      </wp:positionH>
                      <wp:positionV relativeFrom="paragraph">
                        <wp:posOffset>330835</wp:posOffset>
                      </wp:positionV>
                      <wp:extent cx="107950" cy="107950"/>
                      <wp:effectExtent l="0" t="0" r="25400" b="25400"/>
                      <wp:wrapNone/>
                      <wp:docPr id="364" name="Rechteck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3FD687" id="Rechteck 12" o:spid="_x0000_s1026" style="position:absolute;margin-left:135.7pt;margin-top:26.05pt;width:8.5pt;height:8.5pt;z-index:2532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rwMnQIAAJ4FAAAOAAAAZHJzL2Uyb0RvYy54bWysVN9P2zAQfp+0/8Hy+0jSF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281280" behindDoc="0" locked="0" layoutInCell="1" allowOverlap="1" wp14:anchorId="448C6258" wp14:editId="16A7B714">
                      <wp:simplePos x="0" y="0"/>
                      <wp:positionH relativeFrom="column">
                        <wp:posOffset>-913765</wp:posOffset>
                      </wp:positionH>
                      <wp:positionV relativeFrom="paragraph">
                        <wp:posOffset>331470</wp:posOffset>
                      </wp:positionV>
                      <wp:extent cx="107950" cy="107950"/>
                      <wp:effectExtent l="0" t="0" r="25400" b="25400"/>
                      <wp:wrapNone/>
                      <wp:docPr id="365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55AD51" id="Rechteck 6" o:spid="_x0000_s1026" style="position:absolute;margin-left:-71.95pt;margin-top:26.1pt;width:8.5pt;height:8.5pt;z-index:2532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zx3nQIAAJ0FAAAOAAAAZHJzL2Uyb0RvYy54bWysVN9P2zAQfp+0/8Hy+0jSU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8D7765" w:rsidRPr="002636DB">
              <w:rPr>
                <w:b/>
                <w:sz w:val="18"/>
                <w:szCs w:val="20"/>
              </w:rPr>
              <w:t>Mittel-mäßi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99390" w14:textId="77777777" w:rsidR="008D7765" w:rsidRDefault="008D7765" w:rsidP="00C8078D">
            <w:pPr>
              <w:jc w:val="center"/>
              <w:rPr>
                <w:b/>
                <w:sz w:val="18"/>
                <w:szCs w:val="20"/>
              </w:rPr>
            </w:pPr>
          </w:p>
          <w:p w14:paraId="0BD674F5" w14:textId="77777777" w:rsidR="008D7765" w:rsidRPr="002636DB" w:rsidRDefault="008D7765" w:rsidP="00C8078D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Weni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18B7C" w14:textId="77777777" w:rsidR="008D7765" w:rsidRPr="002636DB" w:rsidRDefault="008D7765" w:rsidP="00C8078D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Sehr wenig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60DB86" w14:textId="7585124F" w:rsidR="008D7765" w:rsidRPr="002636DB" w:rsidRDefault="008D7765" w:rsidP="00C8078D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Weiß nicht</w:t>
            </w:r>
          </w:p>
        </w:tc>
      </w:tr>
      <w:tr w:rsidR="002636DB" w:rsidRPr="002636DB" w14:paraId="5029CD71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350013" w14:textId="77777777" w:rsidR="005405BC" w:rsidRPr="002636DB" w:rsidRDefault="005405BC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509C0B" w14:textId="77777777" w:rsidR="005405BC" w:rsidRPr="002636DB" w:rsidRDefault="005405BC" w:rsidP="00F453C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Haben Sie zurzeit eine Pflegestufe</w:t>
            </w:r>
            <w:r w:rsidR="002B1AC8" w:rsidRPr="002636DB">
              <w:rPr>
                <w:b/>
                <w:sz w:val="20"/>
                <w:szCs w:val="20"/>
              </w:rPr>
              <w:t xml:space="preserve">, sind also pflegebedürftig im Sinne der </w:t>
            </w:r>
            <w:r w:rsidR="00F453CE" w:rsidRPr="002636DB">
              <w:rPr>
                <w:b/>
                <w:sz w:val="20"/>
                <w:szCs w:val="20"/>
              </w:rPr>
              <w:t>sozialen</w:t>
            </w:r>
            <w:r w:rsidR="002B1AC8" w:rsidRPr="002636DB">
              <w:rPr>
                <w:b/>
                <w:sz w:val="20"/>
                <w:szCs w:val="20"/>
              </w:rPr>
              <w:t xml:space="preserve"> </w:t>
            </w:r>
            <w:r w:rsidRPr="002636DB">
              <w:rPr>
                <w:b/>
                <w:sz w:val="20"/>
                <w:szCs w:val="20"/>
              </w:rPr>
              <w:t>Pfleg</w:t>
            </w:r>
            <w:r w:rsidR="002B1AC8" w:rsidRPr="002636DB">
              <w:rPr>
                <w:b/>
                <w:sz w:val="20"/>
                <w:szCs w:val="20"/>
              </w:rPr>
              <w:t>eversicherung</w:t>
            </w:r>
            <w:r w:rsidRPr="002636DB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0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5452" w14:textId="77777777" w:rsidR="00985627" w:rsidRPr="002636DB" w:rsidRDefault="00985627" w:rsidP="00985627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81024" behindDoc="0" locked="0" layoutInCell="1" allowOverlap="1" wp14:anchorId="3D876213" wp14:editId="0DCA4F7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2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1BFA23" id="Rechteck 6" o:spid="_x0000_s1026" style="position:absolute;margin-left:0;margin-top:7.65pt;width:8.5pt;height:8.5pt;z-index:25408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0B156E01" w14:textId="466A729C" w:rsidR="002B1AC8" w:rsidRPr="002636DB" w:rsidRDefault="00985627" w:rsidP="00985627">
            <w:pPr>
              <w:rPr>
                <w:sz w:val="18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82048" behindDoc="0" locked="0" layoutInCell="1" allowOverlap="1" wp14:anchorId="2556620B" wp14:editId="7DFBF81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5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348232" id="Rechteck 6" o:spid="_x0000_s1026" style="position:absolute;margin-left:0;margin-top:1.8pt;width:8.5pt;height:8.5pt;z-index:25408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BIfmgIAAJsFAAAOAAAAZHJzL2Uyb0RvYy54bWysVN9P2zAQfp+0/8Hy+0hSU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  <w:r w:rsidRPr="002636DB">
              <w:rPr>
                <w:sz w:val="18"/>
                <w:szCs w:val="20"/>
              </w:rPr>
              <w:t xml:space="preserve"> </w:t>
            </w:r>
          </w:p>
        </w:tc>
      </w:tr>
      <w:tr w:rsidR="00F03E2A" w:rsidRPr="002636DB" w14:paraId="682E4F80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BB40EA" w14:textId="77777777" w:rsidR="00F03E2A" w:rsidRPr="002636DB" w:rsidRDefault="00F03E2A" w:rsidP="00FF2D08">
            <w:pPr>
              <w:rPr>
                <w:b/>
                <w:sz w:val="20"/>
                <w:szCs w:val="20"/>
              </w:rPr>
            </w:pPr>
          </w:p>
        </w:tc>
        <w:tc>
          <w:tcPr>
            <w:tcW w:w="88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097A60" w14:textId="18A8E81E" w:rsidR="00F03E2A" w:rsidRDefault="00F03E2A" w:rsidP="009776C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Falls ja, </w:t>
            </w:r>
            <w:r>
              <w:rPr>
                <w:b/>
                <w:sz w:val="20"/>
                <w:szCs w:val="20"/>
              </w:rPr>
              <w:t xml:space="preserve">welche Pflegestufe ist dies und </w:t>
            </w:r>
            <w:r w:rsidR="009D5BAB">
              <w:rPr>
                <w:b/>
                <w:sz w:val="20"/>
                <w:szCs w:val="20"/>
              </w:rPr>
              <w:t xml:space="preserve">durch wen werden Sie versorgt bzw. </w:t>
            </w:r>
            <w:r w:rsidRPr="002636DB">
              <w:rPr>
                <w:b/>
                <w:sz w:val="20"/>
                <w:szCs w:val="20"/>
              </w:rPr>
              <w:t>gepflegt?</w:t>
            </w:r>
            <w:r w:rsidR="00052023" w:rsidRPr="009D5BAB">
              <w:rPr>
                <w:sz w:val="20"/>
                <w:szCs w:val="20"/>
              </w:rPr>
              <w:t xml:space="preserve"> </w:t>
            </w:r>
            <w:r w:rsidR="00052023" w:rsidRPr="009D5BAB">
              <w:rPr>
                <w:sz w:val="18"/>
                <w:szCs w:val="20"/>
              </w:rPr>
              <w:t>(Weiter mit Frage 6</w:t>
            </w:r>
            <w:r w:rsidR="006F4B1D" w:rsidRPr="009D5BAB">
              <w:rPr>
                <w:sz w:val="18"/>
                <w:szCs w:val="20"/>
              </w:rPr>
              <w:t>)</w:t>
            </w:r>
          </w:p>
          <w:p w14:paraId="5D4B34FB" w14:textId="380C7579" w:rsidR="00F03E2A" w:rsidRPr="002636DB" w:rsidRDefault="00B44D0F" w:rsidP="00F03E2A">
            <w:pPr>
              <w:tabs>
                <w:tab w:val="left" w:pos="726"/>
                <w:tab w:val="left" w:pos="1209"/>
              </w:tabs>
              <w:rPr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29408" behindDoc="0" locked="0" layoutInCell="1" allowOverlap="1" wp14:anchorId="234125C0" wp14:editId="1D563110">
                      <wp:simplePos x="0" y="0"/>
                      <wp:positionH relativeFrom="column">
                        <wp:posOffset>183134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4" name="Rechteck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6ABF36" id="Rechteck 4" o:spid="_x0000_s1026" style="position:absolute;margin-left:144.2pt;margin-top:1.8pt;width:8.5pt;height:8.5pt;z-index:2533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zNemwIAAJs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27360" behindDoc="0" locked="0" layoutInCell="1" allowOverlap="1" wp14:anchorId="03BB976D" wp14:editId="793264E9">
                      <wp:simplePos x="0" y="0"/>
                      <wp:positionH relativeFrom="column">
                        <wp:posOffset>1482725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" name="Rechtec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21BFF3" id="Rechteck 1" o:spid="_x0000_s1026" style="position:absolute;margin-left:116.75pt;margin-top:1.8pt;width:8.5pt;height:8.5pt;z-index:2533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30432" behindDoc="0" locked="0" layoutInCell="1" allowOverlap="1" wp14:anchorId="5946639E" wp14:editId="1A66EA2C">
                      <wp:simplePos x="0" y="0"/>
                      <wp:positionH relativeFrom="column">
                        <wp:posOffset>1118235</wp:posOffset>
                      </wp:positionH>
                      <wp:positionV relativeFrom="paragraph">
                        <wp:posOffset>28575</wp:posOffset>
                      </wp:positionV>
                      <wp:extent cx="107950" cy="107950"/>
                      <wp:effectExtent l="0" t="0" r="25400" b="25400"/>
                      <wp:wrapNone/>
                      <wp:docPr id="96" name="Rechteck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224566" id="Rechteck 96" o:spid="_x0000_s1026" style="position:absolute;margin-left:88.05pt;margin-top:2.25pt;width:8.5pt;height:8.5pt;z-index:2533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28384" behindDoc="0" locked="0" layoutInCell="1" allowOverlap="1" wp14:anchorId="293C6690" wp14:editId="1D24F3F1">
                      <wp:simplePos x="0" y="0"/>
                      <wp:positionH relativeFrom="column">
                        <wp:posOffset>766005</wp:posOffset>
                      </wp:positionH>
                      <wp:positionV relativeFrom="paragraph">
                        <wp:posOffset>21590</wp:posOffset>
                      </wp:positionV>
                      <wp:extent cx="107950" cy="107950"/>
                      <wp:effectExtent l="0" t="0" r="25400" b="25400"/>
                      <wp:wrapNone/>
                      <wp:docPr id="81" name="Rechtec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3C2270" id="Rechteck 2" o:spid="_x0000_s1026" style="position:absolute;margin-left:60.3pt;margin-top:1.7pt;width:8.5pt;height:8.5pt;z-index:2533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F03E2A">
              <w:rPr>
                <w:b/>
                <w:noProof/>
                <w:sz w:val="20"/>
                <w:szCs w:val="20"/>
                <w:lang w:eastAsia="de-DE"/>
              </w:rPr>
              <w:t xml:space="preserve">Pflegestufe: </w:t>
            </w:r>
            <w:r w:rsidR="00F03E2A" w:rsidRPr="002636DB">
              <w:rPr>
                <w:b/>
                <w:sz w:val="20"/>
                <w:szCs w:val="20"/>
              </w:rPr>
              <w:t xml:space="preserve"> 0        </w:t>
            </w:r>
            <w:r w:rsidR="00F03E2A">
              <w:rPr>
                <w:b/>
                <w:sz w:val="20"/>
                <w:szCs w:val="20"/>
              </w:rPr>
              <w:t xml:space="preserve">  </w:t>
            </w:r>
            <w:r w:rsidR="00F03E2A" w:rsidRPr="002636DB">
              <w:rPr>
                <w:b/>
                <w:sz w:val="20"/>
                <w:szCs w:val="20"/>
              </w:rPr>
              <w:t>1</w:t>
            </w:r>
            <w:r w:rsidR="00F03E2A" w:rsidRPr="002636DB">
              <w:rPr>
                <w:sz w:val="20"/>
                <w:szCs w:val="20"/>
              </w:rPr>
              <w:t xml:space="preserve">          </w:t>
            </w:r>
            <w:r w:rsidR="00F03E2A" w:rsidRPr="002636DB">
              <w:rPr>
                <w:b/>
                <w:sz w:val="20"/>
                <w:szCs w:val="20"/>
              </w:rPr>
              <w:t>2</w:t>
            </w:r>
            <w:r w:rsidR="00F03E2A" w:rsidRPr="002636DB">
              <w:rPr>
                <w:sz w:val="20"/>
                <w:szCs w:val="20"/>
              </w:rPr>
              <w:t xml:space="preserve">          </w:t>
            </w:r>
            <w:r w:rsidR="00F03E2A" w:rsidRPr="002636DB">
              <w:rPr>
                <w:b/>
                <w:sz w:val="20"/>
                <w:szCs w:val="20"/>
              </w:rPr>
              <w:t>3</w:t>
            </w:r>
          </w:p>
          <w:p w14:paraId="7FA88618" w14:textId="77777777" w:rsidR="00F03E2A" w:rsidRPr="002636DB" w:rsidRDefault="00F03E2A" w:rsidP="009776C0">
            <w:pPr>
              <w:rPr>
                <w:b/>
                <w:sz w:val="20"/>
                <w:szCs w:val="20"/>
              </w:rPr>
            </w:pPr>
          </w:p>
          <w:p w14:paraId="34A8D38D" w14:textId="77777777" w:rsidR="002C4CB6" w:rsidRDefault="00B44D0F" w:rsidP="009776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ersorgende Person/en: </w:t>
            </w:r>
          </w:p>
          <w:p w14:paraId="6A4EB95F" w14:textId="77777777" w:rsidR="002C4CB6" w:rsidRDefault="002C4CB6" w:rsidP="009776C0">
            <w:pPr>
              <w:rPr>
                <w:b/>
                <w:sz w:val="20"/>
                <w:szCs w:val="20"/>
              </w:rPr>
            </w:pPr>
          </w:p>
          <w:p w14:paraId="7F2D4305" w14:textId="4BC89D7E" w:rsidR="00F03E2A" w:rsidRPr="002636DB" w:rsidRDefault="00B44D0F" w:rsidP="009776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__________________________________________________________</w:t>
            </w:r>
            <w:r w:rsidR="00942144">
              <w:rPr>
                <w:b/>
                <w:sz w:val="20"/>
                <w:szCs w:val="20"/>
              </w:rPr>
              <w:t>____________________</w:t>
            </w:r>
          </w:p>
          <w:p w14:paraId="05534FF0" w14:textId="77777777" w:rsidR="00F03E2A" w:rsidRPr="002636DB" w:rsidRDefault="00F03E2A" w:rsidP="005405BC">
            <w:pPr>
              <w:rPr>
                <w:sz w:val="18"/>
                <w:szCs w:val="20"/>
              </w:rPr>
            </w:pPr>
          </w:p>
        </w:tc>
      </w:tr>
      <w:tr w:rsidR="00052023" w:rsidRPr="002636DB" w14:paraId="72952909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DF027B" w14:textId="77777777" w:rsidR="00052023" w:rsidRPr="002636DB" w:rsidRDefault="00052023" w:rsidP="009D5BAB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6EE8D2" w14:textId="77777777" w:rsidR="00052023" w:rsidRPr="002636DB" w:rsidRDefault="00052023" w:rsidP="009D5BAB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Wie hoch schätzen Sie Ihr persönliches Risiko ein, einmal pflegebedürftig zu werden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E6ACB6" w14:textId="77777777" w:rsidR="00052023" w:rsidRPr="002636DB" w:rsidRDefault="00052023" w:rsidP="009D5BAB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Sehr groß</w:t>
            </w:r>
          </w:p>
          <w:p w14:paraId="537C9596" w14:textId="77777777" w:rsidR="00052023" w:rsidRPr="002636DB" w:rsidRDefault="00052023" w:rsidP="009D5BAB">
            <w:pPr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382AA" w14:textId="77777777" w:rsidR="00052023" w:rsidRPr="002636DB" w:rsidRDefault="00052023" w:rsidP="009D5BAB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Eher groß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8B887" w14:textId="77777777" w:rsidR="00052023" w:rsidRDefault="00052023" w:rsidP="009D5BAB">
            <w:pPr>
              <w:jc w:val="center"/>
              <w:rPr>
                <w:b/>
                <w:sz w:val="18"/>
                <w:szCs w:val="20"/>
              </w:rPr>
            </w:pPr>
          </w:p>
          <w:p w14:paraId="400C0E27" w14:textId="77777777" w:rsidR="00052023" w:rsidRPr="002636DB" w:rsidRDefault="00052023" w:rsidP="009D5BAB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57056" behindDoc="0" locked="0" layoutInCell="1" allowOverlap="1" wp14:anchorId="5F5444C4" wp14:editId="3EDEEED7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49225</wp:posOffset>
                      </wp:positionV>
                      <wp:extent cx="107950" cy="107950"/>
                      <wp:effectExtent l="0" t="0" r="25400" b="25400"/>
                      <wp:wrapNone/>
                      <wp:docPr id="103" name="Rechtec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5DB117" id="Rechteck 8" o:spid="_x0000_s1026" style="position:absolute;margin-left:11.75pt;margin-top:11.75pt;width:8.5pt;height:8.5pt;z-index:25335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56032" behindDoc="0" locked="0" layoutInCell="1" allowOverlap="1" wp14:anchorId="097D8D91" wp14:editId="30ACB6E3">
                      <wp:simplePos x="0" y="0"/>
                      <wp:positionH relativeFrom="column">
                        <wp:posOffset>-376555</wp:posOffset>
                      </wp:positionH>
                      <wp:positionV relativeFrom="paragraph">
                        <wp:posOffset>149225</wp:posOffset>
                      </wp:positionV>
                      <wp:extent cx="107950" cy="107950"/>
                      <wp:effectExtent l="0" t="0" r="25400" b="25400"/>
                      <wp:wrapNone/>
                      <wp:docPr id="101" name="Rechteck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7F359B" id="Rechteck 7" o:spid="_x0000_s1026" style="position:absolute;margin-left:-29.65pt;margin-top:11.75pt;width:8.5pt;height:8.5pt;z-index:25335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55008" behindDoc="0" locked="0" layoutInCell="1" allowOverlap="1" wp14:anchorId="6CF0F9AE" wp14:editId="73A77288">
                      <wp:simplePos x="0" y="0"/>
                      <wp:positionH relativeFrom="column">
                        <wp:posOffset>-902970</wp:posOffset>
                      </wp:positionH>
                      <wp:positionV relativeFrom="paragraph">
                        <wp:posOffset>149225</wp:posOffset>
                      </wp:positionV>
                      <wp:extent cx="107950" cy="107950"/>
                      <wp:effectExtent l="0" t="0" r="25400" b="25400"/>
                      <wp:wrapNone/>
                      <wp:docPr id="99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13062A" id="Rechteck 6" o:spid="_x0000_s1026" style="position:absolute;margin-left:-71.1pt;margin-top:11.75pt;width:8.5pt;height:8.5pt;z-index:25335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58080" behindDoc="0" locked="0" layoutInCell="1" allowOverlap="1" wp14:anchorId="79E1C204" wp14:editId="64DD01F8">
                      <wp:simplePos x="0" y="0"/>
                      <wp:positionH relativeFrom="column">
                        <wp:posOffset>683260</wp:posOffset>
                      </wp:positionH>
                      <wp:positionV relativeFrom="paragraph">
                        <wp:posOffset>149225</wp:posOffset>
                      </wp:positionV>
                      <wp:extent cx="107950" cy="107950"/>
                      <wp:effectExtent l="0" t="0" r="25400" b="25400"/>
                      <wp:wrapNone/>
                      <wp:docPr id="105" name="Rechtec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6461F2" id="Rechteck 10" o:spid="_x0000_s1026" style="position:absolute;margin-left:53.8pt;margin-top:11.75pt;width:8.5pt;height:8.5pt;z-index:25335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59104" behindDoc="0" locked="0" layoutInCell="1" allowOverlap="1" wp14:anchorId="0DA1844D" wp14:editId="085D4575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49225</wp:posOffset>
                      </wp:positionV>
                      <wp:extent cx="107950" cy="107950"/>
                      <wp:effectExtent l="0" t="0" r="25400" b="25400"/>
                      <wp:wrapNone/>
                      <wp:docPr id="139" name="Rechtec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B8E235" id="Rechteck 11" o:spid="_x0000_s1026" style="position:absolute;margin-left:96.75pt;margin-top:11.75pt;width:8.5pt;height:8.5pt;z-index:25335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60128" behindDoc="0" locked="0" layoutInCell="1" allowOverlap="1" wp14:anchorId="7D3E57EA" wp14:editId="5BBFB7F9">
                      <wp:simplePos x="0" y="0"/>
                      <wp:positionH relativeFrom="column">
                        <wp:posOffset>1734980</wp:posOffset>
                      </wp:positionH>
                      <wp:positionV relativeFrom="paragraph">
                        <wp:posOffset>149790</wp:posOffset>
                      </wp:positionV>
                      <wp:extent cx="107950" cy="107950"/>
                      <wp:effectExtent l="0" t="0" r="25400" b="25400"/>
                      <wp:wrapNone/>
                      <wp:docPr id="140" name="Rechteck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8F1535" id="Rechteck 12" o:spid="_x0000_s1026" style="position:absolute;margin-left:136.6pt;margin-top:11.8pt;width:8.5pt;height:8.5pt;z-index:25336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18"/>
                <w:szCs w:val="20"/>
              </w:rPr>
              <w:t>Mittel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7B25B" w14:textId="77777777" w:rsidR="00052023" w:rsidRPr="002636DB" w:rsidRDefault="00052023" w:rsidP="009D5BAB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Eher gerin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20BC6" w14:textId="77777777" w:rsidR="00052023" w:rsidRPr="002636DB" w:rsidRDefault="00052023" w:rsidP="009D5BAB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Sehr gering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1A860A" w14:textId="77777777" w:rsidR="00052023" w:rsidRPr="002636DB" w:rsidRDefault="00052023" w:rsidP="009D5BAB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Weiß nicht</w:t>
            </w:r>
          </w:p>
        </w:tc>
      </w:tr>
      <w:tr w:rsidR="00052023" w:rsidRPr="002636DB" w14:paraId="4DC96327" w14:textId="77777777" w:rsidTr="001E530F">
        <w:trPr>
          <w:trHeight w:val="26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958388" w14:textId="77777777" w:rsidR="00052023" w:rsidRPr="002636DB" w:rsidRDefault="00052023" w:rsidP="009D5BAB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FDBEB" w14:textId="77777777" w:rsidR="00052023" w:rsidRDefault="00052023" w:rsidP="009D5BAB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Wie schätzen Sie Ihre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2636DB">
              <w:rPr>
                <w:b/>
                <w:sz w:val="20"/>
                <w:szCs w:val="20"/>
              </w:rPr>
              <w:t>Gesundh</w:t>
            </w:r>
            <w:r w:rsidR="004B55D1">
              <w:rPr>
                <w:b/>
                <w:sz w:val="20"/>
                <w:szCs w:val="20"/>
              </w:rPr>
              <w:t>eitszustand im Allgemeinen ein?</w:t>
            </w:r>
          </w:p>
          <w:p w14:paraId="395608F0" w14:textId="6F25E785" w:rsidR="004B55D1" w:rsidRPr="002636DB" w:rsidRDefault="004B55D1" w:rsidP="009D5BAB">
            <w:pPr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A1B847" w14:textId="77777777" w:rsidR="00052023" w:rsidRPr="002636DB" w:rsidRDefault="00052023" w:rsidP="009D5BAB">
            <w:pPr>
              <w:jc w:val="center"/>
              <w:rPr>
                <w:b/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52960" behindDoc="0" locked="0" layoutInCell="1" allowOverlap="1" wp14:anchorId="41EDBE96" wp14:editId="58B55E27">
                      <wp:simplePos x="0" y="0"/>
                      <wp:positionH relativeFrom="column">
                        <wp:posOffset>2773680</wp:posOffset>
                      </wp:positionH>
                      <wp:positionV relativeFrom="paragraph">
                        <wp:posOffset>300990</wp:posOffset>
                      </wp:positionV>
                      <wp:extent cx="107950" cy="107950"/>
                      <wp:effectExtent l="0" t="0" r="25400" b="25400"/>
                      <wp:wrapNone/>
                      <wp:docPr id="168" name="Rechteck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FB71D4" id="Rechteck 12" o:spid="_x0000_s1026" style="position:absolute;margin-left:218.4pt;margin-top:23.7pt;width:8.5pt;height:8.5pt;z-index:25335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w:t>Sehr gut</w:t>
            </w:r>
          </w:p>
          <w:p w14:paraId="3B275482" w14:textId="77777777" w:rsidR="00052023" w:rsidRPr="002636DB" w:rsidRDefault="00052023" w:rsidP="009D5BAB">
            <w:pPr>
              <w:jc w:val="center"/>
              <w:rPr>
                <w:b/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48864" behindDoc="0" locked="0" layoutInCell="1" allowOverlap="1" wp14:anchorId="40E9D9F5" wp14:editId="665B5309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21590</wp:posOffset>
                      </wp:positionV>
                      <wp:extent cx="107950" cy="107950"/>
                      <wp:effectExtent l="0" t="0" r="25400" b="25400"/>
                      <wp:wrapNone/>
                      <wp:docPr id="155" name="Rechteck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277EEF" id="Rechteck 7" o:spid="_x0000_s1026" style="position:absolute;margin-left:52.1pt;margin-top:1.7pt;width:8.5pt;height:8.5pt;z-index:25334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HCVnAIAAJ0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49888" behindDoc="0" locked="0" layoutInCell="1" allowOverlap="1" wp14:anchorId="588D619A" wp14:editId="42E628E9">
                      <wp:simplePos x="0" y="0"/>
                      <wp:positionH relativeFrom="column">
                        <wp:posOffset>1187450</wp:posOffset>
                      </wp:positionH>
                      <wp:positionV relativeFrom="paragraph">
                        <wp:posOffset>21590</wp:posOffset>
                      </wp:positionV>
                      <wp:extent cx="107950" cy="107950"/>
                      <wp:effectExtent l="0" t="0" r="25400" b="25400"/>
                      <wp:wrapNone/>
                      <wp:docPr id="157" name="Rechtec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3AE629" id="Rechteck 8" o:spid="_x0000_s1026" style="position:absolute;margin-left:93.5pt;margin-top:1.7pt;width:8.5pt;height:8.5pt;z-index:25334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50912" behindDoc="0" locked="0" layoutInCell="1" allowOverlap="1" wp14:anchorId="12BC55ED" wp14:editId="5E39326C">
                      <wp:simplePos x="0" y="0"/>
                      <wp:positionH relativeFrom="column">
                        <wp:posOffset>1721485</wp:posOffset>
                      </wp:positionH>
                      <wp:positionV relativeFrom="paragraph">
                        <wp:posOffset>21590</wp:posOffset>
                      </wp:positionV>
                      <wp:extent cx="107950" cy="107950"/>
                      <wp:effectExtent l="0" t="0" r="25400" b="25400"/>
                      <wp:wrapNone/>
                      <wp:docPr id="158" name="Rechtec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D6BA48" id="Rechteck 10" o:spid="_x0000_s1026" style="position:absolute;margin-left:135.55pt;margin-top:1.7pt;width:8.5pt;height:8.5pt;z-index:25335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51936" behindDoc="0" locked="0" layoutInCell="1" allowOverlap="1" wp14:anchorId="53504475" wp14:editId="495F1392">
                      <wp:simplePos x="0" y="0"/>
                      <wp:positionH relativeFrom="column">
                        <wp:posOffset>2266950</wp:posOffset>
                      </wp:positionH>
                      <wp:positionV relativeFrom="paragraph">
                        <wp:posOffset>21590</wp:posOffset>
                      </wp:positionV>
                      <wp:extent cx="107950" cy="107950"/>
                      <wp:effectExtent l="0" t="0" r="25400" b="25400"/>
                      <wp:wrapNone/>
                      <wp:docPr id="166" name="Rechtec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F2ECEC" id="Rechteck 11" o:spid="_x0000_s1026" style="position:absolute;margin-left:178.5pt;margin-top:1.7pt;width:8.5pt;height:8.5pt;z-index:25335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47840" behindDoc="0" locked="0" layoutInCell="1" allowOverlap="1" wp14:anchorId="5F7EA46D" wp14:editId="1876C204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22225</wp:posOffset>
                      </wp:positionV>
                      <wp:extent cx="107950" cy="107950"/>
                      <wp:effectExtent l="0" t="0" r="25400" b="25400"/>
                      <wp:wrapNone/>
                      <wp:docPr id="149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0A3140" id="Rechteck 6" o:spid="_x0000_s1026" style="position:absolute;margin-left:10.7pt;margin-top:1.75pt;width:8.5pt;height:8.5pt;z-index:25334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1DB76" w14:textId="77777777" w:rsidR="00052023" w:rsidRPr="002636DB" w:rsidRDefault="00052023" w:rsidP="009D5BAB">
            <w:pPr>
              <w:jc w:val="center"/>
              <w:rPr>
                <w:b/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w:t>Eher gu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D2EB5" w14:textId="77777777" w:rsidR="00052023" w:rsidRPr="002636DB" w:rsidRDefault="00052023" w:rsidP="009D5BAB">
            <w:pPr>
              <w:jc w:val="center"/>
              <w:rPr>
                <w:b/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w:t>Mittel-mäßi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5C4E0" w14:textId="77777777" w:rsidR="00052023" w:rsidRPr="002636DB" w:rsidRDefault="00052023" w:rsidP="009D5BAB">
            <w:pPr>
              <w:jc w:val="center"/>
              <w:rPr>
                <w:b/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w:t>Eher schlech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E872A" w14:textId="77777777" w:rsidR="00052023" w:rsidRPr="002636DB" w:rsidRDefault="00052023" w:rsidP="009D5BAB">
            <w:pPr>
              <w:jc w:val="center"/>
              <w:rPr>
                <w:b/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w:t>Sehr schlecht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41C2A" w14:textId="77777777" w:rsidR="00052023" w:rsidRPr="002636DB" w:rsidRDefault="00052023" w:rsidP="009D5BAB">
            <w:pPr>
              <w:jc w:val="center"/>
              <w:rPr>
                <w:b/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noProof/>
                <w:sz w:val="18"/>
                <w:szCs w:val="20"/>
                <w:lang w:eastAsia="de-DE"/>
              </w:rPr>
              <w:t>Weiß nicht</w:t>
            </w:r>
          </w:p>
        </w:tc>
      </w:tr>
      <w:tr w:rsidR="002636DB" w:rsidRPr="002636DB" w14:paraId="78421846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E06B14" w14:textId="77777777" w:rsidR="00A978C2" w:rsidRPr="002636DB" w:rsidRDefault="00A978C2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4D2C46" w14:textId="77777777" w:rsidR="00A978C2" w:rsidRDefault="00A978C2" w:rsidP="00DE6087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Haben Sie </w:t>
            </w:r>
            <w:r w:rsidR="00B02CB0">
              <w:rPr>
                <w:b/>
                <w:sz w:val="20"/>
                <w:szCs w:val="20"/>
              </w:rPr>
              <w:t xml:space="preserve">bereits </w:t>
            </w:r>
            <w:r w:rsidRPr="002636DB">
              <w:rPr>
                <w:b/>
                <w:sz w:val="20"/>
                <w:szCs w:val="20"/>
              </w:rPr>
              <w:t>konkrete Maßnahmen für den Fall einer Pflegebedürftigkeit geplant bzw. falls Ihr Pflegebedarf sich vergrößern sollte?</w:t>
            </w:r>
          </w:p>
          <w:p w14:paraId="3778B93B" w14:textId="62B6E7D4" w:rsidR="00DE6087" w:rsidRPr="00DE6087" w:rsidRDefault="00DE6087" w:rsidP="00DE6087">
            <w:pPr>
              <w:rPr>
                <w:sz w:val="14"/>
                <w:szCs w:val="20"/>
              </w:rPr>
            </w:pPr>
            <w:r w:rsidRPr="00DE6087">
              <w:rPr>
                <w:sz w:val="18"/>
                <w:szCs w:val="20"/>
              </w:rPr>
              <w:t xml:space="preserve">(Z.B. </w:t>
            </w:r>
            <w:r>
              <w:rPr>
                <w:sz w:val="18"/>
                <w:szCs w:val="20"/>
              </w:rPr>
              <w:t>Hausumbau, Umzug zu Angehörigen oder</w:t>
            </w:r>
            <w:r w:rsidR="006B4D0D">
              <w:rPr>
                <w:sz w:val="18"/>
                <w:szCs w:val="20"/>
              </w:rPr>
              <w:t xml:space="preserve"> in ein</w:t>
            </w:r>
            <w:r w:rsidRPr="00DE6087">
              <w:rPr>
                <w:sz w:val="18"/>
                <w:szCs w:val="20"/>
              </w:rPr>
              <w:t xml:space="preserve"> Heim etc.)</w:t>
            </w:r>
          </w:p>
        </w:tc>
        <w:tc>
          <w:tcPr>
            <w:tcW w:w="50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D38B" w14:textId="6CF78B4B" w:rsidR="00AE7033" w:rsidRPr="002636DB" w:rsidRDefault="00AE7033" w:rsidP="00A978C2">
            <w:pPr>
              <w:rPr>
                <w:b/>
                <w:sz w:val="20"/>
                <w:szCs w:val="20"/>
              </w:rPr>
            </w:pPr>
          </w:p>
          <w:p w14:paraId="4785F189" w14:textId="77777777" w:rsidR="00985627" w:rsidRPr="002636DB" w:rsidRDefault="00985627" w:rsidP="00985627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84096" behindDoc="0" locked="0" layoutInCell="1" allowOverlap="1" wp14:anchorId="44712BF7" wp14:editId="44B07C9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6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EBAC1D" id="Rechteck 6" o:spid="_x0000_s1026" style="position:absolute;margin-left:0;margin-top:7.65pt;width:8.5pt;height:8.5pt;z-index:25408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6F179F2B" w14:textId="788FEC82" w:rsidR="00A978C2" w:rsidRPr="002636DB" w:rsidRDefault="00985627" w:rsidP="00985627">
            <w:pPr>
              <w:rPr>
                <w:b/>
                <w:sz w:val="18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85120" behindDoc="0" locked="0" layoutInCell="1" allowOverlap="1" wp14:anchorId="41A7BEB6" wp14:editId="5B4C258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7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20FE5E" id="Rechteck 6" o:spid="_x0000_s1026" style="position:absolute;margin-left:0;margin-top:1.8pt;width:8.5pt;height:8.5pt;z-index:25408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</w:p>
        </w:tc>
      </w:tr>
      <w:tr w:rsidR="00B02CB0" w:rsidRPr="002636DB" w14:paraId="190F07EC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D2B8B6" w14:textId="77777777" w:rsidR="00B02CB0" w:rsidRPr="00B02CB0" w:rsidRDefault="00B02CB0" w:rsidP="00B02CB0">
            <w:pPr>
              <w:rPr>
                <w:b/>
                <w:sz w:val="20"/>
                <w:szCs w:val="20"/>
              </w:rPr>
            </w:pPr>
          </w:p>
        </w:tc>
        <w:tc>
          <w:tcPr>
            <w:tcW w:w="88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E1303F" w14:textId="1DE89A44" w:rsidR="00B02CB0" w:rsidRDefault="00B02CB0" w:rsidP="00A978C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lls ja, welche Maßnahmen</w:t>
            </w:r>
            <w:r w:rsidR="006B4D0D">
              <w:rPr>
                <w:b/>
                <w:sz w:val="20"/>
                <w:szCs w:val="20"/>
              </w:rPr>
              <w:t xml:space="preserve"> sind dies</w:t>
            </w:r>
            <w:r>
              <w:rPr>
                <w:b/>
                <w:sz w:val="20"/>
                <w:szCs w:val="20"/>
              </w:rPr>
              <w:t>?</w:t>
            </w:r>
          </w:p>
          <w:p w14:paraId="3904CF08" w14:textId="77777777" w:rsidR="00B02CB0" w:rsidRDefault="00B02CB0" w:rsidP="00A978C2">
            <w:pPr>
              <w:rPr>
                <w:b/>
                <w:sz w:val="20"/>
                <w:szCs w:val="20"/>
              </w:rPr>
            </w:pPr>
          </w:p>
          <w:p w14:paraId="6386FD9C" w14:textId="77777777" w:rsidR="00C67F2B" w:rsidRDefault="00C67F2B" w:rsidP="00A978C2">
            <w:pPr>
              <w:rPr>
                <w:b/>
                <w:sz w:val="20"/>
                <w:szCs w:val="20"/>
              </w:rPr>
            </w:pPr>
          </w:p>
          <w:p w14:paraId="73E7A76D" w14:textId="05781C45" w:rsidR="00B02CB0" w:rsidRPr="002636DB" w:rsidRDefault="00B02CB0" w:rsidP="00A978C2">
            <w:pPr>
              <w:rPr>
                <w:b/>
                <w:sz w:val="20"/>
                <w:szCs w:val="20"/>
              </w:rPr>
            </w:pPr>
          </w:p>
        </w:tc>
      </w:tr>
      <w:tr w:rsidR="002636DB" w:rsidRPr="002636DB" w14:paraId="1B99ECB7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305705" w14:textId="77777777" w:rsidR="00386BCE" w:rsidRPr="002636DB" w:rsidRDefault="00386BCE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7B18F" w14:textId="697F2AE3" w:rsidR="00C67F2B" w:rsidRPr="002636DB" w:rsidRDefault="00386BCE" w:rsidP="00C22079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Haben Sie bereits </w:t>
            </w:r>
            <w:r w:rsidR="00F453CE" w:rsidRPr="002636DB">
              <w:rPr>
                <w:b/>
                <w:sz w:val="20"/>
                <w:szCs w:val="20"/>
              </w:rPr>
              <w:t xml:space="preserve">selbst </w:t>
            </w:r>
            <w:r w:rsidRPr="002636DB">
              <w:rPr>
                <w:b/>
                <w:sz w:val="20"/>
                <w:szCs w:val="20"/>
              </w:rPr>
              <w:t>Angehörige oder Personen aus Ihrem Umfeld gepflegt?</w:t>
            </w:r>
          </w:p>
        </w:tc>
        <w:tc>
          <w:tcPr>
            <w:tcW w:w="50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8BFE5" w14:textId="77777777" w:rsidR="00985627" w:rsidRPr="002636DB" w:rsidRDefault="00985627" w:rsidP="00985627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87168" behindDoc="0" locked="0" layoutInCell="1" allowOverlap="1" wp14:anchorId="561FD281" wp14:editId="1DDB736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8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AAAA2C" id="Rechteck 6" o:spid="_x0000_s1026" style="position:absolute;margin-left:0;margin-top:7.65pt;width:8.5pt;height:8.5pt;z-index:25408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427B9F45" w14:textId="4D76802B" w:rsidR="003F25CB" w:rsidRPr="002636DB" w:rsidRDefault="00985627" w:rsidP="00985627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88192" behindDoc="0" locked="0" layoutInCell="1" allowOverlap="1" wp14:anchorId="06E64C40" wp14:editId="4C07D7F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9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BBC292" id="Rechteck 6" o:spid="_x0000_s1026" style="position:absolute;margin-left:0;margin-top:1.8pt;width:8.5pt;height:8.5pt;z-index:25408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</w:p>
        </w:tc>
      </w:tr>
      <w:tr w:rsidR="00C67F2B" w:rsidRPr="002636DB" w14:paraId="3CD931AF" w14:textId="77777777" w:rsidTr="001E530F">
        <w:trPr>
          <w:trHeight w:val="25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88CE50" w14:textId="77777777" w:rsidR="00C67F2B" w:rsidRPr="00C67F2B" w:rsidRDefault="00C67F2B" w:rsidP="00C67F2B">
            <w:pPr>
              <w:rPr>
                <w:b/>
                <w:sz w:val="20"/>
                <w:szCs w:val="20"/>
              </w:rPr>
            </w:pPr>
          </w:p>
        </w:tc>
        <w:tc>
          <w:tcPr>
            <w:tcW w:w="88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27DBC" w14:textId="5959EB2E" w:rsidR="00C67F2B" w:rsidRDefault="00C67F2B" w:rsidP="005B385F">
            <w:pPr>
              <w:rPr>
                <w:b/>
                <w:noProof/>
                <w:sz w:val="20"/>
                <w:szCs w:val="20"/>
                <w:lang w:eastAsia="de-DE"/>
              </w:rPr>
            </w:pPr>
            <w:r>
              <w:rPr>
                <w:b/>
                <w:noProof/>
                <w:sz w:val="20"/>
                <w:szCs w:val="20"/>
                <w:lang w:eastAsia="de-DE"/>
              </w:rPr>
              <w:t>Falls ja, wen betraf dies und für wie lange haben Sie gepflegt?</w:t>
            </w:r>
          </w:p>
          <w:p w14:paraId="3DE23005" w14:textId="77777777" w:rsidR="00C67F2B" w:rsidRDefault="00C67F2B" w:rsidP="005B385F">
            <w:pPr>
              <w:rPr>
                <w:b/>
                <w:noProof/>
                <w:sz w:val="20"/>
                <w:szCs w:val="20"/>
                <w:lang w:eastAsia="de-DE"/>
              </w:rPr>
            </w:pPr>
          </w:p>
          <w:p w14:paraId="01960C57" w14:textId="3F362D04" w:rsidR="00C22079" w:rsidRDefault="00C22079" w:rsidP="005B385F">
            <w:pPr>
              <w:rPr>
                <w:b/>
                <w:noProof/>
                <w:sz w:val="20"/>
                <w:szCs w:val="20"/>
                <w:lang w:eastAsia="de-DE"/>
              </w:rPr>
            </w:pPr>
            <w:r>
              <w:rPr>
                <w:b/>
                <w:noProof/>
                <w:sz w:val="20"/>
                <w:szCs w:val="20"/>
                <w:lang w:eastAsia="de-DE"/>
              </w:rPr>
              <w:t>Gepflegte Person/en: ____________________________________________________________________</w:t>
            </w:r>
          </w:p>
          <w:p w14:paraId="68FDF928" w14:textId="77777777" w:rsidR="00C22079" w:rsidRDefault="00C22079" w:rsidP="00C22079">
            <w:pPr>
              <w:rPr>
                <w:b/>
                <w:noProof/>
                <w:sz w:val="20"/>
                <w:szCs w:val="20"/>
                <w:lang w:eastAsia="de-DE"/>
              </w:rPr>
            </w:pPr>
          </w:p>
          <w:p w14:paraId="3CDF9904" w14:textId="3BDE88DC" w:rsidR="00C22079" w:rsidRDefault="00C22079" w:rsidP="00C22079">
            <w:pPr>
              <w:rPr>
                <w:b/>
                <w:noProof/>
                <w:sz w:val="20"/>
                <w:szCs w:val="20"/>
                <w:lang w:eastAsia="de-DE"/>
              </w:rPr>
            </w:pPr>
            <w:r>
              <w:rPr>
                <w:b/>
                <w:noProof/>
                <w:sz w:val="20"/>
                <w:szCs w:val="20"/>
                <w:lang w:eastAsia="de-DE"/>
              </w:rPr>
              <w:t>Dauer (</w:t>
            </w:r>
            <w:r w:rsidR="006B4D0D">
              <w:rPr>
                <w:b/>
                <w:noProof/>
                <w:sz w:val="20"/>
                <w:szCs w:val="20"/>
                <w:lang w:eastAsia="de-DE"/>
              </w:rPr>
              <w:t>Monate/</w:t>
            </w:r>
            <w:r>
              <w:rPr>
                <w:b/>
                <w:noProof/>
                <w:sz w:val="20"/>
                <w:szCs w:val="20"/>
                <w:lang w:eastAsia="de-DE"/>
              </w:rPr>
              <w:t>Jahre): _______________________________________________________________</w:t>
            </w:r>
          </w:p>
          <w:p w14:paraId="6C6D6C1B" w14:textId="77777777" w:rsidR="00C67F2B" w:rsidRPr="002636DB" w:rsidRDefault="00C67F2B" w:rsidP="005B385F">
            <w:pPr>
              <w:rPr>
                <w:b/>
                <w:noProof/>
                <w:sz w:val="20"/>
                <w:szCs w:val="20"/>
                <w:lang w:eastAsia="de-DE"/>
              </w:rPr>
            </w:pPr>
          </w:p>
        </w:tc>
      </w:tr>
    </w:tbl>
    <w:p w14:paraId="7B1AE95D" w14:textId="616E8C0E" w:rsidR="00A86256" w:rsidRPr="002636DB" w:rsidRDefault="00A86256">
      <w:r w:rsidRPr="002636DB">
        <w:br w:type="page"/>
      </w:r>
    </w:p>
    <w:tbl>
      <w:tblPr>
        <w:tblStyle w:val="Tabellenraster"/>
        <w:tblW w:w="935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4220"/>
        <w:gridCol w:w="1004"/>
        <w:gridCol w:w="142"/>
        <w:gridCol w:w="717"/>
        <w:gridCol w:w="417"/>
        <w:gridCol w:w="482"/>
        <w:gridCol w:w="652"/>
        <w:gridCol w:w="357"/>
        <w:gridCol w:w="919"/>
      </w:tblGrid>
      <w:tr w:rsidR="002636DB" w:rsidRPr="002636DB" w14:paraId="52562BBD" w14:textId="77777777" w:rsidTr="00B46F46">
        <w:trPr>
          <w:trHeight w:val="253"/>
        </w:trPr>
        <w:tc>
          <w:tcPr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1B48A" w14:textId="5E29B843" w:rsidR="00CA51EB" w:rsidRDefault="00386BCE" w:rsidP="00CA51EB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lastRenderedPageBreak/>
              <w:t xml:space="preserve">Im Folgenden geht es um Ihre konkreten Wünsche bei Pflegebedürftigkeit. Bitte geben Sie an, inwiefern die Aussagen auf Ihre Vorstellungen zutreffen, auch wenn Sie bereits eine bestimmte Form der Versorgung </w:t>
            </w:r>
            <w:r w:rsidR="00A067C6">
              <w:rPr>
                <w:b/>
                <w:sz w:val="20"/>
                <w:szCs w:val="20"/>
              </w:rPr>
              <w:t>in Anspruch nehmen</w:t>
            </w:r>
            <w:r w:rsidRPr="002636DB">
              <w:rPr>
                <w:b/>
                <w:sz w:val="20"/>
                <w:szCs w:val="20"/>
              </w:rPr>
              <w:t xml:space="preserve"> sollten. Bitte antworten Sie immer m</w:t>
            </w:r>
            <w:r w:rsidR="00CA51EB">
              <w:rPr>
                <w:b/>
                <w:sz w:val="20"/>
                <w:szCs w:val="20"/>
              </w:rPr>
              <w:t>it:</w:t>
            </w:r>
          </w:p>
          <w:p w14:paraId="5277A087" w14:textId="41A7350C" w:rsidR="00386BCE" w:rsidRPr="00CA51EB" w:rsidRDefault="000400E1" w:rsidP="00CA51EB">
            <w:pPr>
              <w:spacing w:after="120"/>
              <w:rPr>
                <w:b/>
                <w:i/>
                <w:sz w:val="20"/>
                <w:szCs w:val="20"/>
              </w:rPr>
            </w:pPr>
            <w:r w:rsidRPr="00CA51EB">
              <w:rPr>
                <w:b/>
                <w:i/>
                <w:sz w:val="20"/>
                <w:szCs w:val="20"/>
              </w:rPr>
              <w:t>„Trifft voll u</w:t>
            </w:r>
            <w:r w:rsidR="00E96F69">
              <w:rPr>
                <w:b/>
                <w:i/>
                <w:sz w:val="20"/>
                <w:szCs w:val="20"/>
              </w:rPr>
              <w:t>nd ganz zu“</w:t>
            </w:r>
            <w:r w:rsidR="00E96F69" w:rsidRPr="00E96F69">
              <w:rPr>
                <w:b/>
                <w:sz w:val="20"/>
                <w:szCs w:val="20"/>
              </w:rPr>
              <w:t xml:space="preserve"> </w:t>
            </w:r>
            <w:r w:rsidR="00E96F69" w:rsidRPr="00E96F69">
              <w:rPr>
                <w:b/>
                <w:sz w:val="20"/>
                <w:szCs w:val="20"/>
                <w:u w:val="single"/>
              </w:rPr>
              <w:t>oder</w:t>
            </w:r>
            <w:r w:rsidR="00E96F69">
              <w:rPr>
                <w:b/>
                <w:i/>
                <w:sz w:val="20"/>
                <w:szCs w:val="20"/>
              </w:rPr>
              <w:t xml:space="preserve"> „Trifft eher zu“ </w:t>
            </w:r>
            <w:r w:rsidR="00E96F69" w:rsidRPr="00E96F69">
              <w:rPr>
                <w:b/>
                <w:sz w:val="20"/>
                <w:szCs w:val="20"/>
              </w:rPr>
              <w:t>bzw.</w:t>
            </w:r>
            <w:r w:rsidR="00E96F69">
              <w:rPr>
                <w:b/>
                <w:i/>
                <w:sz w:val="20"/>
                <w:szCs w:val="20"/>
              </w:rPr>
              <w:t xml:space="preserve"> </w:t>
            </w:r>
            <w:r w:rsidR="00386BCE" w:rsidRPr="00CA51EB">
              <w:rPr>
                <w:b/>
                <w:i/>
                <w:sz w:val="20"/>
                <w:szCs w:val="20"/>
              </w:rPr>
              <w:t xml:space="preserve">„Trifft eher nicht zu“ </w:t>
            </w:r>
            <w:r w:rsidR="00386BCE" w:rsidRPr="00E96F69">
              <w:rPr>
                <w:b/>
                <w:sz w:val="20"/>
                <w:szCs w:val="20"/>
                <w:u w:val="single"/>
              </w:rPr>
              <w:t>oder</w:t>
            </w:r>
            <w:r w:rsidR="00386BCE" w:rsidRPr="00E96F69">
              <w:rPr>
                <w:b/>
                <w:i/>
                <w:sz w:val="20"/>
                <w:szCs w:val="20"/>
                <w:u w:val="single"/>
              </w:rPr>
              <w:t xml:space="preserve"> </w:t>
            </w:r>
            <w:r w:rsidR="00386BCE" w:rsidRPr="00CA51EB">
              <w:rPr>
                <w:b/>
                <w:i/>
                <w:sz w:val="20"/>
                <w:szCs w:val="20"/>
              </w:rPr>
              <w:t xml:space="preserve">„Trifft überhaupt nicht </w:t>
            </w:r>
            <w:r w:rsidRPr="00CA51EB">
              <w:rPr>
                <w:b/>
                <w:i/>
                <w:sz w:val="20"/>
                <w:szCs w:val="20"/>
              </w:rPr>
              <w:t>zu</w:t>
            </w:r>
            <w:r w:rsidR="00386BCE" w:rsidRPr="00CA51EB">
              <w:rPr>
                <w:b/>
                <w:i/>
                <w:sz w:val="20"/>
                <w:szCs w:val="20"/>
              </w:rPr>
              <w:t>“.</w:t>
            </w:r>
          </w:p>
        </w:tc>
      </w:tr>
      <w:tr w:rsidR="00CA51EB" w:rsidRPr="002636DB" w14:paraId="32129718" w14:textId="77777777" w:rsidTr="00B46F46">
        <w:trPr>
          <w:trHeight w:val="268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85F9EE" w14:textId="2F737DD5" w:rsidR="00CA51EB" w:rsidRPr="002636DB" w:rsidRDefault="00CA51EB" w:rsidP="00386BCE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itte angeben</w:t>
            </w:r>
            <w:r w:rsidRPr="002636DB">
              <w:rPr>
                <w:sz w:val="16"/>
                <w:szCs w:val="20"/>
              </w:rPr>
              <w:t>, falls Wohnform nicht bekannt ist!</w:t>
            </w:r>
          </w:p>
          <w:p w14:paraId="4ED8E38D" w14:textId="01A6E34C" w:rsidR="00CA51EB" w:rsidRPr="002636DB" w:rsidRDefault="00CA51EB" w:rsidP="00386BCE">
            <w:pPr>
              <w:rPr>
                <w:b/>
                <w:sz w:val="20"/>
                <w:szCs w:val="20"/>
                <w:u w:val="single"/>
              </w:rPr>
            </w:pPr>
            <w:r w:rsidRPr="002636DB">
              <w:rPr>
                <w:b/>
                <w:sz w:val="20"/>
                <w:szCs w:val="20"/>
                <w:u w:val="single"/>
              </w:rPr>
              <w:t xml:space="preserve">Ort </w:t>
            </w:r>
            <w:r>
              <w:rPr>
                <w:b/>
                <w:sz w:val="20"/>
                <w:szCs w:val="20"/>
                <w:u w:val="single"/>
              </w:rPr>
              <w:t>de</w:t>
            </w:r>
            <w:r w:rsidRPr="002636DB">
              <w:rPr>
                <w:b/>
                <w:sz w:val="20"/>
                <w:szCs w:val="20"/>
                <w:u w:val="single"/>
              </w:rPr>
              <w:t>r Versorgung:</w:t>
            </w:r>
          </w:p>
          <w:p w14:paraId="6CAFCDB5" w14:textId="77777777" w:rsidR="00CA51EB" w:rsidRDefault="00CA51EB" w:rsidP="00386BC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Wenn ich Unterstützung benötig</w:t>
            </w:r>
            <w:r>
              <w:rPr>
                <w:b/>
                <w:sz w:val="20"/>
                <w:szCs w:val="20"/>
              </w:rPr>
              <w:t>en sollte,</w:t>
            </w:r>
          </w:p>
          <w:p w14:paraId="719E75A8" w14:textId="567B0D3A" w:rsidR="00CA51EB" w:rsidRPr="002636DB" w:rsidRDefault="00CA51EB" w:rsidP="00092808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möchte ich</w:t>
            </w:r>
            <w:r w:rsidR="0037675A">
              <w:rPr>
                <w:b/>
                <w:sz w:val="20"/>
                <w:szCs w:val="20"/>
              </w:rPr>
              <w:t xml:space="preserve"> nach Möglichkeit</w:t>
            </w:r>
            <w:r w:rsidRPr="002636DB">
              <w:rPr>
                <w:b/>
                <w:sz w:val="20"/>
                <w:szCs w:val="20"/>
              </w:rPr>
              <w:t xml:space="preserve"> …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149B46" w14:textId="77777777" w:rsidR="00CA51EB" w:rsidRPr="002636DB" w:rsidRDefault="00CA51EB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491342" w14:textId="40EA7E38" w:rsidR="00CA51EB" w:rsidRPr="002636DB" w:rsidRDefault="00CA51EB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7479BC" w14:textId="77777777" w:rsidR="00CA51EB" w:rsidRPr="002636DB" w:rsidRDefault="00CA51EB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6EE1F6" w14:textId="77777777" w:rsidR="00CA51EB" w:rsidRPr="002636DB" w:rsidRDefault="00CA51EB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F6AD7" w14:textId="4B27A862" w:rsidR="00CA51EB" w:rsidRPr="002636DB" w:rsidRDefault="00CA51EB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Nicht bekannt</w:t>
            </w:r>
          </w:p>
        </w:tc>
      </w:tr>
      <w:tr w:rsidR="00CA51EB" w:rsidRPr="002636DB" w14:paraId="3DFDCDCF" w14:textId="77777777" w:rsidTr="00B46F46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0E3B3728" w14:textId="77777777" w:rsidR="00CA51EB" w:rsidRPr="002636DB" w:rsidRDefault="00CA51EB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10BFBF4B" w14:textId="77777777" w:rsidR="00CA51EB" w:rsidRPr="002636DB" w:rsidRDefault="00CA51EB" w:rsidP="00386BC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in meinen eigenen vier Wänden gepflegt werden.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57D8" w14:textId="724846C3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62176" behindDoc="0" locked="0" layoutInCell="1" allowOverlap="1" wp14:anchorId="72DCD107" wp14:editId="50D0B8A4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23495</wp:posOffset>
                      </wp:positionV>
                      <wp:extent cx="107950" cy="107950"/>
                      <wp:effectExtent l="0" t="0" r="25400" b="25400"/>
                      <wp:wrapNone/>
                      <wp:docPr id="80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373E35" id="Rechteck 6" o:spid="_x0000_s1026" style="position:absolute;margin-left:8.65pt;margin-top:1.85pt;width:8.5pt;height:8.5pt;z-index:25336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79E1D" w14:textId="3A5539B5" w:rsidR="00CA51EB" w:rsidRPr="002636DB" w:rsidRDefault="00A32191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68320" behindDoc="0" locked="0" layoutInCell="1" allowOverlap="1" wp14:anchorId="6DA2277A" wp14:editId="2CBB921C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3335</wp:posOffset>
                      </wp:positionV>
                      <wp:extent cx="107950" cy="107950"/>
                      <wp:effectExtent l="0" t="0" r="25400" b="25400"/>
                      <wp:wrapNone/>
                      <wp:docPr id="32" name="Rechteck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52E0C3" id="Rechteck 14" o:spid="_x0000_s1026" style="position:absolute;margin-left:11.25pt;margin-top:1.05pt;width:8.5pt;height:8.5pt;z-index:25336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GIUnAIAAJ0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A15E" w14:textId="356B075E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64224" behindDoc="0" locked="0" layoutInCell="1" allowOverlap="1" wp14:anchorId="4FB275CD" wp14:editId="0FCC58CC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23495</wp:posOffset>
                      </wp:positionV>
                      <wp:extent cx="107950" cy="107950"/>
                      <wp:effectExtent l="0" t="0" r="25400" b="25400"/>
                      <wp:wrapNone/>
                      <wp:docPr id="77" name="Rechtec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B59DE7" id="Rechteck 10" o:spid="_x0000_s1026" style="position:absolute;margin-left:12.4pt;margin-top:1.85pt;width:8.5pt;height:8.5pt;z-index:25336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05D07" w14:textId="2AE356EA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65248" behindDoc="0" locked="0" layoutInCell="1" allowOverlap="1" wp14:anchorId="0C5E0BAC" wp14:editId="4F96F289">
                      <wp:simplePos x="0" y="0"/>
                      <wp:positionH relativeFrom="column">
                        <wp:posOffset>183515</wp:posOffset>
                      </wp:positionH>
                      <wp:positionV relativeFrom="paragraph">
                        <wp:posOffset>23495</wp:posOffset>
                      </wp:positionV>
                      <wp:extent cx="107950" cy="107950"/>
                      <wp:effectExtent l="0" t="0" r="25400" b="25400"/>
                      <wp:wrapNone/>
                      <wp:docPr id="76" name="Rechtec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C7566B" id="Rechteck 11" o:spid="_x0000_s1026" style="position:absolute;margin-left:14.45pt;margin-top:1.85pt;width:8.5pt;height:8.5pt;z-index:25336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DB321" w14:textId="7212DFB0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sz w:val="18"/>
                <w:szCs w:val="20"/>
              </w:rPr>
              <w:t>-</w:t>
            </w:r>
          </w:p>
        </w:tc>
      </w:tr>
      <w:tr w:rsidR="00CA51EB" w:rsidRPr="002636DB" w14:paraId="7037E53F" w14:textId="77777777" w:rsidTr="00E96F69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4CCD495A" w14:textId="77777777" w:rsidR="00CA51EB" w:rsidRPr="002636DB" w:rsidRDefault="00CA51EB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7A83E2A6" w14:textId="77777777" w:rsidR="00CA51EB" w:rsidRPr="002636DB" w:rsidRDefault="00CA51EB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im Haus oder in der Wohnung meiner Angehörigen gepflegt werden.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AFC28" w14:textId="7DCE5456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67296" behindDoc="0" locked="0" layoutInCell="1" allowOverlap="1" wp14:anchorId="089595D8" wp14:editId="28BECD10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33020</wp:posOffset>
                      </wp:positionV>
                      <wp:extent cx="107950" cy="107950"/>
                      <wp:effectExtent l="0" t="0" r="25400" b="25400"/>
                      <wp:wrapNone/>
                      <wp:docPr id="68" name="Rechteck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D6BAFE" id="Rechteck 13" o:spid="_x0000_s1026" style="position:absolute;margin-left:8.65pt;margin-top:2.6pt;width:8.5pt;height:8.5pt;z-index:25336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33069" w14:textId="3E559960" w:rsidR="00CA51EB" w:rsidRPr="002636DB" w:rsidRDefault="006925EA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73440" behindDoc="0" locked="0" layoutInCell="1" allowOverlap="1" wp14:anchorId="08E73229" wp14:editId="32575A1B">
                      <wp:simplePos x="0" y="0"/>
                      <wp:positionH relativeFrom="column">
                        <wp:posOffset>147955</wp:posOffset>
                      </wp:positionH>
                      <wp:positionV relativeFrom="paragraph">
                        <wp:posOffset>3810</wp:posOffset>
                      </wp:positionV>
                      <wp:extent cx="107950" cy="107950"/>
                      <wp:effectExtent l="0" t="0" r="25400" b="25400"/>
                      <wp:wrapNone/>
                      <wp:docPr id="20" name="Rechteck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155E0C" id="Rechteck 20" o:spid="_x0000_s1026" style="position:absolute;margin-left:11.65pt;margin-top:.3pt;width:8.5pt;height:8.5pt;z-index:25337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4FE7E" w14:textId="1516970E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69344" behindDoc="0" locked="0" layoutInCell="1" allowOverlap="1" wp14:anchorId="7E43EDAE" wp14:editId="3ACDA88B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33020</wp:posOffset>
                      </wp:positionV>
                      <wp:extent cx="107950" cy="107950"/>
                      <wp:effectExtent l="0" t="0" r="25400" b="25400"/>
                      <wp:wrapNone/>
                      <wp:docPr id="16" name="Rechteck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4175C1" id="Rechteck 16" o:spid="_x0000_s1026" style="position:absolute;margin-left:12.4pt;margin-top:2.6pt;width:8.5pt;height:8.5pt;z-index:25336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3F328" w14:textId="23E3AB81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70368" behindDoc="0" locked="0" layoutInCell="1" allowOverlap="1" wp14:anchorId="0F023B2E" wp14:editId="6A8FE689">
                      <wp:simplePos x="0" y="0"/>
                      <wp:positionH relativeFrom="column">
                        <wp:posOffset>183515</wp:posOffset>
                      </wp:positionH>
                      <wp:positionV relativeFrom="paragraph">
                        <wp:posOffset>33020</wp:posOffset>
                      </wp:positionV>
                      <wp:extent cx="107950" cy="107950"/>
                      <wp:effectExtent l="0" t="0" r="25400" b="25400"/>
                      <wp:wrapNone/>
                      <wp:docPr id="17" name="Rechteck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1CA135" id="Rechteck 17" o:spid="_x0000_s1026" style="position:absolute;margin-left:14.45pt;margin-top:2.6pt;width:8.5pt;height:8.5pt;z-index:2533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3EEAB" w14:textId="591C60F7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sz w:val="18"/>
                <w:szCs w:val="20"/>
              </w:rPr>
              <w:t>-</w:t>
            </w:r>
          </w:p>
        </w:tc>
      </w:tr>
      <w:tr w:rsidR="00CA51EB" w:rsidRPr="002636DB" w14:paraId="5664EAD4" w14:textId="77777777" w:rsidTr="00895F32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1D069" w14:textId="77777777" w:rsidR="00CA51EB" w:rsidRPr="002636DB" w:rsidRDefault="00CA51EB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06852098" w14:textId="77777777" w:rsidR="00CA51EB" w:rsidRPr="002636DB" w:rsidRDefault="00CA51EB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im Betreuten Wohnen bzw. Servicewohnen gepflegt werden.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00F88" w14:textId="6FB6B6BC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78560" behindDoc="0" locked="0" layoutInCell="1" allowOverlap="1" wp14:anchorId="61A6FF6B" wp14:editId="230C4F13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25400</wp:posOffset>
                      </wp:positionV>
                      <wp:extent cx="107950" cy="107950"/>
                      <wp:effectExtent l="0" t="0" r="25400" b="25400"/>
                      <wp:wrapNone/>
                      <wp:docPr id="25" name="Rechteck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FA6022" id="Rechteck 25" o:spid="_x0000_s1026" style="position:absolute;margin-left:8.65pt;margin-top:2pt;width:8.5pt;height:8.5pt;z-index:25337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mFHnAIAAJ0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4AED" w14:textId="77B0ABBB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422DF" w14:textId="4390762A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80608" behindDoc="0" locked="0" layoutInCell="1" allowOverlap="1" wp14:anchorId="5A68DB1E" wp14:editId="2A42569C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25400</wp:posOffset>
                      </wp:positionV>
                      <wp:extent cx="107950" cy="107950"/>
                      <wp:effectExtent l="0" t="0" r="25400" b="25400"/>
                      <wp:wrapNone/>
                      <wp:docPr id="28" name="Rechteck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48889A" id="Rechteck 28" o:spid="_x0000_s1026" style="position:absolute;margin-left:12.35pt;margin-top:2pt;width:8.5pt;height:8.5pt;z-index:25338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A698B" w14:textId="53DE0241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81632" behindDoc="0" locked="0" layoutInCell="1" allowOverlap="1" wp14:anchorId="03AAF66D" wp14:editId="36DC56BD">
                      <wp:simplePos x="0" y="0"/>
                      <wp:positionH relativeFrom="column">
                        <wp:posOffset>183515</wp:posOffset>
                      </wp:positionH>
                      <wp:positionV relativeFrom="paragraph">
                        <wp:posOffset>25400</wp:posOffset>
                      </wp:positionV>
                      <wp:extent cx="107950" cy="107950"/>
                      <wp:effectExtent l="0" t="0" r="25400" b="25400"/>
                      <wp:wrapNone/>
                      <wp:docPr id="29" name="Rechteck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321FC0" id="Rechteck 29" o:spid="_x0000_s1026" style="position:absolute;margin-left:14.45pt;margin-top:2pt;width:8.5pt;height:8.5pt;z-index:25338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RMCnAIAAJ0FAAAOAAAAZHJzL2Uyb0RvYy54bWysVN9P2zAQfp+0/8Hy+0hSlbFG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FAEE1" w14:textId="2B9B609F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82656" behindDoc="0" locked="0" layoutInCell="1" allowOverlap="1" wp14:anchorId="50BC75FC" wp14:editId="2855C688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48895</wp:posOffset>
                      </wp:positionV>
                      <wp:extent cx="107950" cy="107950"/>
                      <wp:effectExtent l="0" t="0" r="25400" b="25400"/>
                      <wp:wrapNone/>
                      <wp:docPr id="30" name="Rechteck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7F9D6F" id="Rechteck 30" o:spid="_x0000_s1026" style="position:absolute;margin-left:12.65pt;margin-top:3.85pt;width:8.5pt;height:8.5pt;z-index:25338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CA51EB" w:rsidRPr="002636DB" w14:paraId="1401C8B4" w14:textId="77777777" w:rsidTr="00E96F69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7891BDA0" w14:textId="77777777" w:rsidR="00CA51EB" w:rsidRPr="002636DB" w:rsidRDefault="00CA51EB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0A249193" w14:textId="77777777" w:rsidR="00CA51EB" w:rsidRPr="002636DB" w:rsidRDefault="00CA51EB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in einem Alten- oder Pflegeheim gepflegt werden.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15DFD" w14:textId="144167C9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84704" behindDoc="0" locked="0" layoutInCell="1" allowOverlap="1" wp14:anchorId="69071BD6" wp14:editId="24462724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32385</wp:posOffset>
                      </wp:positionV>
                      <wp:extent cx="107950" cy="107950"/>
                      <wp:effectExtent l="0" t="0" r="25400" b="25400"/>
                      <wp:wrapNone/>
                      <wp:docPr id="31" name="Rechteck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00A750" id="Rechteck 31" o:spid="_x0000_s1026" style="position:absolute;margin-left:8.65pt;margin-top:2.55pt;width:8.5pt;height:8.5pt;z-index:25338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09FF8" w14:textId="64AE7188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5B03A" w14:textId="29591406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86752" behindDoc="0" locked="0" layoutInCell="1" allowOverlap="1" wp14:anchorId="328484A4" wp14:editId="32585F5A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32385</wp:posOffset>
                      </wp:positionV>
                      <wp:extent cx="107950" cy="107950"/>
                      <wp:effectExtent l="0" t="0" r="25400" b="25400"/>
                      <wp:wrapNone/>
                      <wp:docPr id="35" name="Rechteck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0C1A41" id="Rechteck 35" o:spid="_x0000_s1026" style="position:absolute;margin-left:12.35pt;margin-top:2.55pt;width:8.5pt;height:8.5pt;z-index:2533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IYbnAIAAJ0FAAAOAAAAZHJzL2Uyb0RvYy54bWysVN9P2zAQfp+0/8Hy+0jS0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697B0" w14:textId="6A3C1465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87776" behindDoc="0" locked="0" layoutInCell="1" allowOverlap="1" wp14:anchorId="20E157FA" wp14:editId="7ADBC78B">
                      <wp:simplePos x="0" y="0"/>
                      <wp:positionH relativeFrom="column">
                        <wp:posOffset>183515</wp:posOffset>
                      </wp:positionH>
                      <wp:positionV relativeFrom="paragraph">
                        <wp:posOffset>32385</wp:posOffset>
                      </wp:positionV>
                      <wp:extent cx="107950" cy="107950"/>
                      <wp:effectExtent l="0" t="0" r="25400" b="25400"/>
                      <wp:wrapNone/>
                      <wp:docPr id="36" name="Rechteck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74F72C" id="Rechteck 36" o:spid="_x0000_s1026" style="position:absolute;margin-left:14.45pt;margin-top:2.55pt;width:8.5pt;height:8.5pt;z-index:25338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5DCBB" w14:textId="3E1E8420" w:rsidR="00CA51EB" w:rsidRPr="002636DB" w:rsidRDefault="00CA51EB" w:rsidP="00386BCE">
            <w:pPr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88800" behindDoc="0" locked="0" layoutInCell="1" allowOverlap="1" wp14:anchorId="7FF8E7D6" wp14:editId="35B4A7FB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33020</wp:posOffset>
                      </wp:positionV>
                      <wp:extent cx="107950" cy="107950"/>
                      <wp:effectExtent l="0" t="0" r="25400" b="25400"/>
                      <wp:wrapNone/>
                      <wp:docPr id="37" name="Rechteck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38DFD9" id="Rechteck 37" o:spid="_x0000_s1026" style="position:absolute;margin-left:12.75pt;margin-top:2.6pt;width:8.5pt;height:8.5pt;z-index:2533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CA51EB" w:rsidRPr="002636DB" w14:paraId="6CF5735D" w14:textId="77777777" w:rsidTr="00E96F69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06238FE0" w14:textId="77777777" w:rsidR="00CA51EB" w:rsidRPr="002636DB" w:rsidRDefault="00CA51EB" w:rsidP="007A1DDA">
            <w:pPr>
              <w:pStyle w:val="Listenabsatz"/>
              <w:numPr>
                <w:ilvl w:val="0"/>
                <w:numId w:val="19"/>
              </w:num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1D5332E8" w14:textId="77777777" w:rsidR="00CA51EB" w:rsidRPr="002636DB" w:rsidRDefault="00CA51EB" w:rsidP="000400E1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im Ausland gepflegt werden.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C068" w14:textId="3AEFC7FC" w:rsidR="00CA51EB" w:rsidRPr="002636DB" w:rsidRDefault="00CA51EB" w:rsidP="00A86256">
            <w:pPr>
              <w:spacing w:after="120"/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94944" behindDoc="0" locked="0" layoutInCell="1" allowOverlap="1" wp14:anchorId="63DB7918" wp14:editId="03FEE2CE">
                      <wp:simplePos x="0" y="0"/>
                      <wp:positionH relativeFrom="column">
                        <wp:posOffset>110490</wp:posOffset>
                      </wp:positionH>
                      <wp:positionV relativeFrom="paragraph">
                        <wp:posOffset>45720</wp:posOffset>
                      </wp:positionV>
                      <wp:extent cx="107950" cy="107950"/>
                      <wp:effectExtent l="0" t="0" r="25400" b="25400"/>
                      <wp:wrapNone/>
                      <wp:docPr id="43" name="Rechteck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3B74D1" id="Rechteck 43" o:spid="_x0000_s1026" style="position:absolute;margin-left:8.7pt;margin-top:3.6pt;width:8.5pt;height:8.5pt;z-index:25339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/t0nAIAAJ0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0F579" w14:textId="7BCB38F9" w:rsidR="00CA51EB" w:rsidRPr="002636DB" w:rsidRDefault="009741AB" w:rsidP="00A86256">
            <w:pPr>
              <w:spacing w:after="120"/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85728" behindDoc="0" locked="0" layoutInCell="1" allowOverlap="1" wp14:anchorId="50C3D208" wp14:editId="644FB89A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-222885</wp:posOffset>
                      </wp:positionV>
                      <wp:extent cx="107950" cy="107950"/>
                      <wp:effectExtent l="0" t="0" r="25400" b="25400"/>
                      <wp:wrapNone/>
                      <wp:docPr id="33" name="Rechteck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7392D9" id="Rechteck 33" o:spid="_x0000_s1026" style="position:absolute;margin-left:13.15pt;margin-top:-17.55pt;width:8.5pt;height:8.5pt;z-index:25338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79584" behindDoc="0" locked="0" layoutInCell="1" allowOverlap="1" wp14:anchorId="5EA18AF4" wp14:editId="74E9C785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-542290</wp:posOffset>
                      </wp:positionV>
                      <wp:extent cx="107950" cy="107950"/>
                      <wp:effectExtent l="0" t="0" r="25400" b="25400"/>
                      <wp:wrapNone/>
                      <wp:docPr id="26" name="Rechteck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D62745" id="Rechteck 26" o:spid="_x0000_s1026" style="position:absolute;margin-left:13.15pt;margin-top:-42.7pt;width:8.5pt;height:8.5pt;z-index:25337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93920" behindDoc="0" locked="0" layoutInCell="1" allowOverlap="1" wp14:anchorId="75C18A2C" wp14:editId="1AA02AF4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38735</wp:posOffset>
                      </wp:positionV>
                      <wp:extent cx="107950" cy="107950"/>
                      <wp:effectExtent l="0" t="0" r="25400" b="25400"/>
                      <wp:wrapNone/>
                      <wp:docPr id="42" name="Rechteck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D81947" id="Rechteck 42" o:spid="_x0000_s1026" style="position:absolute;margin-left:13.35pt;margin-top:3.05pt;width:8.5pt;height:8.5pt;z-index:25339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qcgnAIAAJ0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61752" w14:textId="7DED6873" w:rsidR="00CA51EB" w:rsidRPr="002636DB" w:rsidRDefault="00CA51EB" w:rsidP="00A86256">
            <w:pPr>
              <w:spacing w:after="120"/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92896" behindDoc="0" locked="0" layoutInCell="1" allowOverlap="1" wp14:anchorId="25E788A4" wp14:editId="5990189D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46990</wp:posOffset>
                      </wp:positionV>
                      <wp:extent cx="107950" cy="107950"/>
                      <wp:effectExtent l="0" t="0" r="25400" b="25400"/>
                      <wp:wrapNone/>
                      <wp:docPr id="40" name="Rechteck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64E4D8" id="Rechteck 40" o:spid="_x0000_s1026" style="position:absolute;margin-left:12.25pt;margin-top:3.7pt;width:8.5pt;height:8.5pt;z-index:25339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98200" w14:textId="17CCFB5E" w:rsidR="00CA51EB" w:rsidRPr="002636DB" w:rsidRDefault="009741AB" w:rsidP="00A86256">
            <w:pPr>
              <w:spacing w:after="120"/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91872" behindDoc="0" locked="0" layoutInCell="1" allowOverlap="1" wp14:anchorId="3E71B712" wp14:editId="08E36030">
                      <wp:simplePos x="0" y="0"/>
                      <wp:positionH relativeFrom="column">
                        <wp:posOffset>189230</wp:posOffset>
                      </wp:positionH>
                      <wp:positionV relativeFrom="paragraph">
                        <wp:posOffset>43815</wp:posOffset>
                      </wp:positionV>
                      <wp:extent cx="107950" cy="107950"/>
                      <wp:effectExtent l="0" t="0" r="25400" b="25400"/>
                      <wp:wrapNone/>
                      <wp:docPr id="39" name="Rechteck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E403AA" id="Rechteck 39" o:spid="_x0000_s1026" style="position:absolute;margin-left:14.9pt;margin-top:3.45pt;width:8.5pt;height:8.5pt;z-index:25339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D1258" w14:textId="7EAC741D" w:rsidR="00CA51EB" w:rsidRPr="002636DB" w:rsidRDefault="00CA51EB" w:rsidP="00A86256">
            <w:pPr>
              <w:spacing w:after="120"/>
              <w:jc w:val="center"/>
              <w:rPr>
                <w:sz w:val="18"/>
                <w:szCs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90848" behindDoc="0" locked="0" layoutInCell="1" allowOverlap="1" wp14:anchorId="2B890FEC" wp14:editId="3B9326DA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48260</wp:posOffset>
                      </wp:positionV>
                      <wp:extent cx="107950" cy="107950"/>
                      <wp:effectExtent l="0" t="0" r="25400" b="25400"/>
                      <wp:wrapNone/>
                      <wp:docPr id="38" name="Rechteck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F72CD3" id="Rechteck 38" o:spid="_x0000_s1026" style="position:absolute;margin-left:12.8pt;margin-top:3.8pt;width:8.5pt;height:8.5pt;z-index:25339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2636DB" w:rsidRPr="002636DB" w14:paraId="7E1D52D1" w14:textId="77777777" w:rsidTr="00B46F46">
        <w:trPr>
          <w:trHeight w:val="253"/>
        </w:trPr>
        <w:tc>
          <w:tcPr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795DF" w14:textId="6E734089" w:rsidR="00386BCE" w:rsidRPr="002636DB" w:rsidRDefault="000400E1" w:rsidP="00A067C6">
            <w:pPr>
              <w:spacing w:before="120"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Nun geht es nur um die </w:t>
            </w:r>
            <w:r w:rsidRPr="002636DB">
              <w:rPr>
                <w:b/>
                <w:sz w:val="20"/>
                <w:szCs w:val="20"/>
                <w:u w:val="single"/>
              </w:rPr>
              <w:t>Häusliche Pflege</w:t>
            </w:r>
            <w:r w:rsidRPr="002636DB">
              <w:rPr>
                <w:b/>
                <w:sz w:val="20"/>
                <w:szCs w:val="20"/>
              </w:rPr>
              <w:t xml:space="preserve"> und welche Versorgung Sie dort bevorzugen würden, falls Sie auf Pflege angewiesen sein sollten. </w:t>
            </w:r>
            <w:r w:rsidR="000B6572">
              <w:rPr>
                <w:b/>
                <w:sz w:val="20"/>
                <w:szCs w:val="20"/>
              </w:rPr>
              <w:t>Inw</w:t>
            </w:r>
            <w:r w:rsidRPr="002636DB">
              <w:rPr>
                <w:b/>
                <w:sz w:val="20"/>
                <w:szCs w:val="20"/>
              </w:rPr>
              <w:t>ieweit treffen die folgenden Aussagen für Sie zu?</w:t>
            </w:r>
          </w:p>
        </w:tc>
      </w:tr>
      <w:tr w:rsidR="001321B6" w:rsidRPr="002636DB" w14:paraId="6C29FFE4" w14:textId="77777777" w:rsidTr="00B46F46">
        <w:trPr>
          <w:trHeight w:val="268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FF0EB7" w14:textId="77777777" w:rsidR="001321B6" w:rsidRPr="002636DB" w:rsidRDefault="001321B6" w:rsidP="00386BCE">
            <w:pPr>
              <w:rPr>
                <w:b/>
                <w:sz w:val="20"/>
                <w:szCs w:val="20"/>
                <w:u w:val="single"/>
              </w:rPr>
            </w:pPr>
            <w:r w:rsidRPr="002636DB">
              <w:rPr>
                <w:b/>
                <w:sz w:val="20"/>
                <w:szCs w:val="20"/>
                <w:u w:val="single"/>
              </w:rPr>
              <w:t>Art der Häuslichen Pflege:</w:t>
            </w:r>
          </w:p>
          <w:p w14:paraId="64E466CF" w14:textId="162DF966" w:rsidR="001321B6" w:rsidRPr="002636DB" w:rsidRDefault="001321B6" w:rsidP="00092808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Wenn ich </w:t>
            </w:r>
            <w:r>
              <w:rPr>
                <w:b/>
                <w:sz w:val="20"/>
                <w:szCs w:val="20"/>
              </w:rPr>
              <w:t xml:space="preserve">bei mir oder Angehörigen </w:t>
            </w:r>
            <w:r w:rsidRPr="002636DB">
              <w:rPr>
                <w:b/>
                <w:sz w:val="20"/>
                <w:szCs w:val="20"/>
              </w:rPr>
              <w:t>zu Hause auf Pflege angewiesen sein sollte, möchte ich</w:t>
            </w:r>
            <w:r w:rsidR="0037675A">
              <w:rPr>
                <w:b/>
                <w:sz w:val="20"/>
                <w:szCs w:val="20"/>
              </w:rPr>
              <w:t xml:space="preserve"> nach Möglichkeit</w:t>
            </w:r>
            <w:r w:rsidRPr="002636DB">
              <w:rPr>
                <w:b/>
                <w:sz w:val="20"/>
                <w:szCs w:val="20"/>
              </w:rPr>
              <w:t xml:space="preserve"> …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48F55B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F97BF2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A3BE6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18A1C0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</w:tr>
      <w:tr w:rsidR="001321B6" w:rsidRPr="002636DB" w14:paraId="099C531D" w14:textId="77777777" w:rsidTr="00B46F46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224AC2A5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2919EE50" w14:textId="77777777" w:rsidR="001321B6" w:rsidRPr="002636DB" w:rsidRDefault="001321B6" w:rsidP="00386BC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ausschließlich von Personen aus meinem Umfeld gepflegt werden (z.B. Partner, Kinder, Freunde, Bekannte)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839A5" w14:textId="1BEB34F1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  <w:r w:rsidRPr="001321B6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616128" behindDoc="0" locked="0" layoutInCell="1" allowOverlap="1" wp14:anchorId="406606D3" wp14:editId="2929310E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1905</wp:posOffset>
                      </wp:positionV>
                      <wp:extent cx="107950" cy="107950"/>
                      <wp:effectExtent l="0" t="0" r="25400" b="25400"/>
                      <wp:wrapNone/>
                      <wp:docPr id="45" name="Rechteck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F1EABA" id="Rechteck 45" o:spid="_x0000_s1026" style="position:absolute;margin-left:16.1pt;margin-top:.15pt;width:8.5pt;height:8.5pt;z-index:25361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EJWnAIAAJ0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84CD4" w14:textId="5DA08DB7" w:rsidR="001321B6" w:rsidRPr="002636DB" w:rsidRDefault="00CE1C3D" w:rsidP="00386BCE">
            <w:pPr>
              <w:jc w:val="center"/>
              <w:rPr>
                <w:sz w:val="18"/>
                <w:szCs w:val="20"/>
              </w:rPr>
            </w:pPr>
            <w:r w:rsidRPr="001321B6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618176" behindDoc="0" locked="0" layoutInCell="1" allowOverlap="1" wp14:anchorId="0867DA42" wp14:editId="423F92B0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-1270</wp:posOffset>
                      </wp:positionV>
                      <wp:extent cx="107950" cy="107950"/>
                      <wp:effectExtent l="0" t="0" r="25400" b="25400"/>
                      <wp:wrapNone/>
                      <wp:docPr id="47" name="Rechteck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3698EE" id="Rechteck 47" o:spid="_x0000_s1026" style="position:absolute;margin-left:17.4pt;margin-top:-.1pt;width:8.5pt;height:8.5pt;z-index:25361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/r+nAIAAJ0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3B001" w14:textId="538ADFC1" w:rsidR="001321B6" w:rsidRPr="002636DB" w:rsidRDefault="00CE1C3D" w:rsidP="00386BCE">
            <w:pPr>
              <w:jc w:val="center"/>
              <w:rPr>
                <w:sz w:val="18"/>
                <w:szCs w:val="20"/>
              </w:rPr>
            </w:pPr>
            <w:r w:rsidRPr="001321B6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619200" behindDoc="0" locked="0" layoutInCell="1" allowOverlap="1" wp14:anchorId="3A80BE8F" wp14:editId="4E2DE554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5715</wp:posOffset>
                      </wp:positionV>
                      <wp:extent cx="107950" cy="107950"/>
                      <wp:effectExtent l="0" t="0" r="25400" b="25400"/>
                      <wp:wrapNone/>
                      <wp:docPr id="48" name="Rechteck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73ABDF" id="Rechteck 48" o:spid="_x0000_s1026" style="position:absolute;margin-left:17.35pt;margin-top:.45pt;width:8.5pt;height:8.5pt;z-index:25361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mxHnAIAAJ0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D274" w14:textId="25A73338" w:rsidR="001321B6" w:rsidRPr="002636DB" w:rsidRDefault="00CE1C3D" w:rsidP="00386BCE">
            <w:pPr>
              <w:jc w:val="center"/>
              <w:rPr>
                <w:sz w:val="18"/>
                <w:szCs w:val="20"/>
              </w:rPr>
            </w:pPr>
            <w:r w:rsidRPr="001321B6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77920" behindDoc="0" locked="0" layoutInCell="1" allowOverlap="1" wp14:anchorId="1A64A27E" wp14:editId="625F6B2A">
                      <wp:simplePos x="0" y="0"/>
                      <wp:positionH relativeFrom="column">
                        <wp:posOffset>294005</wp:posOffset>
                      </wp:positionH>
                      <wp:positionV relativeFrom="paragraph">
                        <wp:posOffset>6985</wp:posOffset>
                      </wp:positionV>
                      <wp:extent cx="107950" cy="107950"/>
                      <wp:effectExtent l="0" t="0" r="25400" b="25400"/>
                      <wp:wrapNone/>
                      <wp:docPr id="174" name="Rechteck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E6C55D" id="Rechteck 174" o:spid="_x0000_s1026" style="position:absolute;margin-left:23.15pt;margin-top:.55pt;width:8.5pt;height:8.5pt;z-index:25377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x4K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+Han&#10;c0o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321B6" w:rsidRPr="002636DB" w14:paraId="722DABC7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4D2D2C1E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590257A9" w14:textId="77777777" w:rsidR="001321B6" w:rsidRPr="002636DB" w:rsidRDefault="001321B6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ausschließlich von einem professionellen Pflegedienst versorgt werde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9C34A" w14:textId="0E1EA2C6" w:rsidR="001321B6" w:rsidRPr="002636DB" w:rsidRDefault="00CE1C3D" w:rsidP="00386BCE">
            <w:pPr>
              <w:jc w:val="center"/>
              <w:rPr>
                <w:sz w:val="18"/>
                <w:szCs w:val="20"/>
              </w:rPr>
            </w:pP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83040" behindDoc="0" locked="0" layoutInCell="1" allowOverlap="1" wp14:anchorId="48FBE36E" wp14:editId="1307DCC5">
                      <wp:simplePos x="0" y="0"/>
                      <wp:positionH relativeFrom="column">
                        <wp:posOffset>2459355</wp:posOffset>
                      </wp:positionH>
                      <wp:positionV relativeFrom="paragraph">
                        <wp:posOffset>45720</wp:posOffset>
                      </wp:positionV>
                      <wp:extent cx="107950" cy="107950"/>
                      <wp:effectExtent l="0" t="0" r="25400" b="25400"/>
                      <wp:wrapNone/>
                      <wp:docPr id="198" name="Rechteck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41C3EB" id="Rechteck 198" o:spid="_x0000_s1026" style="position:absolute;margin-left:193.65pt;margin-top:3.6pt;width:8.5pt;height:8.5pt;z-index:25378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82016" behindDoc="0" locked="0" layoutInCell="1" allowOverlap="1" wp14:anchorId="4BCEB5BE" wp14:editId="02B94231">
                      <wp:simplePos x="0" y="0"/>
                      <wp:positionH relativeFrom="column">
                        <wp:posOffset>1665605</wp:posOffset>
                      </wp:positionH>
                      <wp:positionV relativeFrom="paragraph">
                        <wp:posOffset>45085</wp:posOffset>
                      </wp:positionV>
                      <wp:extent cx="107950" cy="107950"/>
                      <wp:effectExtent l="0" t="0" r="25400" b="25400"/>
                      <wp:wrapNone/>
                      <wp:docPr id="197" name="Rechteck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FE5219" id="Rechteck 197" o:spid="_x0000_s1026" style="position:absolute;margin-left:131.15pt;margin-top:3.55pt;width:8.5pt;height:8.5pt;z-index:25378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79fnQIAAJ8FAAAOAAAAZHJzL2Uyb0RvYy54bWysVN9P2zAQfp+0/8Hy+0hSlbFG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80992" behindDoc="0" locked="0" layoutInCell="1" allowOverlap="1" wp14:anchorId="40751042" wp14:editId="12D08B0B">
                      <wp:simplePos x="0" y="0"/>
                      <wp:positionH relativeFrom="column">
                        <wp:posOffset>946150</wp:posOffset>
                      </wp:positionH>
                      <wp:positionV relativeFrom="paragraph">
                        <wp:posOffset>38100</wp:posOffset>
                      </wp:positionV>
                      <wp:extent cx="107950" cy="107950"/>
                      <wp:effectExtent l="0" t="0" r="25400" b="25400"/>
                      <wp:wrapNone/>
                      <wp:docPr id="191" name="Rechteck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74FEA7" id="Rechteck 191" o:spid="_x0000_s1026" style="position:absolute;margin-left:74.5pt;margin-top:3pt;width:8.5pt;height:8.5pt;z-index:25378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79968" behindDoc="0" locked="0" layoutInCell="1" allowOverlap="1" wp14:anchorId="35D36163" wp14:editId="5057D728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41275</wp:posOffset>
                      </wp:positionV>
                      <wp:extent cx="107950" cy="107950"/>
                      <wp:effectExtent l="0" t="0" r="25400" b="25400"/>
                      <wp:wrapNone/>
                      <wp:docPr id="183" name="Rechteck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CE0280" id="Rechteck 183" o:spid="_x0000_s1026" style="position:absolute;margin-left:15.9pt;margin-top:3.25pt;width:8.5pt;height:8.5pt;z-index:25377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5C002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45763" w14:textId="034E4530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96555" w14:textId="0C41641B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49422CF0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5D23F34B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473963C8" w14:textId="77777777" w:rsidR="001321B6" w:rsidRPr="002636DB" w:rsidRDefault="001321B6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eine Mischung aus professioneller Pflege (also einem Pflegedienst) und Pflege durch Familie, Freunde etc. erhalte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5B9D5" w14:textId="33AB0914" w:rsidR="001321B6" w:rsidRPr="002636DB" w:rsidRDefault="00CE1C3D" w:rsidP="00386BCE">
            <w:pPr>
              <w:jc w:val="center"/>
              <w:rPr>
                <w:sz w:val="18"/>
                <w:szCs w:val="20"/>
              </w:rPr>
            </w:pP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88160" behindDoc="0" locked="0" layoutInCell="1" allowOverlap="1" wp14:anchorId="4ACD3B0D" wp14:editId="7C627B3C">
                      <wp:simplePos x="0" y="0"/>
                      <wp:positionH relativeFrom="column">
                        <wp:posOffset>2458720</wp:posOffset>
                      </wp:positionH>
                      <wp:positionV relativeFrom="paragraph">
                        <wp:posOffset>196215</wp:posOffset>
                      </wp:positionV>
                      <wp:extent cx="107950" cy="107950"/>
                      <wp:effectExtent l="0" t="0" r="25400" b="25400"/>
                      <wp:wrapNone/>
                      <wp:docPr id="236" name="Rechteck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1F4AEC" id="Rechteck 236" o:spid="_x0000_s1026" style="position:absolute;margin-left:193.6pt;margin-top:15.45pt;width:8.5pt;height:8.5pt;z-index:25378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87136" behindDoc="0" locked="0" layoutInCell="1" allowOverlap="1" wp14:anchorId="3682D4C4" wp14:editId="6C39B1AF">
                      <wp:simplePos x="0" y="0"/>
                      <wp:positionH relativeFrom="column">
                        <wp:posOffset>1664970</wp:posOffset>
                      </wp:positionH>
                      <wp:positionV relativeFrom="paragraph">
                        <wp:posOffset>195580</wp:posOffset>
                      </wp:positionV>
                      <wp:extent cx="107950" cy="107950"/>
                      <wp:effectExtent l="0" t="0" r="25400" b="25400"/>
                      <wp:wrapNone/>
                      <wp:docPr id="234" name="Rechteck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56444F" id="Rechteck 234" o:spid="_x0000_s1026" style="position:absolute;margin-left:131.1pt;margin-top:15.4pt;width:8.5pt;height:8.5pt;z-index:25378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YqB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86112" behindDoc="0" locked="0" layoutInCell="1" allowOverlap="1" wp14:anchorId="3AC01722" wp14:editId="489A8DAB">
                      <wp:simplePos x="0" y="0"/>
                      <wp:positionH relativeFrom="column">
                        <wp:posOffset>945515</wp:posOffset>
                      </wp:positionH>
                      <wp:positionV relativeFrom="paragraph">
                        <wp:posOffset>188595</wp:posOffset>
                      </wp:positionV>
                      <wp:extent cx="107950" cy="107950"/>
                      <wp:effectExtent l="0" t="0" r="25400" b="25400"/>
                      <wp:wrapNone/>
                      <wp:docPr id="233" name="Rechteck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D87084" id="Rechteck 233" o:spid="_x0000_s1026" style="position:absolute;margin-left:74.45pt;margin-top:14.85pt;width:8.5pt;height:8.5pt;z-index:25378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85088" behindDoc="0" locked="0" layoutInCell="1" allowOverlap="1" wp14:anchorId="0CFC6ABE" wp14:editId="5941B3C6">
                      <wp:simplePos x="0" y="0"/>
                      <wp:positionH relativeFrom="column">
                        <wp:posOffset>201922</wp:posOffset>
                      </wp:positionH>
                      <wp:positionV relativeFrom="paragraph">
                        <wp:posOffset>192362</wp:posOffset>
                      </wp:positionV>
                      <wp:extent cx="107950" cy="107950"/>
                      <wp:effectExtent l="0" t="0" r="25400" b="25400"/>
                      <wp:wrapNone/>
                      <wp:docPr id="199" name="Rechteck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D6D216" id="Rechteck 199" o:spid="_x0000_s1026" style="position:absolute;margin-left:15.9pt;margin-top:15.15pt;width:8.5pt;height:8.5pt;z-index:25378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OcGnQIAAJ8FAAAOAAAAZHJzL2Uyb0RvYy54bWysVN9P2zAQfp+0/8Hy+0hSlbFG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A719D6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7C8A6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95E05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7843814B" w14:textId="77777777" w:rsidTr="00B46F46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01AD6AE4" w14:textId="77777777" w:rsidR="001321B6" w:rsidRPr="002636DB" w:rsidRDefault="001321B6" w:rsidP="009D5BAB">
            <w:pPr>
              <w:pStyle w:val="Listenabsatz"/>
              <w:numPr>
                <w:ilvl w:val="0"/>
                <w:numId w:val="19"/>
              </w:num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74EA61F3" w14:textId="019D65DC" w:rsidR="001321B6" w:rsidRPr="002636DB" w:rsidRDefault="001321B6" w:rsidP="009D5BAB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eine „Rund-um-die-Uhr-Betreuung“ erhalten, z.B. durch eine privat bezahlte Pflegeperso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C9F2A" w14:textId="018F45C6" w:rsidR="001321B6" w:rsidRPr="002636DB" w:rsidRDefault="00CE1C3D" w:rsidP="009D5BAB">
            <w:pPr>
              <w:spacing w:after="120"/>
              <w:jc w:val="center"/>
              <w:rPr>
                <w:noProof/>
                <w:sz w:val="18"/>
                <w:szCs w:val="20"/>
                <w:lang w:eastAsia="de-DE"/>
              </w:rPr>
            </w:pP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93280" behindDoc="0" locked="0" layoutInCell="1" allowOverlap="1" wp14:anchorId="0FAC8B93" wp14:editId="466FF96A">
                      <wp:simplePos x="0" y="0"/>
                      <wp:positionH relativeFrom="column">
                        <wp:posOffset>2457450</wp:posOffset>
                      </wp:positionH>
                      <wp:positionV relativeFrom="paragraph">
                        <wp:posOffset>54610</wp:posOffset>
                      </wp:positionV>
                      <wp:extent cx="107950" cy="107950"/>
                      <wp:effectExtent l="0" t="0" r="25400" b="25400"/>
                      <wp:wrapNone/>
                      <wp:docPr id="286" name="Rechteck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278846" id="Rechteck 286" o:spid="_x0000_s1026" style="position:absolute;margin-left:193.5pt;margin-top:4.3pt;width:8.5pt;height:8.5pt;z-index:25379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92256" behindDoc="0" locked="0" layoutInCell="1" allowOverlap="1" wp14:anchorId="022FFF68" wp14:editId="29097E62">
                      <wp:simplePos x="0" y="0"/>
                      <wp:positionH relativeFrom="column">
                        <wp:posOffset>1663700</wp:posOffset>
                      </wp:positionH>
                      <wp:positionV relativeFrom="paragraph">
                        <wp:posOffset>53975</wp:posOffset>
                      </wp:positionV>
                      <wp:extent cx="107950" cy="107950"/>
                      <wp:effectExtent l="0" t="0" r="25400" b="25400"/>
                      <wp:wrapNone/>
                      <wp:docPr id="281" name="Rechteck 2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0F0DAD" id="Rechteck 281" o:spid="_x0000_s1026" style="position:absolute;margin-left:131pt;margin-top:4.25pt;width:8.5pt;height:8.5pt;z-index:25379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91232" behindDoc="0" locked="0" layoutInCell="1" allowOverlap="1" wp14:anchorId="1611351B" wp14:editId="005E3C0A">
                      <wp:simplePos x="0" y="0"/>
                      <wp:positionH relativeFrom="column">
                        <wp:posOffset>944245</wp:posOffset>
                      </wp:positionH>
                      <wp:positionV relativeFrom="paragraph">
                        <wp:posOffset>46990</wp:posOffset>
                      </wp:positionV>
                      <wp:extent cx="107950" cy="107950"/>
                      <wp:effectExtent l="0" t="0" r="25400" b="25400"/>
                      <wp:wrapNone/>
                      <wp:docPr id="239" name="Rechteck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4E84D0" id="Rechteck 239" o:spid="_x0000_s1026" style="position:absolute;margin-left:74.35pt;margin-top:3.7pt;width:8.5pt;height:8.5pt;z-index:25379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CE1C3D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90208" behindDoc="0" locked="0" layoutInCell="1" allowOverlap="1" wp14:anchorId="5887473E" wp14:editId="1F37AAE9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50165</wp:posOffset>
                      </wp:positionV>
                      <wp:extent cx="107950" cy="107950"/>
                      <wp:effectExtent l="0" t="0" r="25400" b="25400"/>
                      <wp:wrapNone/>
                      <wp:docPr id="238" name="Rechteck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0B123C" id="Rechteck 238" o:spid="_x0000_s1026" style="position:absolute;margin-left:15.75pt;margin-top:3.95pt;width:8.5pt;height:8.5pt;z-index:25379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2F0CB" w14:textId="77777777" w:rsidR="001321B6" w:rsidRPr="002636DB" w:rsidRDefault="001321B6" w:rsidP="009D5BAB">
            <w:pPr>
              <w:spacing w:after="120"/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638D2" w14:textId="597F6E87" w:rsidR="001321B6" w:rsidRPr="002636DB" w:rsidRDefault="001321B6" w:rsidP="009D5BAB">
            <w:pPr>
              <w:spacing w:after="120"/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A39C" w14:textId="00927BBE" w:rsidR="001321B6" w:rsidRPr="002636DB" w:rsidRDefault="001321B6" w:rsidP="009D5BAB">
            <w:pPr>
              <w:spacing w:after="120"/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</w:tr>
      <w:tr w:rsidR="001321B6" w:rsidRPr="002636DB" w14:paraId="3401D83C" w14:textId="77777777" w:rsidTr="00B46F46">
        <w:trPr>
          <w:trHeight w:val="268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C2D32D" w14:textId="77777777" w:rsidR="001321B6" w:rsidRPr="002636DB" w:rsidRDefault="001321B6" w:rsidP="000400E1">
            <w:pPr>
              <w:pStyle w:val="KeinLeerraum"/>
              <w:rPr>
                <w:b/>
                <w:sz w:val="20"/>
                <w:u w:val="single"/>
              </w:rPr>
            </w:pPr>
            <w:r w:rsidRPr="002636DB">
              <w:rPr>
                <w:b/>
                <w:sz w:val="20"/>
                <w:u w:val="single"/>
              </w:rPr>
              <w:t>Zusätzliche Dienste und Angebote:</w:t>
            </w:r>
          </w:p>
          <w:p w14:paraId="6F2C0C9C" w14:textId="30CC27B3" w:rsidR="001321B6" w:rsidRPr="002636DB" w:rsidRDefault="001321B6" w:rsidP="00092808">
            <w:pPr>
              <w:pStyle w:val="KeinLeerraum"/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Wenn ich bei mir oder bei Angehörigen zu Hause versorgt werde, wäre es mir wichtig, …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EC9D68" w14:textId="77777777" w:rsidR="001321B6" w:rsidRPr="002636DB" w:rsidRDefault="001321B6" w:rsidP="00F600A0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5F6571" w14:textId="77777777" w:rsidR="001321B6" w:rsidRPr="002636DB" w:rsidRDefault="001321B6" w:rsidP="00F600A0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039ACD" w14:textId="77777777" w:rsidR="001321B6" w:rsidRPr="002636DB" w:rsidRDefault="001321B6" w:rsidP="00F600A0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6630C" w14:textId="77777777" w:rsidR="001321B6" w:rsidRPr="002636DB" w:rsidRDefault="001321B6" w:rsidP="00F600A0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</w:tr>
      <w:tr w:rsidR="001321B6" w:rsidRPr="002636DB" w14:paraId="4681B16A" w14:textId="77777777" w:rsidTr="00B46F46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45D13722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063CFC2E" w14:textId="5DAA9268" w:rsidR="001321B6" w:rsidRPr="002636DB" w:rsidRDefault="001321B6" w:rsidP="003572F7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… </w:t>
            </w:r>
            <w:r>
              <w:rPr>
                <w:b/>
                <w:sz w:val="20"/>
                <w:szCs w:val="20"/>
              </w:rPr>
              <w:t xml:space="preserve">dass </w:t>
            </w:r>
            <w:r w:rsidRPr="002636DB">
              <w:rPr>
                <w:b/>
                <w:sz w:val="20"/>
                <w:szCs w:val="20"/>
              </w:rPr>
              <w:t xml:space="preserve">meine Mahlzeiten </w:t>
            </w:r>
            <w:r>
              <w:rPr>
                <w:b/>
                <w:sz w:val="20"/>
                <w:szCs w:val="20"/>
              </w:rPr>
              <w:t>ins Haus geliefert werden</w:t>
            </w:r>
            <w:r w:rsidRPr="002636DB">
              <w:rPr>
                <w:b/>
                <w:sz w:val="20"/>
                <w:szCs w:val="20"/>
              </w:rPr>
              <w:t xml:space="preserve">, z.B. </w:t>
            </w:r>
            <w:r>
              <w:rPr>
                <w:b/>
                <w:sz w:val="20"/>
                <w:szCs w:val="20"/>
              </w:rPr>
              <w:t>„Essen auf Rädern“</w:t>
            </w:r>
            <w:r w:rsidRPr="002636D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3289B" w14:textId="3A6ADF7E" w:rsidR="001321B6" w:rsidRPr="002636DB" w:rsidRDefault="00B67C15" w:rsidP="00F600A0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12064" behindDoc="0" locked="0" layoutInCell="1" allowOverlap="1" wp14:anchorId="74AF5EF7" wp14:editId="65BB78FB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30480</wp:posOffset>
                      </wp:positionV>
                      <wp:extent cx="107950" cy="107950"/>
                      <wp:effectExtent l="0" t="0" r="25400" b="25400"/>
                      <wp:wrapNone/>
                      <wp:docPr id="376" name="Rechteck 3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873CEA" id="Rechteck 376" o:spid="_x0000_s1026" style="position:absolute;margin-left:16.1pt;margin-top:2.4pt;width:8.5pt;height:8.5pt;z-index:25391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13088" behindDoc="0" locked="0" layoutInCell="1" allowOverlap="1" wp14:anchorId="1F383AEB" wp14:editId="750BC985">
                      <wp:simplePos x="0" y="0"/>
                      <wp:positionH relativeFrom="column">
                        <wp:posOffset>948690</wp:posOffset>
                      </wp:positionH>
                      <wp:positionV relativeFrom="paragraph">
                        <wp:posOffset>27305</wp:posOffset>
                      </wp:positionV>
                      <wp:extent cx="107950" cy="107950"/>
                      <wp:effectExtent l="0" t="0" r="25400" b="25400"/>
                      <wp:wrapNone/>
                      <wp:docPr id="377" name="Rechteck 3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D60DA3" id="Rechteck 377" o:spid="_x0000_s1026" style="position:absolute;margin-left:74.7pt;margin-top:2.15pt;width:8.5pt;height:8.5pt;z-index:25391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yV5nQIAAJ8FAAAOAAAAZHJzL2Uyb0RvYy54bWysVN9P2zAQfp+0/8Hy+0jSwQo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14112" behindDoc="0" locked="0" layoutInCell="1" allowOverlap="1" wp14:anchorId="6656EAD6" wp14:editId="5E0C0CC5">
                      <wp:simplePos x="0" y="0"/>
                      <wp:positionH relativeFrom="column">
                        <wp:posOffset>1668145</wp:posOffset>
                      </wp:positionH>
                      <wp:positionV relativeFrom="paragraph">
                        <wp:posOffset>34290</wp:posOffset>
                      </wp:positionV>
                      <wp:extent cx="107950" cy="107950"/>
                      <wp:effectExtent l="0" t="0" r="25400" b="25400"/>
                      <wp:wrapNone/>
                      <wp:docPr id="384" name="Rechteck 3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690AE" id="Rechteck 384" o:spid="_x0000_s1026" style="position:absolute;margin-left:131.35pt;margin-top:2.7pt;width:8.5pt;height:8.5pt;z-index:25391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eYh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c+n&#10;c0o06/CR7gRvvOAvJNxhhXrjSgTem7UNOTqzAv7iUJH9pgmCGzA7abuAxQzJLpZ7P5Vb7DzheFnk&#10;J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15136" behindDoc="0" locked="0" layoutInCell="1" allowOverlap="1" wp14:anchorId="423C08F2" wp14:editId="3F2AEA8D">
                      <wp:simplePos x="0" y="0"/>
                      <wp:positionH relativeFrom="column">
                        <wp:posOffset>2461895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385" name="Rechteck 3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E9D5D2" id="Rechteck 385" o:spid="_x0000_s1026" style="position:absolute;margin-left:193.85pt;margin-top:2.75pt;width:8.5pt;height:8.5pt;z-index:25391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bIunQIAAJ8FAAAOAAAAZHJzL2Uyb0RvYy54bWysVN9P2zAQfp+0/8Hy+0jS0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AF7B" w14:textId="7F571AC7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BCC5F" w14:textId="5FE0BE1D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C368D" w14:textId="143C9EA5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25D5B248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788012B6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645ABCD6" w14:textId="77777777" w:rsidR="001321B6" w:rsidRPr="002636DB" w:rsidRDefault="001321B6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hauswirtschaftliche Hilfen in Anspruch zu nehmen, z.B. für Reinigung, Einkauf etc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B4D2A" w14:textId="0B9649BB" w:rsidR="001321B6" w:rsidRPr="002636DB" w:rsidRDefault="00B67C15" w:rsidP="00F600A0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20256" behindDoc="0" locked="0" layoutInCell="1" allowOverlap="1" wp14:anchorId="2D778744" wp14:editId="55D248FA">
                      <wp:simplePos x="0" y="0"/>
                      <wp:positionH relativeFrom="column">
                        <wp:posOffset>2458085</wp:posOffset>
                      </wp:positionH>
                      <wp:positionV relativeFrom="paragraph">
                        <wp:posOffset>69850</wp:posOffset>
                      </wp:positionV>
                      <wp:extent cx="107950" cy="107950"/>
                      <wp:effectExtent l="0" t="0" r="25400" b="25400"/>
                      <wp:wrapNone/>
                      <wp:docPr id="394" name="Rechteck 3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0F5560" id="Rechteck 394" o:spid="_x0000_s1026" style="position:absolute;margin-left:193.55pt;margin-top:5.5pt;width:8.5pt;height:8.5pt;z-index:25392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4Qs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c9n&#10;c0o06/CR7gRvvOAvJNxhhXrjSgTem7UNOTqzAv7iUJH9pgmCGzA7abuAxQzJLpZ7P5Vb7DzheFnk&#10;J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19232" behindDoc="0" locked="0" layoutInCell="1" allowOverlap="1" wp14:anchorId="55048944" wp14:editId="43069DC2">
                      <wp:simplePos x="0" y="0"/>
                      <wp:positionH relativeFrom="column">
                        <wp:posOffset>1664335</wp:posOffset>
                      </wp:positionH>
                      <wp:positionV relativeFrom="paragraph">
                        <wp:posOffset>69215</wp:posOffset>
                      </wp:positionV>
                      <wp:extent cx="107950" cy="107950"/>
                      <wp:effectExtent l="0" t="0" r="25400" b="25400"/>
                      <wp:wrapNone/>
                      <wp:docPr id="393" name="Rechteck 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0B3B56" id="Rechteck 393" o:spid="_x0000_s1026" style="position:absolute;margin-left:131.05pt;margin-top:5.45pt;width:8.5pt;height:8.5pt;z-index:25391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18208" behindDoc="0" locked="0" layoutInCell="1" allowOverlap="1" wp14:anchorId="1A65E683" wp14:editId="04AE4BFB">
                      <wp:simplePos x="0" y="0"/>
                      <wp:positionH relativeFrom="column">
                        <wp:posOffset>944880</wp:posOffset>
                      </wp:positionH>
                      <wp:positionV relativeFrom="paragraph">
                        <wp:posOffset>62230</wp:posOffset>
                      </wp:positionV>
                      <wp:extent cx="107950" cy="107950"/>
                      <wp:effectExtent l="0" t="0" r="25400" b="25400"/>
                      <wp:wrapNone/>
                      <wp:docPr id="392" name="Rechteck 3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76FECB" id="Rechteck 392" o:spid="_x0000_s1026" style="position:absolute;margin-left:74.4pt;margin-top:4.9pt;width:8.5pt;height:8.5pt;z-index:25391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17184" behindDoc="0" locked="0" layoutInCell="1" allowOverlap="1" wp14:anchorId="4F1C94CE" wp14:editId="7A821417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65405</wp:posOffset>
                      </wp:positionV>
                      <wp:extent cx="107950" cy="107950"/>
                      <wp:effectExtent l="0" t="0" r="25400" b="25400"/>
                      <wp:wrapNone/>
                      <wp:docPr id="391" name="Rechteck 3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E86984" id="Rechteck 391" o:spid="_x0000_s1026" style="position:absolute;margin-left:15.8pt;margin-top:5.15pt;width:8.5pt;height:8.5pt;z-index:25391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BFB8E" w14:textId="4D7C60D2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AF3E8" w14:textId="379B350D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BEC9D" w14:textId="584F089E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6B5D118E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1225417C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3A4DF6E8" w14:textId="77777777" w:rsidR="001321B6" w:rsidRPr="002636DB" w:rsidRDefault="001321B6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eine Betreuung oder Alltagsbegleitung zu haben, z.B. zur Beschäftigung, Unterhaltung etc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5F959" w14:textId="1414BF40" w:rsidR="001321B6" w:rsidRPr="002636DB" w:rsidRDefault="00B67C15" w:rsidP="00F600A0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25376" behindDoc="0" locked="0" layoutInCell="1" allowOverlap="1" wp14:anchorId="4BB410A4" wp14:editId="3C8550CB">
                      <wp:simplePos x="0" y="0"/>
                      <wp:positionH relativeFrom="column">
                        <wp:posOffset>2458085</wp:posOffset>
                      </wp:positionH>
                      <wp:positionV relativeFrom="paragraph">
                        <wp:posOffset>50165</wp:posOffset>
                      </wp:positionV>
                      <wp:extent cx="107950" cy="107950"/>
                      <wp:effectExtent l="0" t="0" r="25400" b="25400"/>
                      <wp:wrapNone/>
                      <wp:docPr id="398" name="Rechteck 3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C35905" id="Rechteck 398" o:spid="_x0000_s1026" style="position:absolute;margin-left:193.55pt;margin-top:3.95pt;width:8.5pt;height:8.5pt;z-index:25392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24352" behindDoc="0" locked="0" layoutInCell="1" allowOverlap="1" wp14:anchorId="4B5B3AB9" wp14:editId="0B78D17C">
                      <wp:simplePos x="0" y="0"/>
                      <wp:positionH relativeFrom="column">
                        <wp:posOffset>1664335</wp:posOffset>
                      </wp:positionH>
                      <wp:positionV relativeFrom="paragraph">
                        <wp:posOffset>49530</wp:posOffset>
                      </wp:positionV>
                      <wp:extent cx="107950" cy="107950"/>
                      <wp:effectExtent l="0" t="0" r="25400" b="25400"/>
                      <wp:wrapNone/>
                      <wp:docPr id="397" name="Rechteck 3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49546D" id="Rechteck 397" o:spid="_x0000_s1026" style="position:absolute;margin-left:131.05pt;margin-top:3.9pt;width:8.5pt;height:8.5pt;z-index:25392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23328" behindDoc="0" locked="0" layoutInCell="1" allowOverlap="1" wp14:anchorId="6D4BD7D2" wp14:editId="6B5AB033">
                      <wp:simplePos x="0" y="0"/>
                      <wp:positionH relativeFrom="column">
                        <wp:posOffset>944880</wp:posOffset>
                      </wp:positionH>
                      <wp:positionV relativeFrom="paragraph">
                        <wp:posOffset>42545</wp:posOffset>
                      </wp:positionV>
                      <wp:extent cx="107950" cy="107950"/>
                      <wp:effectExtent l="0" t="0" r="25400" b="25400"/>
                      <wp:wrapNone/>
                      <wp:docPr id="396" name="Rechteck 3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B79128" id="Rechteck 396" o:spid="_x0000_s1026" style="position:absolute;margin-left:74.4pt;margin-top:3.35pt;width:8.5pt;height:8.5pt;z-index:25392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22304" behindDoc="0" locked="0" layoutInCell="1" allowOverlap="1" wp14:anchorId="77B7A81C" wp14:editId="5A00E928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45720</wp:posOffset>
                      </wp:positionV>
                      <wp:extent cx="107950" cy="107950"/>
                      <wp:effectExtent l="0" t="0" r="25400" b="25400"/>
                      <wp:wrapNone/>
                      <wp:docPr id="395" name="Rechteck 3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7F1B25" id="Rechteck 395" o:spid="_x0000_s1026" style="position:absolute;margin-left:15.8pt;margin-top:3.6pt;width:8.5pt;height:8.5pt;z-index:25392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9AjnQIAAJ8FAAAOAAAAZHJzL2Uyb0RvYy54bWysVN9P2zAQfp+0/8Hy+0jS0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BA7B7" w14:textId="6654521A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C8B5" w14:textId="09323628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87C5B" w14:textId="6B0A6784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290C44B7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6C776ECB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3CE2457A" w14:textId="77777777" w:rsidR="001321B6" w:rsidRPr="002636DB" w:rsidRDefault="001321B6" w:rsidP="00A402DF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einen Fahrdienst nutzen zu könne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2A2B" w14:textId="30BD7F02" w:rsidR="001321B6" w:rsidRPr="002636DB" w:rsidRDefault="00B67C15" w:rsidP="00F600A0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30496" behindDoc="0" locked="0" layoutInCell="1" allowOverlap="1" wp14:anchorId="286035A5" wp14:editId="06F1B943">
                      <wp:simplePos x="0" y="0"/>
                      <wp:positionH relativeFrom="column">
                        <wp:posOffset>2447925</wp:posOffset>
                      </wp:positionH>
                      <wp:positionV relativeFrom="paragraph">
                        <wp:posOffset>48260</wp:posOffset>
                      </wp:positionV>
                      <wp:extent cx="107950" cy="107950"/>
                      <wp:effectExtent l="0" t="0" r="25400" b="25400"/>
                      <wp:wrapNone/>
                      <wp:docPr id="406" name="Rechteck 4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24FFE8" id="Rechteck 406" o:spid="_x0000_s1026" style="position:absolute;margin-left:192.75pt;margin-top:3.8pt;width:8.5pt;height:8.5pt;z-index:25393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MwvnQIAAJ8FAAAOAAAAZHJzL2Uyb0RvYy54bWysVN9P2zAQfp+0/8Hy+0hSF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29472" behindDoc="0" locked="0" layoutInCell="1" allowOverlap="1" wp14:anchorId="21FE4E62" wp14:editId="605218E0">
                      <wp:simplePos x="0" y="0"/>
                      <wp:positionH relativeFrom="column">
                        <wp:posOffset>1654175</wp:posOffset>
                      </wp:positionH>
                      <wp:positionV relativeFrom="paragraph">
                        <wp:posOffset>47625</wp:posOffset>
                      </wp:positionV>
                      <wp:extent cx="107950" cy="107950"/>
                      <wp:effectExtent l="0" t="0" r="25400" b="25400"/>
                      <wp:wrapNone/>
                      <wp:docPr id="405" name="Rechteck 4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3D9043" id="Rechteck 405" o:spid="_x0000_s1026" style="position:absolute;margin-left:130.25pt;margin-top:3.75pt;width:8.5pt;height:8.5pt;z-index:25392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TA+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28448" behindDoc="0" locked="0" layoutInCell="1" allowOverlap="1" wp14:anchorId="317FA8C2" wp14:editId="7C02D6C4">
                      <wp:simplePos x="0" y="0"/>
                      <wp:positionH relativeFrom="column">
                        <wp:posOffset>934720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404" name="Rechteck 4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C48B06" id="Rechteck 404" o:spid="_x0000_s1026" style="position:absolute;margin-left:73.6pt;margin-top:3.2pt;width:8.5pt;height:8.5pt;z-index:25392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WQx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n&#10;c0o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27424" behindDoc="0" locked="0" layoutInCell="1" allowOverlap="1" wp14:anchorId="18978220" wp14:editId="473447BA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43815</wp:posOffset>
                      </wp:positionV>
                      <wp:extent cx="107950" cy="107950"/>
                      <wp:effectExtent l="0" t="0" r="25400" b="25400"/>
                      <wp:wrapNone/>
                      <wp:docPr id="403" name="Rechteck 4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D1BB44" id="Rechteck 403" o:spid="_x0000_s1026" style="position:absolute;margin-left:15pt;margin-top:3.45pt;width:8.5pt;height:8.5pt;z-index:25392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sgd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E8D15" w14:textId="77777777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BAB12" w14:textId="4A5F7CC5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E9DE4" w14:textId="28E06052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3B201413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56B4F7FF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779AD178" w14:textId="77777777" w:rsidR="001321B6" w:rsidRPr="002636DB" w:rsidRDefault="001321B6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einen Hausnotruf bzw. ein Notrufsystem zu habe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2CEA6" w14:textId="50EEDCBB" w:rsidR="001321B6" w:rsidRPr="002636DB" w:rsidRDefault="00B67C15" w:rsidP="00F600A0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35616" behindDoc="0" locked="0" layoutInCell="1" allowOverlap="1" wp14:anchorId="12C1CFAF" wp14:editId="06975788">
                      <wp:simplePos x="0" y="0"/>
                      <wp:positionH relativeFrom="column">
                        <wp:posOffset>2447925</wp:posOffset>
                      </wp:positionH>
                      <wp:positionV relativeFrom="paragraph">
                        <wp:posOffset>13335</wp:posOffset>
                      </wp:positionV>
                      <wp:extent cx="107950" cy="107950"/>
                      <wp:effectExtent l="0" t="0" r="25400" b="25400"/>
                      <wp:wrapNone/>
                      <wp:docPr id="410" name="Rechteck 4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35AF90" id="Rechteck 410" o:spid="_x0000_s1026" style="position:absolute;margin-left:192.75pt;margin-top:1.05pt;width:8.5pt;height:8.5pt;z-index:25393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34592" behindDoc="0" locked="0" layoutInCell="1" allowOverlap="1" wp14:anchorId="2B251E5D" wp14:editId="484B5E07">
                      <wp:simplePos x="0" y="0"/>
                      <wp:positionH relativeFrom="column">
                        <wp:posOffset>1654175</wp:posOffset>
                      </wp:positionH>
                      <wp:positionV relativeFrom="paragraph">
                        <wp:posOffset>12700</wp:posOffset>
                      </wp:positionV>
                      <wp:extent cx="107950" cy="107950"/>
                      <wp:effectExtent l="0" t="0" r="25400" b="25400"/>
                      <wp:wrapNone/>
                      <wp:docPr id="409" name="Rechteck 4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221435" id="Rechteck 409" o:spid="_x0000_s1026" style="position:absolute;margin-left:130.25pt;margin-top:1pt;width:8.5pt;height:8.5pt;z-index:25393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8B5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33568" behindDoc="0" locked="0" layoutInCell="1" allowOverlap="1" wp14:anchorId="4C2DC616" wp14:editId="7C1A5854">
                      <wp:simplePos x="0" y="0"/>
                      <wp:positionH relativeFrom="column">
                        <wp:posOffset>934720</wp:posOffset>
                      </wp:positionH>
                      <wp:positionV relativeFrom="paragraph">
                        <wp:posOffset>5715</wp:posOffset>
                      </wp:positionV>
                      <wp:extent cx="107950" cy="107950"/>
                      <wp:effectExtent l="0" t="0" r="25400" b="25400"/>
                      <wp:wrapNone/>
                      <wp:docPr id="408" name="Rechteck 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728F12" id="Rechteck 408" o:spid="_x0000_s1026" style="position:absolute;margin-left:73.6pt;margin-top:.45pt;width:8.5pt;height:8.5pt;z-index:25393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5R2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32544" behindDoc="0" locked="0" layoutInCell="1" allowOverlap="1" wp14:anchorId="447CDAD8" wp14:editId="35284457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8890</wp:posOffset>
                      </wp:positionV>
                      <wp:extent cx="107950" cy="107950"/>
                      <wp:effectExtent l="0" t="0" r="25400" b="25400"/>
                      <wp:wrapNone/>
                      <wp:docPr id="407" name="Rechteck 4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0BC791" id="Rechteck 407" o:spid="_x0000_s1026" style="position:absolute;margin-left:15pt;margin-top:.7pt;width:8.5pt;height:8.5pt;z-index:25393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Jgg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n&#10;p5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E7911" w14:textId="77777777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A49A" w14:textId="4C425C6B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175DF" w14:textId="42DBEF66" w:rsidR="001321B6" w:rsidRPr="002636DB" w:rsidRDefault="001321B6" w:rsidP="00F600A0">
            <w:pPr>
              <w:jc w:val="center"/>
              <w:rPr>
                <w:sz w:val="18"/>
                <w:szCs w:val="20"/>
              </w:rPr>
            </w:pPr>
          </w:p>
        </w:tc>
      </w:tr>
      <w:tr w:rsidR="002636DB" w:rsidRPr="002636DB" w14:paraId="4C115F20" w14:textId="77777777" w:rsidTr="00B67C15">
        <w:trPr>
          <w:trHeight w:val="253"/>
        </w:trPr>
        <w:tc>
          <w:tcPr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AEFC49" w14:textId="19ED36C3" w:rsidR="000400E1" w:rsidRPr="002636DB" w:rsidRDefault="000400E1" w:rsidP="00EF4788">
            <w:pPr>
              <w:spacing w:before="120" w:after="120"/>
              <w:rPr>
                <w:b/>
                <w:sz w:val="20"/>
                <w:szCs w:val="20"/>
              </w:rPr>
            </w:pPr>
            <w:r w:rsidRPr="002636DB">
              <w:br w:type="page"/>
            </w:r>
            <w:r w:rsidRPr="002636DB">
              <w:rPr>
                <w:b/>
                <w:sz w:val="20"/>
                <w:szCs w:val="20"/>
              </w:rPr>
              <w:t xml:space="preserve">Nun geht es nur um die </w:t>
            </w:r>
            <w:r w:rsidRPr="002636DB">
              <w:rPr>
                <w:b/>
                <w:sz w:val="20"/>
                <w:szCs w:val="20"/>
                <w:u w:val="single"/>
              </w:rPr>
              <w:t>Pflege in einer stationären Einrichtung</w:t>
            </w:r>
            <w:r w:rsidRPr="002636DB">
              <w:rPr>
                <w:b/>
                <w:sz w:val="20"/>
                <w:szCs w:val="20"/>
              </w:rPr>
              <w:t xml:space="preserve">, falls Sie einmal auf Pflege in einem Alten- oder Pflegeheim angewiesen sein sollten. </w:t>
            </w:r>
            <w:r w:rsidR="00EF4788">
              <w:rPr>
                <w:b/>
                <w:sz w:val="20"/>
                <w:szCs w:val="20"/>
              </w:rPr>
              <w:t>Inw</w:t>
            </w:r>
            <w:r w:rsidRPr="002636DB">
              <w:rPr>
                <w:b/>
                <w:sz w:val="20"/>
                <w:szCs w:val="20"/>
              </w:rPr>
              <w:t>ieweit treffen die folgenden Aussagen für Sie zu?</w:t>
            </w:r>
          </w:p>
        </w:tc>
      </w:tr>
      <w:tr w:rsidR="001321B6" w:rsidRPr="002636DB" w14:paraId="40AAD621" w14:textId="77777777" w:rsidTr="00B67C15">
        <w:trPr>
          <w:trHeight w:val="268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0EF3BB" w14:textId="77777777" w:rsidR="001321B6" w:rsidRPr="002636DB" w:rsidRDefault="001321B6" w:rsidP="00092808">
            <w:pPr>
              <w:spacing w:before="120"/>
              <w:rPr>
                <w:b/>
                <w:sz w:val="20"/>
                <w:u w:val="single"/>
              </w:rPr>
            </w:pPr>
            <w:r w:rsidRPr="002636DB">
              <w:rPr>
                <w:b/>
                <w:sz w:val="20"/>
                <w:u w:val="single"/>
              </w:rPr>
              <w:t>Art der Unterbringung:</w:t>
            </w:r>
          </w:p>
          <w:p w14:paraId="517B29F6" w14:textId="199D8F42" w:rsidR="001321B6" w:rsidRPr="002636DB" w:rsidRDefault="001321B6" w:rsidP="00092808">
            <w:pPr>
              <w:spacing w:after="120"/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Mir ist wichtig, …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05AC50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B0731F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3D7332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78FF29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</w:tr>
      <w:tr w:rsidR="001321B6" w:rsidRPr="002636DB" w14:paraId="28B3641D" w14:textId="77777777" w:rsidTr="00B67C15">
        <w:trPr>
          <w:trHeight w:val="268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57871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A79B1" w14:textId="79B638EF" w:rsidR="001321B6" w:rsidRPr="002636DB" w:rsidRDefault="001321B6" w:rsidP="00A32191">
            <w:p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 xml:space="preserve">… in einem eigenen Zimmer zu wohnen, also </w:t>
            </w:r>
            <w:r w:rsidR="00A32191">
              <w:rPr>
                <w:b/>
                <w:sz w:val="20"/>
              </w:rPr>
              <w:t>es nicht mit anderen Bewohnern zu teilen</w:t>
            </w:r>
            <w:r w:rsidRPr="002636DB">
              <w:rPr>
                <w:b/>
                <w:sz w:val="20"/>
              </w:rPr>
              <w:t>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B51D8" w14:textId="6CB66820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40736" behindDoc="0" locked="0" layoutInCell="1" allowOverlap="1" wp14:anchorId="1920F616" wp14:editId="436F72B6">
                      <wp:simplePos x="0" y="0"/>
                      <wp:positionH relativeFrom="column">
                        <wp:posOffset>2496185</wp:posOffset>
                      </wp:positionH>
                      <wp:positionV relativeFrom="paragraph">
                        <wp:posOffset>118745</wp:posOffset>
                      </wp:positionV>
                      <wp:extent cx="107950" cy="107950"/>
                      <wp:effectExtent l="0" t="0" r="25400" b="25400"/>
                      <wp:wrapNone/>
                      <wp:docPr id="414" name="Rechteck 4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B315E0" id="Rechteck 414" o:spid="_x0000_s1026" style="position:absolute;margin-left:196.55pt;margin-top:9.35pt;width:8.5pt;height:8.5pt;z-index:25394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wY8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0X&#10;c0o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39712" behindDoc="0" locked="0" layoutInCell="1" allowOverlap="1" wp14:anchorId="137B5B43" wp14:editId="3F0BD176">
                      <wp:simplePos x="0" y="0"/>
                      <wp:positionH relativeFrom="column">
                        <wp:posOffset>1702435</wp:posOffset>
                      </wp:positionH>
                      <wp:positionV relativeFrom="paragraph">
                        <wp:posOffset>118110</wp:posOffset>
                      </wp:positionV>
                      <wp:extent cx="107950" cy="107950"/>
                      <wp:effectExtent l="0" t="0" r="25400" b="25400"/>
                      <wp:wrapNone/>
                      <wp:docPr id="413" name="Rechteck 4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FB1D14" id="Rechteck 413" o:spid="_x0000_s1026" style="position:absolute;margin-left:134.05pt;margin-top:9.3pt;width:8.5pt;height:8.5pt;z-index:25393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KoQ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38688" behindDoc="0" locked="0" layoutInCell="1" allowOverlap="1" wp14:anchorId="6728EC2A" wp14:editId="72804CB6">
                      <wp:simplePos x="0" y="0"/>
                      <wp:positionH relativeFrom="column">
                        <wp:posOffset>982980</wp:posOffset>
                      </wp:positionH>
                      <wp:positionV relativeFrom="paragraph">
                        <wp:posOffset>111125</wp:posOffset>
                      </wp:positionV>
                      <wp:extent cx="107950" cy="107950"/>
                      <wp:effectExtent l="0" t="0" r="25400" b="25400"/>
                      <wp:wrapNone/>
                      <wp:docPr id="412" name="Rechteck 4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37170D" id="Rechteck 412" o:spid="_x0000_s1026" style="position:absolute;margin-left:77.4pt;margin-top:8.75pt;width:8.5pt;height:8.5pt;z-index:25393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P4f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0X&#10;M0o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37664" behindDoc="0" locked="0" layoutInCell="1" allowOverlap="1" wp14:anchorId="6CF5FCAD" wp14:editId="03872418">
                      <wp:simplePos x="0" y="0"/>
                      <wp:positionH relativeFrom="column">
                        <wp:posOffset>239081</wp:posOffset>
                      </wp:positionH>
                      <wp:positionV relativeFrom="paragraph">
                        <wp:posOffset>114474</wp:posOffset>
                      </wp:positionV>
                      <wp:extent cx="107950" cy="107950"/>
                      <wp:effectExtent l="0" t="0" r="25400" b="25400"/>
                      <wp:wrapNone/>
                      <wp:docPr id="411" name="Rechteck 4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4D6308" id="Rechteck 411" o:spid="_x0000_s1026" style="position:absolute;margin-left:18.85pt;margin-top:9pt;width:8.5pt;height:8.5pt;z-index:25393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F9D70" w14:textId="69E281BE" w:rsidR="001321B6" w:rsidRPr="002636DB" w:rsidRDefault="001321B6" w:rsidP="00386BCE"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428BA" w14:textId="31983E2D" w:rsidR="001321B6" w:rsidRPr="002636DB" w:rsidRDefault="001321B6" w:rsidP="00386BCE">
            <w:pPr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2B2158" w14:textId="38960A42" w:rsidR="001321B6" w:rsidRPr="002636DB" w:rsidRDefault="001321B6" w:rsidP="00386BCE">
            <w:pPr>
              <w:rPr>
                <w:sz w:val="18"/>
                <w:szCs w:val="20"/>
              </w:rPr>
            </w:pPr>
          </w:p>
        </w:tc>
      </w:tr>
      <w:tr w:rsidR="001321B6" w:rsidRPr="002636DB" w14:paraId="1C4223F0" w14:textId="77777777" w:rsidTr="00A32191">
        <w:trPr>
          <w:trHeight w:val="268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AA9FFD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89F79" w14:textId="3F5522C0" w:rsidR="001321B6" w:rsidRPr="002636DB" w:rsidRDefault="001321B6" w:rsidP="00F600A0">
            <w:p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… dass ich ein Haustier halten kann bzw. Haustiere erlaubt sind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ADAD2" w14:textId="16836AA8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45856" behindDoc="0" locked="0" layoutInCell="1" allowOverlap="1" wp14:anchorId="6ADD9B57" wp14:editId="4CA379ED">
                      <wp:simplePos x="0" y="0"/>
                      <wp:positionH relativeFrom="column">
                        <wp:posOffset>2496185</wp:posOffset>
                      </wp:positionH>
                      <wp:positionV relativeFrom="paragraph">
                        <wp:posOffset>99695</wp:posOffset>
                      </wp:positionV>
                      <wp:extent cx="107950" cy="107950"/>
                      <wp:effectExtent l="0" t="0" r="25400" b="25400"/>
                      <wp:wrapNone/>
                      <wp:docPr id="418" name="Rechteck 4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EA9F0D" id="Rechteck 418" o:spid="_x0000_s1026" style="position:absolute;margin-left:196.55pt;margin-top:7.85pt;width:8.5pt;height:8.5pt;z-index:25394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fZ7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44832" behindDoc="0" locked="0" layoutInCell="1" allowOverlap="1" wp14:anchorId="792390BD" wp14:editId="326AF771">
                      <wp:simplePos x="0" y="0"/>
                      <wp:positionH relativeFrom="column">
                        <wp:posOffset>1702435</wp:posOffset>
                      </wp:positionH>
                      <wp:positionV relativeFrom="paragraph">
                        <wp:posOffset>99060</wp:posOffset>
                      </wp:positionV>
                      <wp:extent cx="107950" cy="107950"/>
                      <wp:effectExtent l="0" t="0" r="25400" b="25400"/>
                      <wp:wrapNone/>
                      <wp:docPr id="417" name="Rechteck 4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2EB9E6" id="Rechteck 417" o:spid="_x0000_s1026" style="position:absolute;margin-left:134.05pt;margin-top:7.8pt;width:8.5pt;height:8.5pt;z-index:25394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vot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0X&#10;p5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43808" behindDoc="0" locked="0" layoutInCell="1" allowOverlap="1" wp14:anchorId="06AD93B6" wp14:editId="430BAFFB">
                      <wp:simplePos x="0" y="0"/>
                      <wp:positionH relativeFrom="column">
                        <wp:posOffset>982980</wp:posOffset>
                      </wp:positionH>
                      <wp:positionV relativeFrom="paragraph">
                        <wp:posOffset>92075</wp:posOffset>
                      </wp:positionV>
                      <wp:extent cx="107950" cy="107950"/>
                      <wp:effectExtent l="0" t="0" r="25400" b="25400"/>
                      <wp:wrapNone/>
                      <wp:docPr id="416" name="Rechteck 4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4004EF" id="Rechteck 416" o:spid="_x0000_s1026" style="position:absolute;margin-left:77.4pt;margin-top:7.25pt;width:8.5pt;height:8.5pt;z-index:25394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q4inQIAAJ8FAAAOAAAAZHJzL2Uyb0RvYy54bWysVN9P2zAQfp+0/8Hy+0hSF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42784" behindDoc="0" locked="0" layoutInCell="1" allowOverlap="1" wp14:anchorId="32490D5D" wp14:editId="0F9E32B3">
                      <wp:simplePos x="0" y="0"/>
                      <wp:positionH relativeFrom="column">
                        <wp:posOffset>239081</wp:posOffset>
                      </wp:positionH>
                      <wp:positionV relativeFrom="paragraph">
                        <wp:posOffset>95515</wp:posOffset>
                      </wp:positionV>
                      <wp:extent cx="107950" cy="107950"/>
                      <wp:effectExtent l="0" t="0" r="25400" b="25400"/>
                      <wp:wrapNone/>
                      <wp:docPr id="415" name="Rechteck 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B16C76" id="Rechteck 415" o:spid="_x0000_s1026" style="position:absolute;margin-left:18.85pt;margin-top:7.5pt;width:8.5pt;height:8.5pt;z-index:25394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1Iz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9796A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3816B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E8CB3F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</w:tr>
      <w:tr w:rsidR="001321B6" w:rsidRPr="002636DB" w14:paraId="767364B9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ADFC5A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6EB3B" w14:textId="4F7F6ED8" w:rsidR="001321B6" w:rsidRPr="002636DB" w:rsidRDefault="001321B6" w:rsidP="00F600A0">
            <w:p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… dass ich rund um die Uhr Besuch empfangen kan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AE471" w14:textId="604115EB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47904" behindDoc="0" locked="0" layoutInCell="1" allowOverlap="1" wp14:anchorId="4B14101B" wp14:editId="595FA49C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111760</wp:posOffset>
                      </wp:positionV>
                      <wp:extent cx="107950" cy="107950"/>
                      <wp:effectExtent l="0" t="0" r="25400" b="25400"/>
                      <wp:wrapNone/>
                      <wp:docPr id="419" name="Rechteck 4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CDB52E" id="Rechteck 419" o:spid="_x0000_s1026" style="position:absolute;margin-left:18.5pt;margin-top:8.8pt;width:8.5pt;height:8.5pt;z-index:25394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aJ0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48928" behindDoc="0" locked="0" layoutInCell="1" allowOverlap="1" wp14:anchorId="2744570B" wp14:editId="07516A17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108585</wp:posOffset>
                      </wp:positionV>
                      <wp:extent cx="107950" cy="107950"/>
                      <wp:effectExtent l="0" t="0" r="25400" b="25400"/>
                      <wp:wrapNone/>
                      <wp:docPr id="420" name="Rechteck 4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BFFAC7" id="Rechteck 420" o:spid="_x0000_s1026" style="position:absolute;margin-left:77.1pt;margin-top:8.55pt;width:8.5pt;height:8.5pt;z-index:25394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49952" behindDoc="0" locked="0" layoutInCell="1" allowOverlap="1" wp14:anchorId="46F223A4" wp14:editId="13538CE8">
                      <wp:simplePos x="0" y="0"/>
                      <wp:positionH relativeFrom="column">
                        <wp:posOffset>1698625</wp:posOffset>
                      </wp:positionH>
                      <wp:positionV relativeFrom="paragraph">
                        <wp:posOffset>115570</wp:posOffset>
                      </wp:positionV>
                      <wp:extent cx="107950" cy="107950"/>
                      <wp:effectExtent l="0" t="0" r="25400" b="25400"/>
                      <wp:wrapNone/>
                      <wp:docPr id="421" name="Rechteck 4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5196C9" id="Rechteck 421" o:spid="_x0000_s1026" style="position:absolute;margin-left:133.75pt;margin-top:9.1pt;width:8.5pt;height:8.5pt;z-index:25394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50976" behindDoc="0" locked="0" layoutInCell="1" allowOverlap="1" wp14:anchorId="19B87B7A" wp14:editId="1CFC3A41">
                      <wp:simplePos x="0" y="0"/>
                      <wp:positionH relativeFrom="column">
                        <wp:posOffset>2492947</wp:posOffset>
                      </wp:positionH>
                      <wp:positionV relativeFrom="paragraph">
                        <wp:posOffset>116442</wp:posOffset>
                      </wp:positionV>
                      <wp:extent cx="107950" cy="107950"/>
                      <wp:effectExtent l="0" t="0" r="25400" b="25400"/>
                      <wp:wrapNone/>
                      <wp:docPr id="422" name="Rechteck 4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C84C6E" id="Rechteck 422" o:spid="_x0000_s1026" style="position:absolute;margin-left:196.3pt;margin-top:9.15pt;width:8.5pt;height:8.5pt;z-index:25395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lgI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Zp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A8AC1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9F65A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C9AFC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</w:tr>
      <w:tr w:rsidR="001321B6" w:rsidRPr="002636DB" w14:paraId="01C72BD1" w14:textId="77777777" w:rsidTr="00B67C15">
        <w:trPr>
          <w:trHeight w:val="268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FD5416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FC627" w14:textId="791E08DB" w:rsidR="001321B6" w:rsidRPr="002636DB" w:rsidRDefault="001321B6" w:rsidP="00F600A0">
            <w:p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… in einem kleinen Pflegeheim zu wohnen, also bis max. 50 Bewohner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1B12B" w14:textId="1A029BA2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56096" behindDoc="0" locked="0" layoutInCell="1" allowOverlap="1" wp14:anchorId="0BF4A763" wp14:editId="0D580AA8">
                      <wp:simplePos x="0" y="0"/>
                      <wp:positionH relativeFrom="column">
                        <wp:posOffset>2493010</wp:posOffset>
                      </wp:positionH>
                      <wp:positionV relativeFrom="paragraph">
                        <wp:posOffset>104775</wp:posOffset>
                      </wp:positionV>
                      <wp:extent cx="107950" cy="107950"/>
                      <wp:effectExtent l="0" t="0" r="25400" b="25400"/>
                      <wp:wrapNone/>
                      <wp:docPr id="426" name="Rechteck 4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702D4C" id="Rechteck 426" o:spid="_x0000_s1026" style="position:absolute;margin-left:196.3pt;margin-top:8.25pt;width:8.5pt;height:8.5pt;z-index:25395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Ag1nQIAAJ8FAAAOAAAAZHJzL2Uyb0RvYy54bWysVN9P2zAQfp+0/8Hy+0hSF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55072" behindDoc="0" locked="0" layoutInCell="1" allowOverlap="1" wp14:anchorId="2D32A46E" wp14:editId="5B37F8FE">
                      <wp:simplePos x="0" y="0"/>
                      <wp:positionH relativeFrom="column">
                        <wp:posOffset>1699260</wp:posOffset>
                      </wp:positionH>
                      <wp:positionV relativeFrom="paragraph">
                        <wp:posOffset>104140</wp:posOffset>
                      </wp:positionV>
                      <wp:extent cx="107950" cy="107950"/>
                      <wp:effectExtent l="0" t="0" r="25400" b="25400"/>
                      <wp:wrapNone/>
                      <wp:docPr id="425" name="Rechteck 4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D525AF" id="Rechteck 425" o:spid="_x0000_s1026" style="position:absolute;margin-left:133.8pt;margin-top:8.2pt;width:8.5pt;height:8.5pt;z-index:25395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fQk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54048" behindDoc="0" locked="0" layoutInCell="1" allowOverlap="1" wp14:anchorId="4B37D86B" wp14:editId="4AF95B7F">
                      <wp:simplePos x="0" y="0"/>
                      <wp:positionH relativeFrom="column">
                        <wp:posOffset>979805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424" name="Rechteck 4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B2C8E5" id="Rechteck 424" o:spid="_x0000_s1026" style="position:absolute;margin-left:77.15pt;margin-top:7.65pt;width:8.5pt;height:8.5pt;z-index:25395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aAr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5p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53024" behindDoc="0" locked="0" layoutInCell="1" allowOverlap="1" wp14:anchorId="62DBAA24" wp14:editId="2151676C">
                      <wp:simplePos x="0" y="0"/>
                      <wp:positionH relativeFrom="column">
                        <wp:posOffset>235731</wp:posOffset>
                      </wp:positionH>
                      <wp:positionV relativeFrom="paragraph">
                        <wp:posOffset>100944</wp:posOffset>
                      </wp:positionV>
                      <wp:extent cx="107950" cy="107950"/>
                      <wp:effectExtent l="0" t="0" r="25400" b="25400"/>
                      <wp:wrapNone/>
                      <wp:docPr id="423" name="Rechteck 4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FA53E6" id="Rechteck 423" o:spid="_x0000_s1026" style="position:absolute;margin-left:18.55pt;margin-top:7.95pt;width:8.5pt;height:8.5pt;z-index:25395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gwH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680C8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0AA13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D965D4" w14:textId="77777777" w:rsidR="001321B6" w:rsidRPr="002636DB" w:rsidRDefault="001321B6" w:rsidP="00386BCE">
            <w:pPr>
              <w:rPr>
                <w:noProof/>
                <w:sz w:val="18"/>
                <w:szCs w:val="20"/>
                <w:lang w:eastAsia="de-DE"/>
              </w:rPr>
            </w:pPr>
          </w:p>
        </w:tc>
      </w:tr>
      <w:tr w:rsidR="002F7330" w:rsidRPr="002636DB" w14:paraId="57DF149F" w14:textId="77777777" w:rsidTr="00B67C15">
        <w:trPr>
          <w:trHeight w:val="253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1473DF" w14:textId="77777777" w:rsidR="002F7330" w:rsidRPr="002636DB" w:rsidRDefault="002F7330" w:rsidP="00092808">
            <w:pPr>
              <w:spacing w:before="120"/>
              <w:rPr>
                <w:b/>
                <w:sz w:val="20"/>
                <w:u w:val="single"/>
              </w:rPr>
            </w:pPr>
            <w:r w:rsidRPr="002636DB">
              <w:rPr>
                <w:b/>
                <w:sz w:val="20"/>
                <w:u w:val="single"/>
              </w:rPr>
              <w:t>Lage des Pflegeheims:</w:t>
            </w:r>
          </w:p>
          <w:p w14:paraId="7CADE27D" w14:textId="77777777" w:rsidR="002F7330" w:rsidRPr="002636DB" w:rsidRDefault="002F7330" w:rsidP="00092808">
            <w:pPr>
              <w:spacing w:after="120"/>
              <w:rPr>
                <w:b/>
                <w:sz w:val="20"/>
                <w:u w:val="single"/>
              </w:rPr>
            </w:pPr>
            <w:r w:rsidRPr="002636DB">
              <w:rPr>
                <w:b/>
                <w:sz w:val="20"/>
                <w:szCs w:val="20"/>
              </w:rPr>
              <w:t>Wenn ich in einem Pflegeheim versorgt werden sollte, möchte ich …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D6C342" w14:textId="4957256E" w:rsidR="002F7330" w:rsidRPr="002636DB" w:rsidRDefault="002F7330" w:rsidP="002F7330">
            <w:pPr>
              <w:spacing w:before="120" w:after="120"/>
              <w:jc w:val="center"/>
              <w:rPr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0D798C" w14:textId="2F43CE38" w:rsidR="002F7330" w:rsidRPr="002636DB" w:rsidRDefault="002F7330" w:rsidP="002F7330">
            <w:pPr>
              <w:spacing w:before="120" w:after="120"/>
              <w:jc w:val="center"/>
              <w:rPr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FC96AD" w14:textId="574B0B57" w:rsidR="002F7330" w:rsidRPr="002636DB" w:rsidRDefault="002F7330" w:rsidP="002F7330">
            <w:pPr>
              <w:spacing w:before="120" w:after="120"/>
              <w:jc w:val="center"/>
              <w:rPr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2D21C5" w14:textId="74FEF001" w:rsidR="002F7330" w:rsidRPr="002636DB" w:rsidRDefault="002F7330" w:rsidP="002F7330">
            <w:pPr>
              <w:spacing w:before="120" w:after="120"/>
              <w:jc w:val="center"/>
              <w:rPr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</w:tr>
      <w:tr w:rsidR="001321B6" w:rsidRPr="002636DB" w14:paraId="00E0A306" w14:textId="77777777" w:rsidTr="00B67C15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2427084E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08766B6F" w14:textId="77777777" w:rsidR="001321B6" w:rsidRPr="002636DB" w:rsidRDefault="001321B6" w:rsidP="00386BCE">
            <w:p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… dass das Pflegeheim so nah wie möglich an meinem jetzigen Wohnort liegt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445A9" w14:textId="696CA0B8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61216" behindDoc="0" locked="0" layoutInCell="1" allowOverlap="1" wp14:anchorId="1FDA6CB5" wp14:editId="576D31DF">
                      <wp:simplePos x="0" y="0"/>
                      <wp:positionH relativeFrom="column">
                        <wp:posOffset>2468880</wp:posOffset>
                      </wp:positionH>
                      <wp:positionV relativeFrom="paragraph">
                        <wp:posOffset>38100</wp:posOffset>
                      </wp:positionV>
                      <wp:extent cx="107950" cy="107950"/>
                      <wp:effectExtent l="0" t="0" r="25400" b="25400"/>
                      <wp:wrapNone/>
                      <wp:docPr id="430" name="Rechteck 4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4987C9" id="Rechteck 430" o:spid="_x0000_s1026" style="position:absolute;margin-left:194.4pt;margin-top:3pt;width:8.5pt;height:8.5pt;z-index:25396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60192" behindDoc="0" locked="0" layoutInCell="1" allowOverlap="1" wp14:anchorId="1E329FB6" wp14:editId="1B50C28F">
                      <wp:simplePos x="0" y="0"/>
                      <wp:positionH relativeFrom="column">
                        <wp:posOffset>1675130</wp:posOffset>
                      </wp:positionH>
                      <wp:positionV relativeFrom="paragraph">
                        <wp:posOffset>37465</wp:posOffset>
                      </wp:positionV>
                      <wp:extent cx="107950" cy="107950"/>
                      <wp:effectExtent l="0" t="0" r="25400" b="25400"/>
                      <wp:wrapNone/>
                      <wp:docPr id="429" name="Rechteck 4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E130B4" id="Rechteck 429" o:spid="_x0000_s1026" style="position:absolute;margin-left:131.9pt;margin-top:2.95pt;width:8.5pt;height:8.5pt;z-index:25396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wRj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59168" behindDoc="0" locked="0" layoutInCell="1" allowOverlap="1" wp14:anchorId="7F743EA1" wp14:editId="105D3789">
                      <wp:simplePos x="0" y="0"/>
                      <wp:positionH relativeFrom="column">
                        <wp:posOffset>955675</wp:posOffset>
                      </wp:positionH>
                      <wp:positionV relativeFrom="paragraph">
                        <wp:posOffset>30480</wp:posOffset>
                      </wp:positionV>
                      <wp:extent cx="107950" cy="107950"/>
                      <wp:effectExtent l="0" t="0" r="25400" b="25400"/>
                      <wp:wrapNone/>
                      <wp:docPr id="428" name="Rechteck 4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593C68" id="Rechteck 428" o:spid="_x0000_s1026" style="position:absolute;margin-left:75.25pt;margin-top:2.4pt;width:8.5pt;height:8.5pt;z-index:25395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1Bs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8Kk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58144" behindDoc="0" locked="0" layoutInCell="1" allowOverlap="1" wp14:anchorId="6BC79B70" wp14:editId="42B34839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33655</wp:posOffset>
                      </wp:positionV>
                      <wp:extent cx="107950" cy="107950"/>
                      <wp:effectExtent l="0" t="0" r="25400" b="25400"/>
                      <wp:wrapNone/>
                      <wp:docPr id="427" name="Rechteck 4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4C8408" id="Rechteck 427" o:spid="_x0000_s1026" style="position:absolute;margin-left:16.65pt;margin-top:2.65pt;width:8.5pt;height:8.5pt;z-index:25395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Fw6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1310C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BE939" w14:textId="059D9578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F2F16" w14:textId="097BC62F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5B6363D5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44DAC0EC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1727E9DE" w14:textId="0F441978" w:rsidR="001321B6" w:rsidRPr="002636DB" w:rsidRDefault="001321B6" w:rsidP="00D41BAA">
            <w:pPr>
              <w:rPr>
                <w:sz w:val="20"/>
              </w:rPr>
            </w:pPr>
            <w:r w:rsidRPr="002636DB">
              <w:rPr>
                <w:b/>
                <w:sz w:val="20"/>
              </w:rPr>
              <w:t>… dass das Pflegeheim so nah wie möglich an dem Wohnort meiner nächsten Angehörigen liegt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39734" w14:textId="619E8B23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63264" behindDoc="0" locked="0" layoutInCell="1" allowOverlap="1" wp14:anchorId="1EB8E4DD" wp14:editId="1591A3FC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50800</wp:posOffset>
                      </wp:positionV>
                      <wp:extent cx="107950" cy="107950"/>
                      <wp:effectExtent l="0" t="0" r="25400" b="25400"/>
                      <wp:wrapNone/>
                      <wp:docPr id="431" name="Rechteck 4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677B9F" id="Rechteck 431" o:spid="_x0000_s1026" style="position:absolute;margin-left:16.6pt;margin-top:4pt;width:8.5pt;height:8.5pt;z-index:25396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64288" behindDoc="0" locked="0" layoutInCell="1" allowOverlap="1" wp14:anchorId="0587622B" wp14:editId="4FF81CF0">
                      <wp:simplePos x="0" y="0"/>
                      <wp:positionH relativeFrom="column">
                        <wp:posOffset>955040</wp:posOffset>
                      </wp:positionH>
                      <wp:positionV relativeFrom="paragraph">
                        <wp:posOffset>47625</wp:posOffset>
                      </wp:positionV>
                      <wp:extent cx="107950" cy="107950"/>
                      <wp:effectExtent l="0" t="0" r="25400" b="25400"/>
                      <wp:wrapNone/>
                      <wp:docPr id="432" name="Rechteck 4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5A2B7F" id="Rechteck 432" o:spid="_x0000_s1026" style="position:absolute;margin-left:75.2pt;margin-top:3.75pt;width:8.5pt;height:8.5pt;z-index:25396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DoF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65312" behindDoc="0" locked="0" layoutInCell="1" allowOverlap="1" wp14:anchorId="30C73827" wp14:editId="0FF1601D">
                      <wp:simplePos x="0" y="0"/>
                      <wp:positionH relativeFrom="column">
                        <wp:posOffset>1674495</wp:posOffset>
                      </wp:positionH>
                      <wp:positionV relativeFrom="paragraph">
                        <wp:posOffset>54610</wp:posOffset>
                      </wp:positionV>
                      <wp:extent cx="107950" cy="107950"/>
                      <wp:effectExtent l="0" t="0" r="25400" b="25400"/>
                      <wp:wrapNone/>
                      <wp:docPr id="433" name="Rechteck 4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A4FEBD" id="Rechteck 433" o:spid="_x0000_s1026" style="position:absolute;margin-left:131.85pt;margin-top:4.3pt;width:8.5pt;height:8.5pt;z-index:25396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66336" behindDoc="0" locked="0" layoutInCell="1" allowOverlap="1" wp14:anchorId="5DF5D831" wp14:editId="172BB37A">
                      <wp:simplePos x="0" y="0"/>
                      <wp:positionH relativeFrom="column">
                        <wp:posOffset>2468245</wp:posOffset>
                      </wp:positionH>
                      <wp:positionV relativeFrom="paragraph">
                        <wp:posOffset>55245</wp:posOffset>
                      </wp:positionV>
                      <wp:extent cx="107950" cy="107950"/>
                      <wp:effectExtent l="0" t="0" r="25400" b="25400"/>
                      <wp:wrapNone/>
                      <wp:docPr id="434" name="Rechteck 4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DBB203" id="Rechteck 434" o:spid="_x0000_s1026" style="position:absolute;margin-left:194.35pt;margin-top:4.35pt;width:8.5pt;height:8.5pt;z-index:25396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8Im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C9083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66D13" w14:textId="4FE40831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36990" w14:textId="7A1B1DFC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370A7113" w14:textId="77777777" w:rsidTr="00B67C15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0EF9D399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213759AB" w14:textId="77777777" w:rsidR="001321B6" w:rsidRPr="002636DB" w:rsidRDefault="001321B6" w:rsidP="00A402DF">
            <w:pPr>
              <w:spacing w:after="120"/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… dass es in einer Stadt liegt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7BABA" w14:textId="38FAB01A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68384" behindDoc="0" locked="0" layoutInCell="1" allowOverlap="1" wp14:anchorId="0D7D59AE" wp14:editId="4D97232C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25400</wp:posOffset>
                      </wp:positionV>
                      <wp:extent cx="107950" cy="107950"/>
                      <wp:effectExtent l="0" t="0" r="25400" b="25400"/>
                      <wp:wrapNone/>
                      <wp:docPr id="435" name="Rechteck 4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0BA35A" id="Rechteck 435" o:spid="_x0000_s1026" style="position:absolute;margin-left:16.6pt;margin-top:2pt;width:8.5pt;height:8.5pt;z-index:25396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69408" behindDoc="0" locked="0" layoutInCell="1" allowOverlap="1" wp14:anchorId="44143159" wp14:editId="1A302B4F">
                      <wp:simplePos x="0" y="0"/>
                      <wp:positionH relativeFrom="column">
                        <wp:posOffset>955040</wp:posOffset>
                      </wp:positionH>
                      <wp:positionV relativeFrom="paragraph">
                        <wp:posOffset>22225</wp:posOffset>
                      </wp:positionV>
                      <wp:extent cx="107950" cy="107950"/>
                      <wp:effectExtent l="0" t="0" r="25400" b="25400"/>
                      <wp:wrapNone/>
                      <wp:docPr id="436" name="Rechteck 4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1B639D" id="Rechteck 436" o:spid="_x0000_s1026" style="position:absolute;margin-left:75.2pt;margin-top:1.75pt;width:8.5pt;height:8.5pt;z-index:25396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mo4nQIAAJ8FAAAOAAAAZHJzL2Uyb0RvYy54bWysVN9P2zAQfp+0/8Hy+0jSF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fnn&#10;E0o06/CR7gRvvOAvJNxhhXrjSgTem7UNOTqzAv7iUJH9pgmCGzA7abuAxQzJLpZ7P5Vb7DzheFnk&#10;p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70432" behindDoc="0" locked="0" layoutInCell="1" allowOverlap="1" wp14:anchorId="438A3DF7" wp14:editId="48783251">
                      <wp:simplePos x="0" y="0"/>
                      <wp:positionH relativeFrom="column">
                        <wp:posOffset>1674495</wp:posOffset>
                      </wp:positionH>
                      <wp:positionV relativeFrom="paragraph">
                        <wp:posOffset>29210</wp:posOffset>
                      </wp:positionV>
                      <wp:extent cx="107950" cy="107950"/>
                      <wp:effectExtent l="0" t="0" r="25400" b="25400"/>
                      <wp:wrapNone/>
                      <wp:docPr id="437" name="Rechteck 4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13BE4F" id="Rechteck 437" o:spid="_x0000_s1026" style="position:absolute;margin-left:131.85pt;margin-top:2.3pt;width:8.5pt;height:8.5pt;z-index:25397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j43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n&#10;E0o06/CR7gRvvOAvJNxhhXrjSgTem7UNOTqzAv7iUJH9pgmCGzA7abuAxQzJLpZ7P5Vb7DzheFnk&#10;J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71456" behindDoc="0" locked="0" layoutInCell="1" allowOverlap="1" wp14:anchorId="7B7BADE6" wp14:editId="62734EED">
                      <wp:simplePos x="0" y="0"/>
                      <wp:positionH relativeFrom="column">
                        <wp:posOffset>2468245</wp:posOffset>
                      </wp:positionH>
                      <wp:positionV relativeFrom="paragraph">
                        <wp:posOffset>29845</wp:posOffset>
                      </wp:positionV>
                      <wp:extent cx="107950" cy="107950"/>
                      <wp:effectExtent l="0" t="0" r="25400" b="25400"/>
                      <wp:wrapNone/>
                      <wp:docPr id="438" name="Rechteck 4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849A56" id="Rechteck 438" o:spid="_x0000_s1026" style="position:absolute;margin-left:194.35pt;margin-top:2.35pt;width:8.5pt;height:8.5pt;z-index:25397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TJh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367F6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9DFAA" w14:textId="0859C04D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630E8" w14:textId="7D5A32BF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2F7330" w:rsidRPr="002636DB" w14:paraId="67CE685A" w14:textId="77777777" w:rsidTr="00B67C15">
        <w:trPr>
          <w:trHeight w:val="268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A0BE78" w14:textId="5E10969C" w:rsidR="002F7330" w:rsidRPr="002636DB" w:rsidRDefault="002F7330" w:rsidP="00092808">
            <w:pPr>
              <w:spacing w:before="120"/>
              <w:rPr>
                <w:b/>
                <w:sz w:val="20"/>
                <w:u w:val="single"/>
              </w:rPr>
            </w:pPr>
            <w:r w:rsidRPr="002636DB">
              <w:rPr>
                <w:b/>
                <w:sz w:val="20"/>
                <w:u w:val="single"/>
              </w:rPr>
              <w:t>Aktivitäten und Tagesgestaltung:</w:t>
            </w:r>
          </w:p>
          <w:p w14:paraId="7FB7CFE4" w14:textId="77777777" w:rsidR="002F7330" w:rsidRPr="002636DB" w:rsidRDefault="002F7330" w:rsidP="00092808">
            <w:pPr>
              <w:spacing w:after="120"/>
              <w:rPr>
                <w:sz w:val="18"/>
                <w:szCs w:val="20"/>
              </w:rPr>
            </w:pPr>
            <w:r w:rsidRPr="002636DB">
              <w:rPr>
                <w:b/>
                <w:sz w:val="20"/>
              </w:rPr>
              <w:t>In einem Pflegeheim ist mir wichtig, …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AF56E9" w14:textId="05AA2850" w:rsidR="002F7330" w:rsidRPr="002636DB" w:rsidRDefault="002F7330" w:rsidP="002F7330">
            <w:pPr>
              <w:spacing w:before="120" w:after="120"/>
              <w:jc w:val="center"/>
              <w:rPr>
                <w:sz w:val="18"/>
                <w:szCs w:val="20"/>
                <w:u w:val="single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A616DD" w14:textId="6BD92C9F" w:rsidR="002F7330" w:rsidRPr="002636DB" w:rsidRDefault="002F7330" w:rsidP="002F7330">
            <w:pPr>
              <w:spacing w:before="120" w:after="120"/>
              <w:jc w:val="center"/>
              <w:rPr>
                <w:sz w:val="18"/>
                <w:szCs w:val="20"/>
                <w:u w:val="single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568E7E" w14:textId="0591CC5F" w:rsidR="002F7330" w:rsidRPr="002636DB" w:rsidRDefault="002F7330" w:rsidP="002F7330">
            <w:pPr>
              <w:spacing w:before="120" w:after="120"/>
              <w:jc w:val="center"/>
              <w:rPr>
                <w:sz w:val="18"/>
                <w:szCs w:val="20"/>
                <w:u w:val="single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A55F2C" w14:textId="455A0EAF" w:rsidR="002F7330" w:rsidRPr="002636DB" w:rsidRDefault="002F7330" w:rsidP="002F7330">
            <w:pPr>
              <w:spacing w:before="120" w:after="120"/>
              <w:jc w:val="center"/>
              <w:rPr>
                <w:sz w:val="18"/>
                <w:szCs w:val="20"/>
                <w:u w:val="single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</w:tr>
      <w:tr w:rsidR="001321B6" w:rsidRPr="002636DB" w14:paraId="62098085" w14:textId="77777777" w:rsidTr="00B67C15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74863084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5B002067" w14:textId="15425BE2" w:rsidR="001321B6" w:rsidRPr="002636DB" w:rsidRDefault="001321B6" w:rsidP="002041D2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… regelmäßig an </w:t>
            </w:r>
            <w:r w:rsidRPr="002636DB">
              <w:rPr>
                <w:b/>
                <w:i/>
                <w:sz w:val="20"/>
                <w:szCs w:val="20"/>
              </w:rPr>
              <w:t>körperlichen</w:t>
            </w:r>
            <w:r w:rsidRPr="002636DB">
              <w:rPr>
                <w:b/>
                <w:sz w:val="20"/>
                <w:szCs w:val="20"/>
              </w:rPr>
              <w:t xml:space="preserve"> Aktivitäten teilzunehmen, z.B. Bewegungsangebote, Tanz- und Fitnesskurse, Gartenarbeit o.ä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7F15A" w14:textId="6F39F09C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73504" behindDoc="0" locked="0" layoutInCell="1" allowOverlap="1" wp14:anchorId="0F15F48B" wp14:editId="1EFDF45D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37465</wp:posOffset>
                      </wp:positionV>
                      <wp:extent cx="107950" cy="107950"/>
                      <wp:effectExtent l="0" t="0" r="25400" b="25400"/>
                      <wp:wrapNone/>
                      <wp:docPr id="439" name="Rechteck 4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255768" id="Rechteck 439" o:spid="_x0000_s1026" style="position:absolute;margin-left:19.2pt;margin-top:2.95pt;width:8.5pt;height:8.5pt;z-index:25397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WZu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n&#10;M0o06/CR7gRvvOAvJNxhhXrjSgTem7UNOTqzAv7iUJH9pgmCGzA7abuAxQzJLpZ7P5Vb7DzheFnk&#10;J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74528" behindDoc="0" locked="0" layoutInCell="1" allowOverlap="1" wp14:anchorId="0B93CC92" wp14:editId="1180C222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34290</wp:posOffset>
                      </wp:positionV>
                      <wp:extent cx="107950" cy="107950"/>
                      <wp:effectExtent l="0" t="0" r="25400" b="25400"/>
                      <wp:wrapNone/>
                      <wp:docPr id="440" name="Rechteck 4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131D1D" id="Rechteck 440" o:spid="_x0000_s1026" style="position:absolute;margin-left:77.8pt;margin-top:2.7pt;width:8.5pt;height:8.5pt;z-index:25397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75552" behindDoc="0" locked="0" layoutInCell="1" allowOverlap="1" wp14:anchorId="00C86FB5" wp14:editId="5341970C">
                      <wp:simplePos x="0" y="0"/>
                      <wp:positionH relativeFrom="column">
                        <wp:posOffset>1707515</wp:posOffset>
                      </wp:positionH>
                      <wp:positionV relativeFrom="paragraph">
                        <wp:posOffset>41275</wp:posOffset>
                      </wp:positionV>
                      <wp:extent cx="107950" cy="107950"/>
                      <wp:effectExtent l="0" t="0" r="25400" b="25400"/>
                      <wp:wrapNone/>
                      <wp:docPr id="441" name="Rechteck 4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C9D18D" id="Rechteck 441" o:spid="_x0000_s1026" style="position:absolute;margin-left:134.45pt;margin-top:3.25pt;width:8.5pt;height:8.5pt;z-index:25397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76576" behindDoc="0" locked="0" layoutInCell="1" allowOverlap="1" wp14:anchorId="4A6814A6" wp14:editId="61FDF659">
                      <wp:simplePos x="0" y="0"/>
                      <wp:positionH relativeFrom="column">
                        <wp:posOffset>2501265</wp:posOffset>
                      </wp:positionH>
                      <wp:positionV relativeFrom="paragraph">
                        <wp:posOffset>41910</wp:posOffset>
                      </wp:positionV>
                      <wp:extent cx="107950" cy="107950"/>
                      <wp:effectExtent l="0" t="0" r="25400" b="25400"/>
                      <wp:wrapNone/>
                      <wp:docPr id="442" name="Rechteck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EAD60B" id="Rechteck 442" o:spid="_x0000_s1026" style="position:absolute;margin-left:196.95pt;margin-top:3.3pt;width:8.5pt;height:8.5pt;z-index:25397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hQn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Z5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CCAF" w14:textId="68BBF73F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82FCA" w14:textId="79246A84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E276E" w14:textId="05173A33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110381A7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21946155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5466CCC0" w14:textId="0578FEB0" w:rsidR="001321B6" w:rsidRPr="002636DB" w:rsidRDefault="001321B6" w:rsidP="002041D2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… regelmäßig an </w:t>
            </w:r>
            <w:r w:rsidRPr="002636DB">
              <w:rPr>
                <w:b/>
                <w:i/>
                <w:sz w:val="20"/>
                <w:szCs w:val="20"/>
              </w:rPr>
              <w:t>künstlerisch-gestalterische</w:t>
            </w:r>
            <w:r w:rsidR="00572485">
              <w:rPr>
                <w:b/>
                <w:i/>
                <w:sz w:val="20"/>
                <w:szCs w:val="20"/>
              </w:rPr>
              <w:t>n</w:t>
            </w:r>
            <w:r w:rsidRPr="002636DB">
              <w:rPr>
                <w:b/>
                <w:sz w:val="20"/>
                <w:szCs w:val="20"/>
              </w:rPr>
              <w:t xml:space="preserve"> Aktivitäten teilzunehmen, z.B. Handwerken, Malen, Basteln, Handarbeit o.ä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9B78C" w14:textId="25BD1C4D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81696" behindDoc="0" locked="0" layoutInCell="1" allowOverlap="1" wp14:anchorId="27C2069A" wp14:editId="4C42E9C7">
                      <wp:simplePos x="0" y="0"/>
                      <wp:positionH relativeFrom="column">
                        <wp:posOffset>2508250</wp:posOffset>
                      </wp:positionH>
                      <wp:positionV relativeFrom="paragraph">
                        <wp:posOffset>71755</wp:posOffset>
                      </wp:positionV>
                      <wp:extent cx="107950" cy="107950"/>
                      <wp:effectExtent l="0" t="0" r="25400" b="25400"/>
                      <wp:wrapNone/>
                      <wp:docPr id="446" name="Rechteck 4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F90A4B" id="Rechteck 446" o:spid="_x0000_s1026" style="position:absolute;margin-left:197.5pt;margin-top:5.65pt;width:8.5pt;height:8.5pt;z-index:25398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EQanQIAAJ8FAAAOAAAAZHJzL2Uyb0RvYy54bWysVN9P2zAQfp+0/8Hy+0hSF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80672" behindDoc="0" locked="0" layoutInCell="1" allowOverlap="1" wp14:anchorId="49F62155" wp14:editId="2EA7744A">
                      <wp:simplePos x="0" y="0"/>
                      <wp:positionH relativeFrom="column">
                        <wp:posOffset>1714500</wp:posOffset>
                      </wp:positionH>
                      <wp:positionV relativeFrom="paragraph">
                        <wp:posOffset>71120</wp:posOffset>
                      </wp:positionV>
                      <wp:extent cx="107950" cy="107950"/>
                      <wp:effectExtent l="0" t="0" r="25400" b="25400"/>
                      <wp:wrapNone/>
                      <wp:docPr id="445" name="Rechteck 4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332425" id="Rechteck 445" o:spid="_x0000_s1026" style="position:absolute;margin-left:135pt;margin-top:5.6pt;width:8.5pt;height:8.5pt;z-index:25398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bgL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79648" behindDoc="0" locked="0" layoutInCell="1" allowOverlap="1" wp14:anchorId="42AAAD70" wp14:editId="432CCF9F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64135</wp:posOffset>
                      </wp:positionV>
                      <wp:extent cx="107950" cy="107950"/>
                      <wp:effectExtent l="0" t="0" r="25400" b="25400"/>
                      <wp:wrapNone/>
                      <wp:docPr id="444" name="Rechteck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7A5A41" id="Rechteck 444" o:spid="_x0000_s1026" style="position:absolute;margin-left:78.35pt;margin-top:5.05pt;width:8.5pt;height:8.5pt;z-index:25397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ewE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55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78624" behindDoc="0" locked="0" layoutInCell="1" allowOverlap="1" wp14:anchorId="497584DF" wp14:editId="550852C1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67310</wp:posOffset>
                      </wp:positionV>
                      <wp:extent cx="107950" cy="107950"/>
                      <wp:effectExtent l="0" t="0" r="25400" b="25400"/>
                      <wp:wrapNone/>
                      <wp:docPr id="443" name="Rechteck 4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AA5C7C" id="Rechteck 443" o:spid="_x0000_s1026" style="position:absolute;margin-left:19.75pt;margin-top:5.3pt;width:8.5pt;height:8.5pt;z-index:25397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kAo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32884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7F29A" w14:textId="6224F34F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C80C" w14:textId="67206DE6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361C29C7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4E91AFF2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4617AD4E" w14:textId="357203B3" w:rsidR="001321B6" w:rsidRPr="002636DB" w:rsidRDefault="001321B6" w:rsidP="00AC3C3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… regelmäßig an </w:t>
            </w:r>
            <w:r w:rsidRPr="002636DB">
              <w:rPr>
                <w:b/>
                <w:i/>
                <w:sz w:val="20"/>
                <w:szCs w:val="20"/>
              </w:rPr>
              <w:t>sozialen</w:t>
            </w:r>
            <w:r w:rsidRPr="002636DB">
              <w:rPr>
                <w:b/>
                <w:sz w:val="20"/>
                <w:szCs w:val="20"/>
              </w:rPr>
              <w:t xml:space="preserve"> Aktivitäten teilzunehmen, z.B. Lesezirkel, Koch- und Backkurse, Begegnungen (mit Kindergärten, Schulklassen, Behindertenwerkstätten) o.ä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073BD" w14:textId="18E36F4E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86816" behindDoc="0" locked="0" layoutInCell="1" allowOverlap="1" wp14:anchorId="0D44FF7F" wp14:editId="09074359">
                      <wp:simplePos x="0" y="0"/>
                      <wp:positionH relativeFrom="column">
                        <wp:posOffset>2508250</wp:posOffset>
                      </wp:positionH>
                      <wp:positionV relativeFrom="paragraph">
                        <wp:posOffset>60960</wp:posOffset>
                      </wp:positionV>
                      <wp:extent cx="107950" cy="107950"/>
                      <wp:effectExtent l="0" t="0" r="25400" b="25400"/>
                      <wp:wrapNone/>
                      <wp:docPr id="450" name="Rechteck 4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44A441" id="Rechteck 450" o:spid="_x0000_s1026" style="position:absolute;margin-left:197.5pt;margin-top:4.8pt;width:8.5pt;height:8.5pt;z-index:25398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85792" behindDoc="0" locked="0" layoutInCell="1" allowOverlap="1" wp14:anchorId="5A69E177" wp14:editId="7D60323F">
                      <wp:simplePos x="0" y="0"/>
                      <wp:positionH relativeFrom="column">
                        <wp:posOffset>1714500</wp:posOffset>
                      </wp:positionH>
                      <wp:positionV relativeFrom="paragraph">
                        <wp:posOffset>60325</wp:posOffset>
                      </wp:positionV>
                      <wp:extent cx="107950" cy="107950"/>
                      <wp:effectExtent l="0" t="0" r="25400" b="25400"/>
                      <wp:wrapNone/>
                      <wp:docPr id="449" name="Rechteck 4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F5C9FC" id="Rechteck 449" o:spid="_x0000_s1026" style="position:absolute;margin-left:135pt;margin-top:4.75pt;width:8.5pt;height:8.5pt;z-index:25398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0hM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84768" behindDoc="0" locked="0" layoutInCell="1" allowOverlap="1" wp14:anchorId="2B8FA3D0" wp14:editId="34E03E3B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53340</wp:posOffset>
                      </wp:positionV>
                      <wp:extent cx="107950" cy="107950"/>
                      <wp:effectExtent l="0" t="0" r="25400" b="25400"/>
                      <wp:wrapNone/>
                      <wp:docPr id="448" name="Rechteck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DAF993" id="Rechteck 448" o:spid="_x0000_s1026" style="position:absolute;margin-left:78.35pt;margin-top:4.2pt;width:8.5pt;height:8.5pt;z-index:25398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xxD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8ak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83744" behindDoc="0" locked="0" layoutInCell="1" allowOverlap="1" wp14:anchorId="6E910109" wp14:editId="380B8E81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56515</wp:posOffset>
                      </wp:positionV>
                      <wp:extent cx="107950" cy="107950"/>
                      <wp:effectExtent l="0" t="0" r="25400" b="25400"/>
                      <wp:wrapNone/>
                      <wp:docPr id="447" name="Rechteck 4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95AE51" id="Rechteck 447" o:spid="_x0000_s1026" style="position:absolute;margin-left:19.75pt;margin-top:4.45pt;width:8.5pt;height:8.5pt;z-index:25398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BAV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4CA71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2904A" w14:textId="42F3602A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64DFC" w14:textId="0DBCFFB5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349980FC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717B7B1A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292E7D0C" w14:textId="4EF2D21E" w:rsidR="001321B6" w:rsidRPr="002636DB" w:rsidRDefault="001321B6" w:rsidP="002041D2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regelmäßig an Ausflügen teilzunehmen, z.B. Besuche im Museum, Theater, Kino, Zoo o.ä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FFEB6" w14:textId="2CFD6102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88864" behindDoc="0" locked="0" layoutInCell="1" allowOverlap="1" wp14:anchorId="3FDFC55B" wp14:editId="4C92B826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36195</wp:posOffset>
                      </wp:positionV>
                      <wp:extent cx="107950" cy="107950"/>
                      <wp:effectExtent l="0" t="0" r="25400" b="25400"/>
                      <wp:wrapNone/>
                      <wp:docPr id="451" name="Rechteck 4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5F38E3" id="Rechteck 451" o:spid="_x0000_s1026" style="position:absolute;margin-left:20.3pt;margin-top:2.85pt;width:8.5pt;height:8.5pt;z-index:25398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89888" behindDoc="0" locked="0" layoutInCell="1" allowOverlap="1" wp14:anchorId="387B80AD" wp14:editId="101B218E">
                      <wp:simplePos x="0" y="0"/>
                      <wp:positionH relativeFrom="column">
                        <wp:posOffset>1002030</wp:posOffset>
                      </wp:positionH>
                      <wp:positionV relativeFrom="paragraph">
                        <wp:posOffset>33020</wp:posOffset>
                      </wp:positionV>
                      <wp:extent cx="107950" cy="107950"/>
                      <wp:effectExtent l="0" t="0" r="25400" b="25400"/>
                      <wp:wrapNone/>
                      <wp:docPr id="452" name="Rechteck 4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A52A24" id="Rechteck 452" o:spid="_x0000_s1026" style="position:absolute;margin-left:78.9pt;margin-top:2.6pt;width:8.5pt;height:8.5pt;z-index:25398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HYq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90912" behindDoc="0" locked="0" layoutInCell="1" allowOverlap="1" wp14:anchorId="3E5DF387" wp14:editId="1336626A">
                      <wp:simplePos x="0" y="0"/>
                      <wp:positionH relativeFrom="column">
                        <wp:posOffset>1721485</wp:posOffset>
                      </wp:positionH>
                      <wp:positionV relativeFrom="paragraph">
                        <wp:posOffset>40005</wp:posOffset>
                      </wp:positionV>
                      <wp:extent cx="107950" cy="107950"/>
                      <wp:effectExtent l="0" t="0" r="25400" b="25400"/>
                      <wp:wrapNone/>
                      <wp:docPr id="453" name="Rechteck 4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B607C3" id="Rechteck 453" o:spid="_x0000_s1026" style="position:absolute;margin-left:135.55pt;margin-top:3.15pt;width:8.5pt;height:8.5pt;z-index:25399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91936" behindDoc="0" locked="0" layoutInCell="1" allowOverlap="1" wp14:anchorId="7DA3DDCF" wp14:editId="238F1971">
                      <wp:simplePos x="0" y="0"/>
                      <wp:positionH relativeFrom="column">
                        <wp:posOffset>2515235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454" name="Rechteck 4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DEA85D" id="Rechteck 454" o:spid="_x0000_s1026" style="position:absolute;margin-left:198.05pt;margin-top:3.2pt;width:8.5pt;height:8.5pt;z-index:25399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44J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B85A8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32BA" w14:textId="26AA6B11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1FAF0" w14:textId="72DA3A5F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2636DB" w:rsidRPr="002636DB" w14:paraId="42A675B3" w14:textId="77777777" w:rsidTr="00B67C15">
        <w:trPr>
          <w:trHeight w:val="253"/>
        </w:trPr>
        <w:tc>
          <w:tcPr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B0E74D" w14:textId="5B8D4130" w:rsidR="005C5618" w:rsidRPr="002636DB" w:rsidRDefault="005C5618" w:rsidP="00F600A0">
            <w:pPr>
              <w:spacing w:before="120"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Im Folgenden geht es nur um die </w:t>
            </w:r>
            <w:r w:rsidRPr="002636DB">
              <w:rPr>
                <w:b/>
                <w:sz w:val="20"/>
                <w:szCs w:val="20"/>
                <w:u w:val="single"/>
              </w:rPr>
              <w:t xml:space="preserve">Eigenschaften von </w:t>
            </w:r>
            <w:r w:rsidRPr="002636DB">
              <w:rPr>
                <w:b/>
                <w:i/>
                <w:sz w:val="20"/>
                <w:szCs w:val="20"/>
                <w:u w:val="single"/>
              </w:rPr>
              <w:t>professionellen</w:t>
            </w:r>
            <w:r w:rsidRPr="002636DB">
              <w:rPr>
                <w:b/>
                <w:sz w:val="20"/>
                <w:szCs w:val="20"/>
                <w:u w:val="single"/>
              </w:rPr>
              <w:t xml:space="preserve"> Pflegekräften</w:t>
            </w:r>
            <w:r w:rsidRPr="002636DB">
              <w:rPr>
                <w:b/>
                <w:sz w:val="20"/>
                <w:szCs w:val="20"/>
              </w:rPr>
              <w:t xml:space="preserve"> und um die </w:t>
            </w:r>
            <w:r w:rsidRPr="002636DB">
              <w:rPr>
                <w:b/>
                <w:sz w:val="20"/>
                <w:szCs w:val="20"/>
                <w:u w:val="single"/>
              </w:rPr>
              <w:t>Qualität der Versorgung</w:t>
            </w:r>
            <w:r w:rsidR="00FD3FD6" w:rsidRPr="00FD3FD6">
              <w:rPr>
                <w:b/>
                <w:sz w:val="20"/>
                <w:szCs w:val="20"/>
              </w:rPr>
              <w:t>,</w:t>
            </w:r>
            <w:r w:rsidRPr="002636DB">
              <w:rPr>
                <w:b/>
                <w:sz w:val="20"/>
                <w:szCs w:val="20"/>
              </w:rPr>
              <w:t xml:space="preserve"> egal ob bei der Pflege zu Hause oder in einem Pflegeheim.</w:t>
            </w:r>
          </w:p>
        </w:tc>
      </w:tr>
      <w:tr w:rsidR="001321B6" w:rsidRPr="002636DB" w14:paraId="150F0627" w14:textId="77777777" w:rsidTr="00B67C15">
        <w:trPr>
          <w:trHeight w:val="268"/>
        </w:trPr>
        <w:tc>
          <w:tcPr>
            <w:tcW w:w="4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FE301E" w14:textId="1A79E41C" w:rsidR="001321B6" w:rsidRPr="002636DB" w:rsidRDefault="001321B6" w:rsidP="00092808">
            <w:pPr>
              <w:spacing w:before="120"/>
              <w:rPr>
                <w:b/>
                <w:sz w:val="20"/>
                <w:u w:val="single"/>
              </w:rPr>
            </w:pPr>
            <w:r w:rsidRPr="002636DB">
              <w:rPr>
                <w:b/>
                <w:sz w:val="20"/>
                <w:u w:val="single"/>
              </w:rPr>
              <w:t>Eigenschaften der Pflegekräfte:</w:t>
            </w:r>
          </w:p>
          <w:p w14:paraId="6088AB70" w14:textId="77777777" w:rsidR="001321B6" w:rsidRPr="002636DB" w:rsidRDefault="001321B6" w:rsidP="00092808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Bei den Pflegekräften, die mich versorgen, ist mir wichtig, …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25DEE5" w14:textId="77777777" w:rsidR="001321B6" w:rsidRPr="002636DB" w:rsidRDefault="001321B6" w:rsidP="00092808">
            <w:pPr>
              <w:spacing w:after="120"/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E4F705" w14:textId="77777777" w:rsidR="001321B6" w:rsidRPr="002636DB" w:rsidRDefault="001321B6" w:rsidP="00092808">
            <w:pPr>
              <w:spacing w:after="120"/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B3B57" w14:textId="77777777" w:rsidR="001321B6" w:rsidRPr="002636DB" w:rsidRDefault="001321B6" w:rsidP="00092808">
            <w:pPr>
              <w:spacing w:after="120"/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056B8" w14:textId="77777777" w:rsidR="001321B6" w:rsidRPr="002636DB" w:rsidRDefault="001321B6" w:rsidP="00092808">
            <w:pPr>
              <w:spacing w:after="120"/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</w:tr>
      <w:tr w:rsidR="001321B6" w:rsidRPr="002636DB" w14:paraId="76F77A5F" w14:textId="77777777" w:rsidTr="00B67C15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7C6BC362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4D336FCD" w14:textId="77777777" w:rsidR="001321B6" w:rsidRPr="002636DB" w:rsidRDefault="001321B6" w:rsidP="00092808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sie das gleiche Geschlecht haben wie ich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E636" w14:textId="4A53546F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93984" behindDoc="0" locked="0" layoutInCell="1" allowOverlap="1" wp14:anchorId="68BF9F6D" wp14:editId="2CC76F54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33655</wp:posOffset>
                      </wp:positionV>
                      <wp:extent cx="107950" cy="107950"/>
                      <wp:effectExtent l="0" t="0" r="25400" b="25400"/>
                      <wp:wrapNone/>
                      <wp:docPr id="455" name="Rechteck 4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59556F" id="Rechteck 455" o:spid="_x0000_s1026" style="position:absolute;margin-left:17.65pt;margin-top:2.65pt;width:8.5pt;height:8.5pt;z-index:25399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9oG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95008" behindDoc="0" locked="0" layoutInCell="1" allowOverlap="1" wp14:anchorId="227159E3" wp14:editId="075881B2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30480</wp:posOffset>
                      </wp:positionV>
                      <wp:extent cx="107950" cy="107950"/>
                      <wp:effectExtent l="0" t="0" r="25400" b="25400"/>
                      <wp:wrapNone/>
                      <wp:docPr id="456" name="Rechteck 4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35CBBC" id="Rechteck 456" o:spid="_x0000_s1026" style="position:absolute;margin-left:76.25pt;margin-top:2.4pt;width:8.5pt;height:8.5pt;z-index:25399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07E2E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FF89A" w14:textId="7036B3FA" w:rsidR="001321B6" w:rsidRPr="002636DB" w:rsidRDefault="00C917C7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96032" behindDoc="0" locked="0" layoutInCell="1" allowOverlap="1" wp14:anchorId="0CADD837" wp14:editId="0B47087C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24765</wp:posOffset>
                      </wp:positionV>
                      <wp:extent cx="107950" cy="107950"/>
                      <wp:effectExtent l="0" t="0" r="25400" b="25400"/>
                      <wp:wrapNone/>
                      <wp:docPr id="457" name="Rechteck 4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0CA3AC" id="Rechteck 457" o:spid="_x0000_s1026" style="position:absolute;margin-left:18.85pt;margin-top:1.95pt;width:8.5pt;height:8.5pt;z-index:25399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CD70" w14:textId="79DAFFDC" w:rsidR="001321B6" w:rsidRPr="002636DB" w:rsidRDefault="00C917C7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97056" behindDoc="0" locked="0" layoutInCell="1" allowOverlap="1" wp14:anchorId="039BB1FD" wp14:editId="7E218021">
                      <wp:simplePos x="0" y="0"/>
                      <wp:positionH relativeFrom="column">
                        <wp:posOffset>300990</wp:posOffset>
                      </wp:positionH>
                      <wp:positionV relativeFrom="paragraph">
                        <wp:posOffset>29210</wp:posOffset>
                      </wp:positionV>
                      <wp:extent cx="107950" cy="107950"/>
                      <wp:effectExtent l="0" t="0" r="25400" b="25400"/>
                      <wp:wrapNone/>
                      <wp:docPr id="458" name="Rechteck 4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B0152C" id="Rechteck 458" o:spid="_x0000_s1026" style="position:absolute;margin-left:23.7pt;margin-top:2.3pt;width:8.5pt;height:8.5pt;z-index:25399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X5O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1321B6" w:rsidRPr="002636DB" w14:paraId="337AAB46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7A40DDD7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258B820F" w14:textId="5E35123B" w:rsidR="001321B6" w:rsidRPr="002636DB" w:rsidRDefault="001321B6" w:rsidP="00C864AC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sie sehr gute Deutschkenntnisse besitze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94426" w14:textId="741E726D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02176" behindDoc="0" locked="0" layoutInCell="1" allowOverlap="1" wp14:anchorId="2557EDB1" wp14:editId="03D9602E">
                      <wp:simplePos x="0" y="0"/>
                      <wp:positionH relativeFrom="column">
                        <wp:posOffset>2478405</wp:posOffset>
                      </wp:positionH>
                      <wp:positionV relativeFrom="paragraph">
                        <wp:posOffset>27940</wp:posOffset>
                      </wp:positionV>
                      <wp:extent cx="107950" cy="107950"/>
                      <wp:effectExtent l="0" t="0" r="25400" b="25400"/>
                      <wp:wrapNone/>
                      <wp:docPr id="462" name="Rechteck 4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9E0508" id="Rechteck 462" o:spid="_x0000_s1026" style="position:absolute;margin-left:195.15pt;margin-top:2.2pt;width:8.5pt;height:8.5pt;z-index:25400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tA9nQIAAJ8FAAAOAAAAZHJzL2Uyb0RvYy54bWysVN9P2zAQfp+0/8Hy+0hSF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01152" behindDoc="0" locked="0" layoutInCell="1" allowOverlap="1" wp14:anchorId="63B0D0D6" wp14:editId="0FD6BA14">
                      <wp:simplePos x="0" y="0"/>
                      <wp:positionH relativeFrom="column">
                        <wp:posOffset>1684655</wp:posOffset>
                      </wp:positionH>
                      <wp:positionV relativeFrom="paragraph">
                        <wp:posOffset>27305</wp:posOffset>
                      </wp:positionV>
                      <wp:extent cx="107950" cy="107950"/>
                      <wp:effectExtent l="0" t="0" r="25400" b="25400"/>
                      <wp:wrapNone/>
                      <wp:docPr id="461" name="Rechteck 4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7BCB74" id="Rechteck 461" o:spid="_x0000_s1026" style="position:absolute;margin-left:132.65pt;margin-top:2.15pt;width:8.5pt;height:8.5pt;z-index:25400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00128" behindDoc="0" locked="0" layoutInCell="1" allowOverlap="1" wp14:anchorId="78151065" wp14:editId="68ED70B1">
                      <wp:simplePos x="0" y="0"/>
                      <wp:positionH relativeFrom="column">
                        <wp:posOffset>965200</wp:posOffset>
                      </wp:positionH>
                      <wp:positionV relativeFrom="paragraph">
                        <wp:posOffset>20320</wp:posOffset>
                      </wp:positionV>
                      <wp:extent cx="107950" cy="107950"/>
                      <wp:effectExtent l="0" t="0" r="25400" b="25400"/>
                      <wp:wrapNone/>
                      <wp:docPr id="460" name="Rechteck 4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17ED78" id="Rechteck 460" o:spid="_x0000_s1026" style="position:absolute;margin-left:76pt;margin-top:1.6pt;width:8.5pt;height:8.5pt;z-index:25400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99104" behindDoc="0" locked="0" layoutInCell="1" allowOverlap="1" wp14:anchorId="6CBE570D" wp14:editId="2D6527A3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23495</wp:posOffset>
                      </wp:positionV>
                      <wp:extent cx="107950" cy="107950"/>
                      <wp:effectExtent l="0" t="0" r="25400" b="25400"/>
                      <wp:wrapNone/>
                      <wp:docPr id="459" name="Rechteck 4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FA25D8" id="Rechteck 459" o:spid="_x0000_s1026" style="position:absolute;margin-left:17.4pt;margin-top:1.85pt;width:8.5pt;height:8.5pt;z-index:25399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869AE" w14:textId="74183ABD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46316" w14:textId="6FF8C892" w:rsidR="001321B6" w:rsidRPr="002636DB" w:rsidRDefault="001321B6" w:rsidP="00386BCE">
            <w:pPr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A2393" w14:textId="782932B7" w:rsidR="001321B6" w:rsidRPr="002636DB" w:rsidRDefault="001321B6" w:rsidP="00386BCE">
            <w:pPr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</w:tr>
      <w:tr w:rsidR="001321B6" w:rsidRPr="002636DB" w14:paraId="5536077A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0F1E9443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232A8AA9" w14:textId="0A44C859" w:rsidR="001321B6" w:rsidRPr="002636DB" w:rsidRDefault="001321B6" w:rsidP="00AF0DEF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sie dem gleichen Kulturkreis angehören wie ich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3157" w14:textId="79D71EA1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04224" behindDoc="0" locked="0" layoutInCell="1" allowOverlap="1" wp14:anchorId="7937F329" wp14:editId="7B17B209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905</wp:posOffset>
                      </wp:positionV>
                      <wp:extent cx="107950" cy="107950"/>
                      <wp:effectExtent l="0" t="0" r="25400" b="25400"/>
                      <wp:wrapNone/>
                      <wp:docPr id="463" name="Rechteck 4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AEA73C" id="Rechteck 463" o:spid="_x0000_s1026" style="position:absolute;margin-left:17.4pt;margin-top:.15pt;width:8.5pt;height:8.5pt;z-index:25400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oQynQIAAJ8FAAAOAAAAZHJzL2Uyb0RvYy54bWysVN9P2zAQfp+0/8Hy+0jSF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fnJ&#10;Z0o06/CR7gRvvOAvJNxhhXrjSgTem7UNOTqzAv7iUJH9pgmCGzA7abuAxQzJLpZ7P5Vb7DzheFnk&#10;p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05248" behindDoc="0" locked="0" layoutInCell="1" allowOverlap="1" wp14:anchorId="10A9CEE7" wp14:editId="129914CE">
                      <wp:simplePos x="0" y="0"/>
                      <wp:positionH relativeFrom="column">
                        <wp:posOffset>965200</wp:posOffset>
                      </wp:positionH>
                      <wp:positionV relativeFrom="paragraph">
                        <wp:posOffset>-1270</wp:posOffset>
                      </wp:positionV>
                      <wp:extent cx="107950" cy="107950"/>
                      <wp:effectExtent l="0" t="0" r="25400" b="25400"/>
                      <wp:wrapNone/>
                      <wp:docPr id="464" name="Rechteck 4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FF7101" id="Rechteck 464" o:spid="_x0000_s1026" style="position:absolute;margin-left:76pt;margin-top:-.1pt;width:8.5pt;height:8.5pt;z-index:25400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SgenQIAAJ8FAAAOAAAAZHJzL2Uyb0RvYy54bWysVN9P2zAQfp+0/8Hy+0hSF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06272" behindDoc="0" locked="0" layoutInCell="1" allowOverlap="1" wp14:anchorId="251A269C" wp14:editId="4B99B9AC">
                      <wp:simplePos x="0" y="0"/>
                      <wp:positionH relativeFrom="column">
                        <wp:posOffset>1684655</wp:posOffset>
                      </wp:positionH>
                      <wp:positionV relativeFrom="paragraph">
                        <wp:posOffset>5715</wp:posOffset>
                      </wp:positionV>
                      <wp:extent cx="107950" cy="107950"/>
                      <wp:effectExtent l="0" t="0" r="25400" b="25400"/>
                      <wp:wrapNone/>
                      <wp:docPr id="465" name="Rechteck 4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7ED47D" id="Rechteck 465" o:spid="_x0000_s1026" style="position:absolute;margin-left:132.65pt;margin-top:.45pt;width:8.5pt;height:8.5pt;z-index:25400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07296" behindDoc="0" locked="0" layoutInCell="1" allowOverlap="1" wp14:anchorId="1BC15D38" wp14:editId="734522E0">
                      <wp:simplePos x="0" y="0"/>
                      <wp:positionH relativeFrom="column">
                        <wp:posOffset>2478405</wp:posOffset>
                      </wp:positionH>
                      <wp:positionV relativeFrom="paragraph">
                        <wp:posOffset>6350</wp:posOffset>
                      </wp:positionV>
                      <wp:extent cx="107950" cy="107950"/>
                      <wp:effectExtent l="0" t="0" r="25400" b="25400"/>
                      <wp:wrapNone/>
                      <wp:docPr id="466" name="Rechteck 4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A7B5AC" id="Rechteck 466" o:spid="_x0000_s1026" style="position:absolute;margin-left:195.15pt;margin-top:.5pt;width:8.5pt;height:8.5pt;z-index:25400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IAAnQIAAJ8FAAAOAAAAZHJzL2Uyb0RvYy54bWysVN9P2zAQfp+0/8Hy+0hSF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9613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6A6DE" w14:textId="213B62AE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C7674" w14:textId="7E457D02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4B66B353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12806004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61F02390" w14:textId="74134554" w:rsidR="001321B6" w:rsidRPr="002636DB" w:rsidRDefault="001321B6" w:rsidP="00955651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… dass sie ein </w:t>
            </w:r>
            <w:r w:rsidR="00955651">
              <w:rPr>
                <w:b/>
                <w:sz w:val="20"/>
                <w:szCs w:val="20"/>
              </w:rPr>
              <w:t>ordentliches äußeres</w:t>
            </w:r>
            <w:r w:rsidRPr="002636DB">
              <w:rPr>
                <w:b/>
                <w:sz w:val="20"/>
                <w:szCs w:val="20"/>
              </w:rPr>
              <w:t xml:space="preserve"> </w:t>
            </w:r>
            <w:r w:rsidR="00955651">
              <w:rPr>
                <w:b/>
                <w:sz w:val="20"/>
                <w:szCs w:val="20"/>
              </w:rPr>
              <w:t>Erscheinungsbild habe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1284C" w14:textId="2D8AC904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09344" behindDoc="0" locked="0" layoutInCell="1" allowOverlap="1" wp14:anchorId="7F1212D8" wp14:editId="6B9F4CF7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28575</wp:posOffset>
                      </wp:positionV>
                      <wp:extent cx="107950" cy="107950"/>
                      <wp:effectExtent l="0" t="0" r="25400" b="25400"/>
                      <wp:wrapNone/>
                      <wp:docPr id="471" name="Rechteck 4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BC5D26" id="Rechteck 471" o:spid="_x0000_s1026" style="position:absolute;margin-left:17.65pt;margin-top:2.25pt;width:8.5pt;height:8.5pt;z-index:25400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10368" behindDoc="0" locked="0" layoutInCell="1" allowOverlap="1" wp14:anchorId="4357660E" wp14:editId="464D52E4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25400</wp:posOffset>
                      </wp:positionV>
                      <wp:extent cx="107950" cy="107950"/>
                      <wp:effectExtent l="0" t="0" r="25400" b="25400"/>
                      <wp:wrapNone/>
                      <wp:docPr id="472" name="Rechteck 4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7463CC" id="Rechteck 472" o:spid="_x0000_s1026" style="position:absolute;margin-left:76.25pt;margin-top:2pt;width:8.5pt;height:8.5pt;z-index:25401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LIw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11392" behindDoc="0" locked="0" layoutInCell="1" allowOverlap="1" wp14:anchorId="24DC73C6" wp14:editId="6D2356C7">
                      <wp:simplePos x="0" y="0"/>
                      <wp:positionH relativeFrom="column">
                        <wp:posOffset>1687830</wp:posOffset>
                      </wp:positionH>
                      <wp:positionV relativeFrom="paragraph">
                        <wp:posOffset>32385</wp:posOffset>
                      </wp:positionV>
                      <wp:extent cx="107950" cy="107950"/>
                      <wp:effectExtent l="0" t="0" r="25400" b="25400"/>
                      <wp:wrapNone/>
                      <wp:docPr id="473" name="Rechteck 4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B77A76" id="Rechteck 473" o:spid="_x0000_s1026" style="position:absolute;margin-left:132.9pt;margin-top:2.55pt;width:8.5pt;height:8.5pt;z-index:25401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OY/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J&#10;Z0o06/CR7gRvvOAvJNxhhXrjSgTem7UNOTqzAv7iUJH9pgmCGzA7abuAxQzJLpZ7P5Vb7DzheFnk&#10;J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12416" behindDoc="0" locked="0" layoutInCell="1" allowOverlap="1" wp14:anchorId="47D3B930" wp14:editId="706F8415">
                      <wp:simplePos x="0" y="0"/>
                      <wp:positionH relativeFrom="column">
                        <wp:posOffset>2481580</wp:posOffset>
                      </wp:positionH>
                      <wp:positionV relativeFrom="paragraph">
                        <wp:posOffset>33020</wp:posOffset>
                      </wp:positionV>
                      <wp:extent cx="107950" cy="107950"/>
                      <wp:effectExtent l="0" t="0" r="25400" b="25400"/>
                      <wp:wrapNone/>
                      <wp:docPr id="474" name="Rechteck 4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46CEAF" id="Rechteck 474" o:spid="_x0000_s1026" style="position:absolute;margin-left:195.4pt;margin-top:2.6pt;width:8.5pt;height:8.5pt;z-index:25401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40oT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3D568" w14:textId="585D0FDD" w:rsidR="001321B6" w:rsidRPr="002636DB" w:rsidRDefault="001321B6" w:rsidP="00386BCE">
            <w:pPr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395E0" w14:textId="4AD9A0B9" w:rsidR="001321B6" w:rsidRPr="002636DB" w:rsidRDefault="001321B6" w:rsidP="00386BCE">
            <w:pPr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9AA30" w14:textId="50D00BAF" w:rsidR="001321B6" w:rsidRPr="002636DB" w:rsidRDefault="001321B6" w:rsidP="00386BCE">
            <w:pPr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</w:tr>
      <w:tr w:rsidR="001321B6" w:rsidRPr="002636DB" w14:paraId="27CEC7D1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14C9AD03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17FF0FD4" w14:textId="20B5C24A" w:rsidR="001321B6" w:rsidRPr="002636DB" w:rsidRDefault="001321B6" w:rsidP="00F600A0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… dass sie </w:t>
            </w:r>
            <w:r>
              <w:rPr>
                <w:b/>
                <w:sz w:val="20"/>
                <w:szCs w:val="20"/>
              </w:rPr>
              <w:t xml:space="preserve">sehr </w:t>
            </w:r>
            <w:r w:rsidRPr="002636DB">
              <w:rPr>
                <w:b/>
                <w:sz w:val="20"/>
                <w:szCs w:val="20"/>
              </w:rPr>
              <w:t>einfühlsam, freundlich und verständnisvoll sind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F349" w14:textId="6D3413D4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14464" behindDoc="0" locked="0" layoutInCell="1" allowOverlap="1" wp14:anchorId="33E054E8" wp14:editId="5BFA8BA6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36195</wp:posOffset>
                      </wp:positionV>
                      <wp:extent cx="107950" cy="107950"/>
                      <wp:effectExtent l="0" t="0" r="25400" b="25400"/>
                      <wp:wrapNone/>
                      <wp:docPr id="475" name="Rechteck 4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B774D" id="Rechteck 475" o:spid="_x0000_s1026" style="position:absolute;margin-left:17.65pt;margin-top:2.85pt;width:8.5pt;height:8.5pt;z-index:25401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x4c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15488" behindDoc="0" locked="0" layoutInCell="1" allowOverlap="1" wp14:anchorId="0F03D2F3" wp14:editId="2B18F3B1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33020</wp:posOffset>
                      </wp:positionV>
                      <wp:extent cx="107950" cy="107950"/>
                      <wp:effectExtent l="0" t="0" r="25400" b="25400"/>
                      <wp:wrapNone/>
                      <wp:docPr id="476" name="Rechteck 4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50AF5B" id="Rechteck 476" o:spid="_x0000_s1026" style="position:absolute;margin-left:76.25pt;margin-top:2.6pt;width:8.5pt;height:8.5pt;z-index:25401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uINnQIAAJ8FAAAOAAAAZHJzL2Uyb0RvYy54bWysVN9P2zAQfp+0/8Hy+0hSF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16512" behindDoc="0" locked="0" layoutInCell="1" allowOverlap="1" wp14:anchorId="11BAB8E2" wp14:editId="2A9EE1BB">
                      <wp:simplePos x="0" y="0"/>
                      <wp:positionH relativeFrom="column">
                        <wp:posOffset>1687830</wp:posOffset>
                      </wp:positionH>
                      <wp:positionV relativeFrom="paragraph">
                        <wp:posOffset>40005</wp:posOffset>
                      </wp:positionV>
                      <wp:extent cx="107950" cy="107950"/>
                      <wp:effectExtent l="0" t="0" r="25400" b="25400"/>
                      <wp:wrapNone/>
                      <wp:docPr id="477" name="Rechteck 4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B86C56" id="Rechteck 477" o:spid="_x0000_s1026" style="position:absolute;margin-left:132.9pt;margin-top:3.15pt;width:8.5pt;height:8.5pt;z-index:25401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rYCnQIAAJ8FAAAOAAAAZHJzL2Uyb0RvYy54bWysVN9P2zAQfp+0/8Hy+0hSlXV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17536" behindDoc="0" locked="0" layoutInCell="1" allowOverlap="1" wp14:anchorId="70BB934F" wp14:editId="53334B61">
                      <wp:simplePos x="0" y="0"/>
                      <wp:positionH relativeFrom="column">
                        <wp:posOffset>2481580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478" name="Rechteck 4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E2F1E8" id="Rechteck 478" o:spid="_x0000_s1026" style="position:absolute;margin-left:195.4pt;margin-top:3.2pt;width:8.5pt;height:8.5pt;z-index:25401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bpU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Z2f&#10;4lNp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04FE" w14:textId="7B9CC0C6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CDA39" w14:textId="479C62B1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A0D0" w14:textId="5582F664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4589E15D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42D4781D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6C10CC8B" w14:textId="77EB5D02" w:rsidR="001321B6" w:rsidRPr="002636DB" w:rsidRDefault="001321B6" w:rsidP="00092808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… dass sie </w:t>
            </w:r>
            <w:r>
              <w:rPr>
                <w:b/>
                <w:sz w:val="20"/>
                <w:szCs w:val="20"/>
              </w:rPr>
              <w:t xml:space="preserve">sehr </w:t>
            </w:r>
            <w:r w:rsidRPr="002636DB">
              <w:rPr>
                <w:b/>
                <w:sz w:val="20"/>
                <w:szCs w:val="20"/>
              </w:rPr>
              <w:t>pünktlich und zuverlässig sind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3F2CC" w14:textId="3D2C3EA7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19584" behindDoc="0" locked="0" layoutInCell="1" allowOverlap="1" wp14:anchorId="7B4DDD58" wp14:editId="7B53845C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19050</wp:posOffset>
                      </wp:positionV>
                      <wp:extent cx="107950" cy="107950"/>
                      <wp:effectExtent l="0" t="0" r="25400" b="25400"/>
                      <wp:wrapNone/>
                      <wp:docPr id="479" name="Rechteck 4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95036A" id="Rechteck 479" o:spid="_x0000_s1026" style="position:absolute;margin-left:17.65pt;margin-top:1.5pt;width:8.5pt;height:8.5pt;z-index:25401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e5b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20608" behindDoc="0" locked="0" layoutInCell="1" allowOverlap="1" wp14:anchorId="06EE1421" wp14:editId="7CF7B91A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15875</wp:posOffset>
                      </wp:positionV>
                      <wp:extent cx="107950" cy="107950"/>
                      <wp:effectExtent l="0" t="0" r="25400" b="25400"/>
                      <wp:wrapNone/>
                      <wp:docPr id="480" name="Rechteck 4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EAA3B0" id="Rechteck 480" o:spid="_x0000_s1026" style="position:absolute;margin-left:76.25pt;margin-top:1.25pt;width:8.5pt;height:8.5pt;z-index:25402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21632" behindDoc="0" locked="0" layoutInCell="1" allowOverlap="1" wp14:anchorId="32CDF3D9" wp14:editId="031DA54D">
                      <wp:simplePos x="0" y="0"/>
                      <wp:positionH relativeFrom="column">
                        <wp:posOffset>168783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481" name="Rechteck 4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88E0BB" id="Rechteck 481" o:spid="_x0000_s1026" style="position:absolute;margin-left:132.9pt;margin-top:1.8pt;width:8.5pt;height:8.5pt;z-index:25402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22656" behindDoc="0" locked="0" layoutInCell="1" allowOverlap="1" wp14:anchorId="73BC08A3" wp14:editId="1C6AF696">
                      <wp:simplePos x="0" y="0"/>
                      <wp:positionH relativeFrom="column">
                        <wp:posOffset>2481580</wp:posOffset>
                      </wp:positionH>
                      <wp:positionV relativeFrom="paragraph">
                        <wp:posOffset>23495</wp:posOffset>
                      </wp:positionV>
                      <wp:extent cx="107950" cy="107950"/>
                      <wp:effectExtent l="0" t="0" r="25400" b="25400"/>
                      <wp:wrapNone/>
                      <wp:docPr id="482" name="Rechteck 4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FC8ACE" id="Rechteck 482" o:spid="_x0000_s1026" style="position:absolute;margin-left:195.4pt;margin-top:1.85pt;width:8.5pt;height:8.5pt;z-index:25402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65126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4F6D0" w14:textId="7772D89A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D741C" w14:textId="1C334F38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0EE0CFC6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559781D4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305C8213" w14:textId="572931A3" w:rsidR="001321B6" w:rsidRPr="002636DB" w:rsidRDefault="001321B6" w:rsidP="009E6CC3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sie genügend Zeit über meine kör-perliche Versorgung hinaus haben, z.B. für Gespräche oder kleine Hilfen</w:t>
            </w:r>
            <w:r w:rsidRPr="002636DB">
              <w:rPr>
                <w:b/>
                <w:vanish/>
                <w:sz w:val="20"/>
                <w:szCs w:val="20"/>
              </w:rPr>
              <w:t>Hilfen</w:t>
            </w:r>
            <w:r w:rsidRPr="002636DB">
              <w:rPr>
                <w:b/>
                <w:sz w:val="20"/>
                <w:szCs w:val="20"/>
              </w:rPr>
              <w:t xml:space="preserve"> im Haushalt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6E77F" w14:textId="0D1EA257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24704" behindDoc="0" locked="0" layoutInCell="1" allowOverlap="1" wp14:anchorId="68858062" wp14:editId="628BE179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483" name="Rechteck 4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33AF79" id="Rechteck 483" o:spid="_x0000_s1026" style="position:absolute;margin-left:17.4pt;margin-top:2.75pt;width:8.5pt;height:8.5pt;z-index:25402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9l2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p&#10;Z0o06/CR7gRvvOAvJNxhhXrjSgTem7UNOTqzAv7iUJH9pgmCGzA7abuAxQzJLpZ7P5Vb7DzheFnk&#10;J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25728" behindDoc="0" locked="0" layoutInCell="1" allowOverlap="1" wp14:anchorId="2C5593BF" wp14:editId="312D7F74">
                      <wp:simplePos x="0" y="0"/>
                      <wp:positionH relativeFrom="column">
                        <wp:posOffset>965200</wp:posOffset>
                      </wp:positionH>
                      <wp:positionV relativeFrom="paragraph">
                        <wp:posOffset>31750</wp:posOffset>
                      </wp:positionV>
                      <wp:extent cx="107950" cy="107950"/>
                      <wp:effectExtent l="0" t="0" r="25400" b="25400"/>
                      <wp:wrapNone/>
                      <wp:docPr id="484" name="Rechteck 4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F14D2E" id="Rechteck 484" o:spid="_x0000_s1026" style="position:absolute;margin-left:76pt;margin-top:2.5pt;width:8.5pt;height:8.5pt;z-index:25402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26752" behindDoc="0" locked="0" layoutInCell="1" allowOverlap="1" wp14:anchorId="4B273EFE" wp14:editId="026D7569">
                      <wp:simplePos x="0" y="0"/>
                      <wp:positionH relativeFrom="column">
                        <wp:posOffset>1684655</wp:posOffset>
                      </wp:positionH>
                      <wp:positionV relativeFrom="paragraph">
                        <wp:posOffset>38735</wp:posOffset>
                      </wp:positionV>
                      <wp:extent cx="107950" cy="107950"/>
                      <wp:effectExtent l="0" t="0" r="25400" b="25400"/>
                      <wp:wrapNone/>
                      <wp:docPr id="485" name="Rechteck 4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E6D632" id="Rechteck 485" o:spid="_x0000_s1026" style="position:absolute;margin-left:132.65pt;margin-top:3.05pt;width:8.5pt;height:8.5pt;z-index:25402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27776" behindDoc="0" locked="0" layoutInCell="1" allowOverlap="1" wp14:anchorId="4727029D" wp14:editId="56D5DF62">
                      <wp:simplePos x="0" y="0"/>
                      <wp:positionH relativeFrom="column">
                        <wp:posOffset>2478405</wp:posOffset>
                      </wp:positionH>
                      <wp:positionV relativeFrom="paragraph">
                        <wp:posOffset>39370</wp:posOffset>
                      </wp:positionV>
                      <wp:extent cx="107950" cy="107950"/>
                      <wp:effectExtent l="0" t="0" r="25400" b="25400"/>
                      <wp:wrapNone/>
                      <wp:docPr id="486" name="Rechteck 4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C7C03F" id="Rechteck 486" o:spid="_x0000_s1026" style="position:absolute;margin-left:195.15pt;margin-top:3.1pt;width:8.5pt;height:8.5pt;z-index:25402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BCFC0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05D1E" w14:textId="0A7EC86E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12422" w14:textId="7C2438B5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531F5E95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618F92C7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5BFED0CE" w14:textId="77777777" w:rsidR="001321B6" w:rsidRPr="002636DB" w:rsidRDefault="001321B6" w:rsidP="005C5618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das Pflegeteam klein und überschaubar ist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D59FB" w14:textId="63D64D59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32896" behindDoc="0" locked="0" layoutInCell="1" allowOverlap="1" wp14:anchorId="42872D38" wp14:editId="55419BB2">
                      <wp:simplePos x="0" y="0"/>
                      <wp:positionH relativeFrom="column">
                        <wp:posOffset>2471420</wp:posOffset>
                      </wp:positionH>
                      <wp:positionV relativeFrom="paragraph">
                        <wp:posOffset>42545</wp:posOffset>
                      </wp:positionV>
                      <wp:extent cx="107950" cy="107950"/>
                      <wp:effectExtent l="0" t="0" r="25400" b="25400"/>
                      <wp:wrapNone/>
                      <wp:docPr id="490" name="Rechteck 4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A123A7" id="Rechteck 490" o:spid="_x0000_s1026" style="position:absolute;margin-left:194.6pt;margin-top:3.35pt;width:8.5pt;height:8.5pt;z-index:25403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31872" behindDoc="0" locked="0" layoutInCell="1" allowOverlap="1" wp14:anchorId="68126286" wp14:editId="7409CEAF">
                      <wp:simplePos x="0" y="0"/>
                      <wp:positionH relativeFrom="column">
                        <wp:posOffset>1677670</wp:posOffset>
                      </wp:positionH>
                      <wp:positionV relativeFrom="paragraph">
                        <wp:posOffset>41910</wp:posOffset>
                      </wp:positionV>
                      <wp:extent cx="107950" cy="107950"/>
                      <wp:effectExtent l="0" t="0" r="25400" b="25400"/>
                      <wp:wrapNone/>
                      <wp:docPr id="489" name="Rechteck 4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1A70C4" id="Rechteck 489" o:spid="_x0000_s1026" style="position:absolute;margin-left:132.1pt;margin-top:3.3pt;width:8.5pt;height:8.5pt;z-index:25403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30848" behindDoc="0" locked="0" layoutInCell="1" allowOverlap="1" wp14:anchorId="59D10CA7" wp14:editId="7CDB0FCF">
                      <wp:simplePos x="0" y="0"/>
                      <wp:positionH relativeFrom="column">
                        <wp:posOffset>958215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488" name="Rechteck 4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7A0145" id="Rechteck 488" o:spid="_x0000_s1026" style="position:absolute;margin-left:75.45pt;margin-top:2.75pt;width:8.5pt;height:8.5pt;z-index:25403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29824" behindDoc="0" locked="0" layoutInCell="1" allowOverlap="1" wp14:anchorId="12E7188D" wp14:editId="2A7E81E5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38100</wp:posOffset>
                      </wp:positionV>
                      <wp:extent cx="107950" cy="107950"/>
                      <wp:effectExtent l="0" t="0" r="25400" b="25400"/>
                      <wp:wrapNone/>
                      <wp:docPr id="487" name="Rechteck 4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5A4E4D" id="Rechteck 487" o:spid="_x0000_s1026" style="position:absolute;margin-left:16.85pt;margin-top:3pt;width:8.5pt;height:8.5pt;z-index:25402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1E8A6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A2DD1" w14:textId="3CDBE5E6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C9540" w14:textId="5B0F7C66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3CC21DB6" w14:textId="77777777" w:rsidTr="002F7330">
        <w:trPr>
          <w:trHeight w:val="253"/>
        </w:trPr>
        <w:tc>
          <w:tcPr>
            <w:tcW w:w="46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22878" w14:textId="77777777" w:rsidR="001321B6" w:rsidRPr="002636DB" w:rsidRDefault="001321B6" w:rsidP="00D741F5">
            <w:pPr>
              <w:spacing w:before="120" w:after="120"/>
              <w:rPr>
                <w:b/>
                <w:sz w:val="20"/>
                <w:u w:val="single"/>
              </w:rPr>
            </w:pPr>
            <w:r w:rsidRPr="002636DB">
              <w:rPr>
                <w:b/>
                <w:sz w:val="20"/>
                <w:u w:val="single"/>
              </w:rPr>
              <w:lastRenderedPageBreak/>
              <w:t>Qualität der Pflege:</w:t>
            </w:r>
          </w:p>
          <w:p w14:paraId="3C32B3D6" w14:textId="099E1A9A" w:rsidR="001321B6" w:rsidRPr="002636DB" w:rsidRDefault="001321B6" w:rsidP="00A402DF">
            <w:pPr>
              <w:spacing w:before="120" w:after="120"/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Bei der Versorgung und Pflege ist mir wichtig, …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29F92E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9046B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F3CFD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35FB9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</w:tr>
      <w:tr w:rsidR="001321B6" w:rsidRPr="002636DB" w14:paraId="346CC79F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7DFAB0AC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1558A35C" w14:textId="71B22396" w:rsidR="001321B6" w:rsidRPr="002636DB" w:rsidRDefault="001321B6" w:rsidP="00D741F5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ich mich gut versorgt fühle, unabhängig von der Qualifikation der Pflegekräfte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FB10E" w14:textId="06B65CD8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38016" behindDoc="0" locked="0" layoutInCell="1" allowOverlap="1" wp14:anchorId="3C069211" wp14:editId="38E3FE14">
                      <wp:simplePos x="0" y="0"/>
                      <wp:positionH relativeFrom="column">
                        <wp:posOffset>2475865</wp:posOffset>
                      </wp:positionH>
                      <wp:positionV relativeFrom="paragraph">
                        <wp:posOffset>27940</wp:posOffset>
                      </wp:positionV>
                      <wp:extent cx="107950" cy="107950"/>
                      <wp:effectExtent l="0" t="0" r="25400" b="25400"/>
                      <wp:wrapNone/>
                      <wp:docPr id="494" name="Rechteck 4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56C137" id="Rechteck 494" o:spid="_x0000_s1026" style="position:absolute;margin-left:194.95pt;margin-top:2.2pt;width:8.5pt;height:8.5pt;z-index:25403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hdX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36992" behindDoc="0" locked="0" layoutInCell="1" allowOverlap="1" wp14:anchorId="44A0C9AB" wp14:editId="29E28702">
                      <wp:simplePos x="0" y="0"/>
                      <wp:positionH relativeFrom="column">
                        <wp:posOffset>1682115</wp:posOffset>
                      </wp:positionH>
                      <wp:positionV relativeFrom="paragraph">
                        <wp:posOffset>27305</wp:posOffset>
                      </wp:positionV>
                      <wp:extent cx="107950" cy="107950"/>
                      <wp:effectExtent l="0" t="0" r="25400" b="25400"/>
                      <wp:wrapNone/>
                      <wp:docPr id="493" name="Rechteck 4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AB0C1" id="Rechteck 493" o:spid="_x0000_s1026" style="position:absolute;margin-left:132.45pt;margin-top:2.15pt;width:8.5pt;height:8.5pt;z-index:25403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bt7nQIAAJ8FAAAOAAAAZHJzL2Uyb0RvYy54bWysVN9P2zAQfp+0/8Hy+0jSl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35968" behindDoc="0" locked="0" layoutInCell="1" allowOverlap="1" wp14:anchorId="72404B39" wp14:editId="287C497E">
                      <wp:simplePos x="0" y="0"/>
                      <wp:positionH relativeFrom="column">
                        <wp:posOffset>962660</wp:posOffset>
                      </wp:positionH>
                      <wp:positionV relativeFrom="paragraph">
                        <wp:posOffset>20320</wp:posOffset>
                      </wp:positionV>
                      <wp:extent cx="107950" cy="107950"/>
                      <wp:effectExtent l="0" t="0" r="25400" b="25400"/>
                      <wp:wrapNone/>
                      <wp:docPr id="492" name="Rechteck 4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32628A" id="Rechteck 492" o:spid="_x0000_s1026" style="position:absolute;margin-left:75.8pt;margin-top:1.6pt;width:8.5pt;height:8.5pt;z-index:25403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e90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34944" behindDoc="0" locked="0" layoutInCell="1" allowOverlap="1" wp14:anchorId="38EF3991" wp14:editId="3DE11476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23495</wp:posOffset>
                      </wp:positionV>
                      <wp:extent cx="107950" cy="107950"/>
                      <wp:effectExtent l="0" t="0" r="25400" b="25400"/>
                      <wp:wrapNone/>
                      <wp:docPr id="491" name="Rechteck 4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C2693E" id="Rechteck 491" o:spid="_x0000_s1026" style="position:absolute;margin-left:17.2pt;margin-top:1.85pt;width:8.5pt;height:8.5pt;z-index:25403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81524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58763" w14:textId="50FED6ED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7BF9A" w14:textId="5B882514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6979916D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4C32DE9A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56928A7E" w14:textId="2257A40C" w:rsidR="001321B6" w:rsidRPr="002636DB" w:rsidRDefault="001321B6" w:rsidP="00A402DF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die Pflege</w:t>
            </w:r>
            <w:r>
              <w:rPr>
                <w:b/>
                <w:sz w:val="20"/>
                <w:szCs w:val="20"/>
              </w:rPr>
              <w:t xml:space="preserve">kräfte </w:t>
            </w:r>
            <w:r w:rsidR="00955651">
              <w:rPr>
                <w:b/>
                <w:sz w:val="20"/>
                <w:szCs w:val="20"/>
              </w:rPr>
              <w:t xml:space="preserve">fachlich </w:t>
            </w:r>
            <w:r>
              <w:rPr>
                <w:b/>
                <w:sz w:val="20"/>
                <w:szCs w:val="20"/>
              </w:rPr>
              <w:t>hoch qualifiziert sind</w:t>
            </w:r>
            <w:r w:rsidRPr="002636D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7E7BA" w14:textId="55523C1C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40064" behindDoc="0" locked="0" layoutInCell="1" allowOverlap="1" wp14:anchorId="46B14196" wp14:editId="69EBA346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8415</wp:posOffset>
                      </wp:positionV>
                      <wp:extent cx="107950" cy="107950"/>
                      <wp:effectExtent l="0" t="0" r="25400" b="25400"/>
                      <wp:wrapNone/>
                      <wp:docPr id="495" name="Rechteck 4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5DE611" id="Rechteck 495" o:spid="_x0000_s1026" style="position:absolute;margin-left:17.2pt;margin-top:1.45pt;width:8.5pt;height:8.5pt;z-index:25404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41088" behindDoc="0" locked="0" layoutInCell="1" allowOverlap="1" wp14:anchorId="155EBB39" wp14:editId="19781E18">
                      <wp:simplePos x="0" y="0"/>
                      <wp:positionH relativeFrom="column">
                        <wp:posOffset>962660</wp:posOffset>
                      </wp:positionH>
                      <wp:positionV relativeFrom="paragraph">
                        <wp:posOffset>15240</wp:posOffset>
                      </wp:positionV>
                      <wp:extent cx="107950" cy="107950"/>
                      <wp:effectExtent l="0" t="0" r="25400" b="25400"/>
                      <wp:wrapNone/>
                      <wp:docPr id="496" name="Rechteck 4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F5F0C5" id="Rechteck 496" o:spid="_x0000_s1026" style="position:absolute;margin-left:75.8pt;margin-top:1.2pt;width:8.5pt;height:8.5pt;z-index:25404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42112" behindDoc="0" locked="0" layoutInCell="1" allowOverlap="1" wp14:anchorId="5632ACF3" wp14:editId="6F7DB5EF">
                      <wp:simplePos x="0" y="0"/>
                      <wp:positionH relativeFrom="column">
                        <wp:posOffset>1682115</wp:posOffset>
                      </wp:positionH>
                      <wp:positionV relativeFrom="paragraph">
                        <wp:posOffset>22225</wp:posOffset>
                      </wp:positionV>
                      <wp:extent cx="107950" cy="107950"/>
                      <wp:effectExtent l="0" t="0" r="25400" b="25400"/>
                      <wp:wrapNone/>
                      <wp:docPr id="497" name="Rechteck 4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57E085" id="Rechteck 497" o:spid="_x0000_s1026" style="position:absolute;margin-left:132.45pt;margin-top:1.75pt;width:8.5pt;height:8.5pt;z-index:25404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+tG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43136" behindDoc="0" locked="0" layoutInCell="1" allowOverlap="1" wp14:anchorId="3AC7E30C" wp14:editId="50EFEF04">
                      <wp:simplePos x="0" y="0"/>
                      <wp:positionH relativeFrom="column">
                        <wp:posOffset>2475865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498" name="Rechteck 4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9D75EA" id="Rechteck 498" o:spid="_x0000_s1026" style="position:absolute;margin-left:194.95pt;margin-top:1.8pt;width:8.5pt;height:8.5pt;z-index:25404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OcQ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1B03F" w14:textId="1E64558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C830A" w14:textId="45F122F9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BF9B1" w14:textId="11034816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2636DB" w:rsidRPr="002636DB" w14:paraId="0E5BCADF" w14:textId="77777777" w:rsidTr="002F7330">
        <w:trPr>
          <w:trHeight w:val="253"/>
        </w:trPr>
        <w:tc>
          <w:tcPr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CCFEE7" w14:textId="77777777" w:rsidR="005C5618" w:rsidRPr="002636DB" w:rsidRDefault="005C5618" w:rsidP="00A86256">
            <w:pPr>
              <w:spacing w:before="120" w:after="120"/>
              <w:rPr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sz w:val="20"/>
                <w:szCs w:val="20"/>
              </w:rPr>
              <w:t xml:space="preserve">Nun folgen noch einige </w:t>
            </w:r>
            <w:r w:rsidRPr="002636DB">
              <w:rPr>
                <w:b/>
                <w:sz w:val="20"/>
                <w:szCs w:val="20"/>
                <w:u w:val="single"/>
              </w:rPr>
              <w:t>allgemeine Angaben</w:t>
            </w:r>
            <w:r w:rsidRPr="002636DB">
              <w:rPr>
                <w:b/>
                <w:sz w:val="20"/>
                <w:szCs w:val="20"/>
              </w:rPr>
              <w:t xml:space="preserve"> zu Ihren Wünschen.</w:t>
            </w:r>
          </w:p>
        </w:tc>
      </w:tr>
      <w:tr w:rsidR="001321B6" w:rsidRPr="002636DB" w14:paraId="58841047" w14:textId="77777777" w:rsidTr="002F7330">
        <w:trPr>
          <w:trHeight w:val="268"/>
        </w:trPr>
        <w:tc>
          <w:tcPr>
            <w:tcW w:w="46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296AA" w14:textId="77777777" w:rsidR="001321B6" w:rsidRPr="002636DB" w:rsidRDefault="001321B6" w:rsidP="00DA5C3D">
            <w:pPr>
              <w:pStyle w:val="KeinLeerraum"/>
              <w:rPr>
                <w:b/>
                <w:sz w:val="20"/>
                <w:u w:val="single"/>
              </w:rPr>
            </w:pPr>
            <w:r w:rsidRPr="002636DB">
              <w:rPr>
                <w:b/>
                <w:sz w:val="20"/>
                <w:u w:val="single"/>
              </w:rPr>
              <w:t>Ihre persönliche Unabhängigkeit betreffend:</w:t>
            </w:r>
          </w:p>
          <w:p w14:paraId="16DAE6CE" w14:textId="77777777" w:rsidR="001321B6" w:rsidRPr="002636DB" w:rsidRDefault="001321B6" w:rsidP="00DA5C3D">
            <w:pPr>
              <w:pStyle w:val="KeinLeerraum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Mir ist es im Allgemeinen sehr wichtig, …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527CD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voll und ganz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4E1CE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zu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800EA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eher nicht z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7C1B7" w14:textId="77777777" w:rsidR="001321B6" w:rsidRPr="002636DB" w:rsidRDefault="001321B6" w:rsidP="00386BCE">
            <w:pPr>
              <w:jc w:val="center"/>
              <w:rPr>
                <w:b/>
                <w:sz w:val="18"/>
                <w:szCs w:val="20"/>
              </w:rPr>
            </w:pPr>
            <w:r w:rsidRPr="002636DB">
              <w:rPr>
                <w:b/>
                <w:sz w:val="18"/>
                <w:szCs w:val="20"/>
              </w:rPr>
              <w:t>Trifft überhaupt nicht zu</w:t>
            </w:r>
          </w:p>
        </w:tc>
      </w:tr>
      <w:tr w:rsidR="001321B6" w:rsidRPr="002636DB" w14:paraId="4087645E" w14:textId="77777777" w:rsidTr="00895F32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B3906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0D976044" w14:textId="173D3601" w:rsidR="001321B6" w:rsidRPr="002636DB" w:rsidRDefault="001321B6" w:rsidP="009C31E7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 xml:space="preserve">… dass ich wichtige </w:t>
            </w:r>
            <w:r w:rsidR="00955651">
              <w:rPr>
                <w:b/>
                <w:sz w:val="20"/>
                <w:szCs w:val="20"/>
              </w:rPr>
              <w:t xml:space="preserve">pflegebezogene </w:t>
            </w:r>
            <w:r w:rsidRPr="002636DB">
              <w:rPr>
                <w:b/>
                <w:sz w:val="20"/>
                <w:szCs w:val="20"/>
              </w:rPr>
              <w:t>Entscheidungen immer in Absprache mit vertrauten Personen treffe, z.B. Angehörige, Hausarzt etc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4D651" w14:textId="3C6BB373" w:rsidR="001321B6" w:rsidRPr="002636DB" w:rsidRDefault="00B67C15" w:rsidP="00386BCE">
            <w:pPr>
              <w:jc w:val="center"/>
              <w:rPr>
                <w:noProof/>
                <w:sz w:val="18"/>
                <w:szCs w:val="20"/>
                <w:lang w:eastAsia="de-DE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50304" behindDoc="0" locked="0" layoutInCell="1" allowOverlap="1" wp14:anchorId="67E0E399" wp14:editId="456DE638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31750</wp:posOffset>
                      </wp:positionV>
                      <wp:extent cx="107950" cy="107950"/>
                      <wp:effectExtent l="0" t="0" r="25400" b="25400"/>
                      <wp:wrapNone/>
                      <wp:docPr id="503" name="Rechteck 5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6D6C4E" id="Rechteck 503" o:spid="_x0000_s1026" style="position:absolute;margin-left:16.85pt;margin-top:2.5pt;width:8.5pt;height:8.5pt;z-index:25405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RPBnQIAAJ8FAAAOAAAAZHJzL2Uyb0RvYy54bWysVN9P2zAQfp+0/8Hy+0jS0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51328" behindDoc="0" locked="0" layoutInCell="1" allowOverlap="1" wp14:anchorId="4055C747" wp14:editId="69AB4AA8">
                      <wp:simplePos x="0" y="0"/>
                      <wp:positionH relativeFrom="column">
                        <wp:posOffset>958215</wp:posOffset>
                      </wp:positionH>
                      <wp:positionV relativeFrom="paragraph">
                        <wp:posOffset>28575</wp:posOffset>
                      </wp:positionV>
                      <wp:extent cx="107950" cy="107950"/>
                      <wp:effectExtent l="0" t="0" r="25400" b="25400"/>
                      <wp:wrapNone/>
                      <wp:docPr id="504" name="Rechteck 5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F1B5C3" id="Rechteck 504" o:spid="_x0000_s1026" style="position:absolute;margin-left:75.45pt;margin-top:2.25pt;width:8.5pt;height:8.5pt;z-index:25405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r/t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52352" behindDoc="0" locked="0" layoutInCell="1" allowOverlap="1" wp14:anchorId="4048F779" wp14:editId="5DDEA032">
                      <wp:simplePos x="0" y="0"/>
                      <wp:positionH relativeFrom="column">
                        <wp:posOffset>1677670</wp:posOffset>
                      </wp:positionH>
                      <wp:positionV relativeFrom="paragraph">
                        <wp:posOffset>35560</wp:posOffset>
                      </wp:positionV>
                      <wp:extent cx="107950" cy="107950"/>
                      <wp:effectExtent l="0" t="0" r="25400" b="25400"/>
                      <wp:wrapNone/>
                      <wp:docPr id="505" name="Rechteck 5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31AA07" id="Rechteck 505" o:spid="_x0000_s1026" style="position:absolute;margin-left:132.1pt;margin-top:2.8pt;width:8.5pt;height:8.5pt;z-index:25405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uvi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V3k&#10;C0o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53376" behindDoc="0" locked="0" layoutInCell="1" allowOverlap="1" wp14:anchorId="2C45A4F6" wp14:editId="746621E3">
                      <wp:simplePos x="0" y="0"/>
                      <wp:positionH relativeFrom="column">
                        <wp:posOffset>2471420</wp:posOffset>
                      </wp:positionH>
                      <wp:positionV relativeFrom="paragraph">
                        <wp:posOffset>36195</wp:posOffset>
                      </wp:positionV>
                      <wp:extent cx="107950" cy="107950"/>
                      <wp:effectExtent l="0" t="0" r="25400" b="25400"/>
                      <wp:wrapNone/>
                      <wp:docPr id="506" name="Rechteck 5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E930AE" id="Rechteck 506" o:spid="_x0000_s1026" style="position:absolute;margin-left:194.6pt;margin-top:2.85pt;width:8.5pt;height:8.5pt;z-index:25405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xfznQIAAJ8FAAAOAAAAZHJzL2Uyb0RvYy54bWysVN9P2zAQfp+0/8Hy+0hSU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E8B15" w14:textId="022B8418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6E893" w14:textId="5A772DFC" w:rsidR="001321B6" w:rsidRPr="002636DB" w:rsidRDefault="001321B6" w:rsidP="00386BCE">
            <w:pPr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09D9" w14:textId="292C0F44" w:rsidR="001321B6" w:rsidRPr="002636DB" w:rsidRDefault="001321B6" w:rsidP="00386BCE">
            <w:pPr>
              <w:jc w:val="center"/>
              <w:rPr>
                <w:noProof/>
                <w:sz w:val="18"/>
                <w:szCs w:val="20"/>
                <w:lang w:eastAsia="de-DE"/>
              </w:rPr>
            </w:pPr>
          </w:p>
        </w:tc>
      </w:tr>
      <w:tr w:rsidR="001321B6" w:rsidRPr="002636DB" w14:paraId="01123FF6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2C33ECFE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5F1799AC" w14:textId="77777777" w:rsidR="001321B6" w:rsidRPr="002636DB" w:rsidRDefault="001321B6" w:rsidP="00386BC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selbst festzulegen, welche Gerichte und Lebensmittel es zu essen gibt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F4DAD" w14:textId="414A519E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55424" behindDoc="0" locked="0" layoutInCell="1" allowOverlap="1" wp14:anchorId="2AB44D51" wp14:editId="2EB103B7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22225</wp:posOffset>
                      </wp:positionV>
                      <wp:extent cx="107950" cy="107950"/>
                      <wp:effectExtent l="0" t="0" r="25400" b="25400"/>
                      <wp:wrapNone/>
                      <wp:docPr id="507" name="Rechteck 5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F093D8" id="Rechteck 507" o:spid="_x0000_s1026" style="position:absolute;margin-left:16.6pt;margin-top:1.75pt;width:8.5pt;height:8.5pt;z-index:25405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0P8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V3k&#10;p5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56448" behindDoc="0" locked="0" layoutInCell="1" allowOverlap="1" wp14:anchorId="3FD1E3FF" wp14:editId="440ADBB3">
                      <wp:simplePos x="0" y="0"/>
                      <wp:positionH relativeFrom="column">
                        <wp:posOffset>955040</wp:posOffset>
                      </wp:positionH>
                      <wp:positionV relativeFrom="paragraph">
                        <wp:posOffset>19050</wp:posOffset>
                      </wp:positionV>
                      <wp:extent cx="107950" cy="107950"/>
                      <wp:effectExtent l="0" t="0" r="25400" b="25400"/>
                      <wp:wrapNone/>
                      <wp:docPr id="508" name="Rechteck 5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3C43CD" id="Rechteck 508" o:spid="_x0000_s1026" style="position:absolute;margin-left:75.2pt;margin-top:1.5pt;width:8.5pt;height:8.5pt;z-index:25405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E+q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57472" behindDoc="0" locked="0" layoutInCell="1" allowOverlap="1" wp14:anchorId="7E68653F" wp14:editId="0FA790C9">
                      <wp:simplePos x="0" y="0"/>
                      <wp:positionH relativeFrom="column">
                        <wp:posOffset>1674495</wp:posOffset>
                      </wp:positionH>
                      <wp:positionV relativeFrom="paragraph">
                        <wp:posOffset>26035</wp:posOffset>
                      </wp:positionV>
                      <wp:extent cx="107950" cy="107950"/>
                      <wp:effectExtent l="0" t="0" r="25400" b="25400"/>
                      <wp:wrapNone/>
                      <wp:docPr id="509" name="Rechteck 5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FD5F73" id="Rechteck 509" o:spid="_x0000_s1026" style="position:absolute;margin-left:131.85pt;margin-top:2.05pt;width:8.5pt;height:8.5pt;z-index:25405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BulnQIAAJ8FAAAOAAAAZHJzL2Uyb0RvYy54bWysVN9P2zAQfp+0/8Hy+0hS0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58496" behindDoc="0" locked="0" layoutInCell="1" allowOverlap="1" wp14:anchorId="75B090A6" wp14:editId="0E74AA13">
                      <wp:simplePos x="0" y="0"/>
                      <wp:positionH relativeFrom="column">
                        <wp:posOffset>2468245</wp:posOffset>
                      </wp:positionH>
                      <wp:positionV relativeFrom="paragraph">
                        <wp:posOffset>26670</wp:posOffset>
                      </wp:positionV>
                      <wp:extent cx="107950" cy="107950"/>
                      <wp:effectExtent l="0" t="0" r="25400" b="25400"/>
                      <wp:wrapNone/>
                      <wp:docPr id="510" name="Rechteck 5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502AC0" id="Rechteck 510" o:spid="_x0000_s1026" style="position:absolute;margin-left:194.35pt;margin-top:2.1pt;width:8.5pt;height:8.5pt;z-index:25405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3B8CA" w14:textId="77777777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CF046" w14:textId="4344DB78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A6721" w14:textId="43A457FF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40C4091C" w14:textId="77777777" w:rsidTr="002F7330">
        <w:trPr>
          <w:trHeight w:val="253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5238EB95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6CB2A2D8" w14:textId="77777777" w:rsidR="001321B6" w:rsidRPr="002636DB" w:rsidRDefault="001321B6" w:rsidP="00386BC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wann ich ins Bett gehe und wie lange ich schlafen kann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1E3201" w14:textId="3FB9BAAE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60544" behindDoc="0" locked="0" layoutInCell="1" allowOverlap="1" wp14:anchorId="03EA1729" wp14:editId="2332D82A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03505</wp:posOffset>
                      </wp:positionV>
                      <wp:extent cx="107950" cy="107950"/>
                      <wp:effectExtent l="0" t="0" r="25400" b="25400"/>
                      <wp:wrapNone/>
                      <wp:docPr id="511" name="Rechteck 5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550D24" id="Rechteck 511" o:spid="_x0000_s1026" style="position:absolute;margin-left:17.2pt;margin-top:8.15pt;width:8.5pt;height:8.5pt;z-index:25406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61568" behindDoc="0" locked="0" layoutInCell="1" allowOverlap="1" wp14:anchorId="4C5A4EB8" wp14:editId="2D90B314">
                      <wp:simplePos x="0" y="0"/>
                      <wp:positionH relativeFrom="column">
                        <wp:posOffset>962660</wp:posOffset>
                      </wp:positionH>
                      <wp:positionV relativeFrom="paragraph">
                        <wp:posOffset>100330</wp:posOffset>
                      </wp:positionV>
                      <wp:extent cx="107950" cy="107950"/>
                      <wp:effectExtent l="0" t="0" r="25400" b="25400"/>
                      <wp:wrapNone/>
                      <wp:docPr id="512" name="Rechteck 5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F46DB" id="Rechteck 512" o:spid="_x0000_s1026" style="position:absolute;margin-left:75.8pt;margin-top:7.9pt;width:8.5pt;height:8.5pt;z-index:25406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yXD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V0U&#10;M0o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62592" behindDoc="0" locked="0" layoutInCell="1" allowOverlap="1" wp14:anchorId="47281E98" wp14:editId="29D3632E">
                      <wp:simplePos x="0" y="0"/>
                      <wp:positionH relativeFrom="column">
                        <wp:posOffset>1682115</wp:posOffset>
                      </wp:positionH>
                      <wp:positionV relativeFrom="paragraph">
                        <wp:posOffset>107315</wp:posOffset>
                      </wp:positionV>
                      <wp:extent cx="107950" cy="107950"/>
                      <wp:effectExtent l="0" t="0" r="25400" b="25400"/>
                      <wp:wrapNone/>
                      <wp:docPr id="513" name="Rechteck 5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B14456" id="Rechteck 513" o:spid="_x0000_s1026" style="position:absolute;margin-left:132.45pt;margin-top:8.45pt;width:8.5pt;height:8.5pt;z-index:25406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63616" behindDoc="0" locked="0" layoutInCell="1" allowOverlap="1" wp14:anchorId="1FCB5947" wp14:editId="637C1235">
                      <wp:simplePos x="0" y="0"/>
                      <wp:positionH relativeFrom="column">
                        <wp:posOffset>2476409</wp:posOffset>
                      </wp:positionH>
                      <wp:positionV relativeFrom="paragraph">
                        <wp:posOffset>108103</wp:posOffset>
                      </wp:positionV>
                      <wp:extent cx="107950" cy="107950"/>
                      <wp:effectExtent l="0" t="0" r="25400" b="25400"/>
                      <wp:wrapNone/>
                      <wp:docPr id="514" name="Rechteck 5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74CD90" id="Rechteck 514" o:spid="_x0000_s1026" style="position:absolute;margin-left:195pt;margin-top:8.5pt;width:8.5pt;height:8.5pt;z-index:25406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11BD1" w14:textId="6EDAE81B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3A8B1" w14:textId="6835B12D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B87B0" w14:textId="12D09D78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47E72D1C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79589A80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572C086D" w14:textId="77BAEBF1" w:rsidR="001321B6" w:rsidRPr="002636DB" w:rsidRDefault="001321B6" w:rsidP="00386BC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meine Wohnung bzw. mein Zimmer sehr ordentlich und gepflegt ist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C150A" w14:textId="3601C512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68736" behindDoc="0" locked="0" layoutInCell="1" allowOverlap="1" wp14:anchorId="1A846859" wp14:editId="0ED5E06E">
                      <wp:simplePos x="0" y="0"/>
                      <wp:positionH relativeFrom="column">
                        <wp:posOffset>2481580</wp:posOffset>
                      </wp:positionH>
                      <wp:positionV relativeFrom="paragraph">
                        <wp:posOffset>31750</wp:posOffset>
                      </wp:positionV>
                      <wp:extent cx="107950" cy="107950"/>
                      <wp:effectExtent l="0" t="0" r="25400" b="25400"/>
                      <wp:wrapNone/>
                      <wp:docPr id="518" name="Rechteck 5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03D12C" id="Rechteck 518" o:spid="_x0000_s1026" style="position:absolute;margin-left:195.4pt;margin-top:2.5pt;width:8.5pt;height:8.5pt;z-index:25406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i2n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67712" behindDoc="0" locked="0" layoutInCell="1" allowOverlap="1" wp14:anchorId="6DE88303" wp14:editId="70DCF3FC">
                      <wp:simplePos x="0" y="0"/>
                      <wp:positionH relativeFrom="column">
                        <wp:posOffset>1687830</wp:posOffset>
                      </wp:positionH>
                      <wp:positionV relativeFrom="paragraph">
                        <wp:posOffset>31115</wp:posOffset>
                      </wp:positionV>
                      <wp:extent cx="107950" cy="107950"/>
                      <wp:effectExtent l="0" t="0" r="25400" b="25400"/>
                      <wp:wrapNone/>
                      <wp:docPr id="517" name="Rechteck 5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D204D7" id="Rechteck 517" o:spid="_x0000_s1026" style="position:absolute;margin-left:132.9pt;margin-top:2.45pt;width:8.5pt;height:8.5pt;z-index:25406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SHx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V0U&#10;p5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66688" behindDoc="0" locked="0" layoutInCell="1" allowOverlap="1" wp14:anchorId="41D6ABED" wp14:editId="7B4FF3F2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24130</wp:posOffset>
                      </wp:positionV>
                      <wp:extent cx="107950" cy="107950"/>
                      <wp:effectExtent l="0" t="0" r="25400" b="25400"/>
                      <wp:wrapNone/>
                      <wp:docPr id="516" name="Rechteck 5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92AD3B" id="Rechteck 516" o:spid="_x0000_s1026" style="position:absolute;margin-left:76.25pt;margin-top:1.9pt;width:8.5pt;height:8.5pt;z-index:25406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65664" behindDoc="0" locked="0" layoutInCell="1" allowOverlap="1" wp14:anchorId="72561312" wp14:editId="56B8A653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27305</wp:posOffset>
                      </wp:positionV>
                      <wp:extent cx="107950" cy="107950"/>
                      <wp:effectExtent l="0" t="0" r="25400" b="25400"/>
                      <wp:wrapNone/>
                      <wp:docPr id="515" name="Rechteck 5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2C6425" id="Rechteck 515" o:spid="_x0000_s1026" style="position:absolute;margin-left:17.65pt;margin-top:2.15pt;width:8.5pt;height:8.5pt;z-index:25406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Inv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FF980" w14:textId="1A3798AA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F2A4C" w14:textId="61E87EB5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9554" w14:textId="2F51D480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  <w:tr w:rsidR="001321B6" w:rsidRPr="002636DB" w14:paraId="0E47212D" w14:textId="77777777" w:rsidTr="002F7330">
        <w:trPr>
          <w:trHeight w:val="26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0ABA7619" w14:textId="77777777" w:rsidR="001321B6" w:rsidRPr="002636DB" w:rsidRDefault="001321B6" w:rsidP="007A1D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2E515847" w14:textId="77777777" w:rsidR="001321B6" w:rsidRPr="002636DB" w:rsidRDefault="001321B6" w:rsidP="00386BC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… dass ich meinen Wohnraum individuell gestalten kann, z.B. durch eigene Möbel und Gegenstände.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4624E" w14:textId="75B73F6A" w:rsidR="001321B6" w:rsidRPr="002636DB" w:rsidRDefault="00B67C15" w:rsidP="00386BCE">
            <w:pPr>
              <w:jc w:val="center"/>
              <w:rPr>
                <w:sz w:val="18"/>
                <w:szCs w:val="20"/>
              </w:rPr>
            </w:pP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73856" behindDoc="0" locked="0" layoutInCell="1" allowOverlap="1" wp14:anchorId="016FDE9C" wp14:editId="3702FB86">
                      <wp:simplePos x="0" y="0"/>
                      <wp:positionH relativeFrom="column">
                        <wp:posOffset>2484755</wp:posOffset>
                      </wp:positionH>
                      <wp:positionV relativeFrom="paragraph">
                        <wp:posOffset>29845</wp:posOffset>
                      </wp:positionV>
                      <wp:extent cx="107950" cy="107950"/>
                      <wp:effectExtent l="0" t="0" r="25400" b="25400"/>
                      <wp:wrapNone/>
                      <wp:docPr id="522" name="Rechteck 5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8A6727" id="Rechteck 522" o:spid="_x0000_s1026" style="position:absolute;margin-left:195.65pt;margin-top:2.35pt;width:8.5pt;height:8.5pt;z-index:25407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72832" behindDoc="0" locked="0" layoutInCell="1" allowOverlap="1" wp14:anchorId="2E6A02B1" wp14:editId="2E5D97FF">
                      <wp:simplePos x="0" y="0"/>
                      <wp:positionH relativeFrom="column">
                        <wp:posOffset>1691005</wp:posOffset>
                      </wp:positionH>
                      <wp:positionV relativeFrom="paragraph">
                        <wp:posOffset>29210</wp:posOffset>
                      </wp:positionV>
                      <wp:extent cx="107950" cy="107950"/>
                      <wp:effectExtent l="0" t="0" r="25400" b="25400"/>
                      <wp:wrapNone/>
                      <wp:docPr id="521" name="Rechteck 5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75D887" id="Rechteck 521" o:spid="_x0000_s1026" style="position:absolute;margin-left:133.15pt;margin-top:2.3pt;width:8.5pt;height:8.5pt;z-index:25407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71808" behindDoc="0" locked="0" layoutInCell="1" allowOverlap="1" wp14:anchorId="79B5BD73" wp14:editId="3D9EF1EC">
                      <wp:simplePos x="0" y="0"/>
                      <wp:positionH relativeFrom="column">
                        <wp:posOffset>971550</wp:posOffset>
                      </wp:positionH>
                      <wp:positionV relativeFrom="paragraph">
                        <wp:posOffset>22225</wp:posOffset>
                      </wp:positionV>
                      <wp:extent cx="107950" cy="107950"/>
                      <wp:effectExtent l="0" t="0" r="25400" b="25400"/>
                      <wp:wrapNone/>
                      <wp:docPr id="520" name="Rechteck 5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A2434E" id="Rechteck 520" o:spid="_x0000_s1026" style="position:absolute;margin-left:76.5pt;margin-top:1.75pt;width:8.5pt;height:8.5pt;z-index:25407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B67C15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70784" behindDoc="0" locked="0" layoutInCell="1" allowOverlap="1" wp14:anchorId="7640AA62" wp14:editId="06B28B8C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25400</wp:posOffset>
                      </wp:positionV>
                      <wp:extent cx="107950" cy="107950"/>
                      <wp:effectExtent l="0" t="0" r="25400" b="25400"/>
                      <wp:wrapNone/>
                      <wp:docPr id="519" name="Rechteck 5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696EA6" id="Rechteck 519" o:spid="_x0000_s1026" style="position:absolute;margin-left:17.9pt;margin-top:2pt;width:8.5pt;height:8.5pt;z-index:25407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nmonQIAAJ8FAAAOAAAAZHJzL2Uyb0RvYy54bWysVN9P2zAQfp+0/8Hy+0hS0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BFAE5" w14:textId="42E82224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75A73" w14:textId="709C9AB6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5BA6E" w14:textId="7151F7CE" w:rsidR="001321B6" w:rsidRPr="002636DB" w:rsidRDefault="001321B6" w:rsidP="00386BCE">
            <w:pPr>
              <w:jc w:val="center"/>
              <w:rPr>
                <w:sz w:val="18"/>
                <w:szCs w:val="20"/>
              </w:rPr>
            </w:pPr>
          </w:p>
        </w:tc>
      </w:tr>
    </w:tbl>
    <w:p w14:paraId="59D06DFF" w14:textId="77777777" w:rsidR="0085674D" w:rsidRPr="002636DB" w:rsidRDefault="0085674D">
      <w:r w:rsidRPr="002636DB">
        <w:br w:type="page"/>
      </w:r>
    </w:p>
    <w:tbl>
      <w:tblPr>
        <w:tblStyle w:val="Tabellenraster"/>
        <w:tblW w:w="927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118"/>
        <w:gridCol w:w="1843"/>
        <w:gridCol w:w="1024"/>
        <w:gridCol w:w="2868"/>
      </w:tblGrid>
      <w:tr w:rsidR="002636DB" w:rsidRPr="002636DB" w14:paraId="4DB3CABE" w14:textId="77777777" w:rsidTr="00052023">
        <w:trPr>
          <w:trHeight w:val="253"/>
        </w:trPr>
        <w:tc>
          <w:tcPr>
            <w:tcW w:w="9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8C7C0" w14:textId="77777777" w:rsidR="0085674D" w:rsidRPr="002636DB" w:rsidRDefault="0085674D" w:rsidP="00731B3A">
            <w:pPr>
              <w:spacing w:before="240" w:after="240"/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lastRenderedPageBreak/>
              <w:t xml:space="preserve">Zum Ende des Fragebogens folgen </w:t>
            </w:r>
            <w:r w:rsidR="00731B3A" w:rsidRPr="002636DB">
              <w:rPr>
                <w:b/>
                <w:sz w:val="20"/>
                <w:szCs w:val="20"/>
              </w:rPr>
              <w:t>abschließend</w:t>
            </w:r>
            <w:r w:rsidRPr="002636DB">
              <w:rPr>
                <w:b/>
                <w:sz w:val="20"/>
                <w:szCs w:val="20"/>
              </w:rPr>
              <w:t xml:space="preserve"> noch einmal einige Fragen zu Ihrer Person.</w:t>
            </w:r>
          </w:p>
        </w:tc>
      </w:tr>
      <w:tr w:rsidR="002636DB" w:rsidRPr="002636DB" w14:paraId="1C90F07A" w14:textId="77777777" w:rsidTr="00052023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C6CE7" w14:textId="2DB86BB5" w:rsidR="009A5B77" w:rsidRPr="006D66B9" w:rsidRDefault="003226A1" w:rsidP="009D5BAB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>
              <w:rPr>
                <w:b/>
                <w:sz w:val="20"/>
              </w:rPr>
              <w:t>Wie ist Ihre aktuelle Wohnsituation</w:t>
            </w:r>
            <w:r w:rsidR="00871E48" w:rsidRPr="006D66B9">
              <w:rPr>
                <w:b/>
                <w:sz w:val="20"/>
              </w:rPr>
              <w:t>?</w:t>
            </w:r>
            <w:r>
              <w:rPr>
                <w:b/>
                <w:sz w:val="20"/>
              </w:rPr>
              <w:t xml:space="preserve"> Leben Sie … ?</w:t>
            </w:r>
          </w:p>
          <w:p w14:paraId="38F40927" w14:textId="77777777" w:rsidR="00D62D30" w:rsidRPr="002636DB" w:rsidRDefault="00D62D30" w:rsidP="00D62D30">
            <w:pPr>
              <w:rPr>
                <w:b/>
                <w:sz w:val="20"/>
              </w:rPr>
            </w:pP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E05F2A" w14:textId="23A933B7" w:rsidR="00AE6D78" w:rsidRPr="00515AAB" w:rsidRDefault="00AE6D78" w:rsidP="00824D26">
            <w:pPr>
              <w:spacing w:before="120"/>
              <w:rPr>
                <w:sz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95328" behindDoc="0" locked="0" layoutInCell="1" allowOverlap="1" wp14:anchorId="57228F20" wp14:editId="06B8719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99043</wp:posOffset>
                      </wp:positionV>
                      <wp:extent cx="107950" cy="107950"/>
                      <wp:effectExtent l="0" t="0" r="25400" b="25400"/>
                      <wp:wrapNone/>
                      <wp:docPr id="294" name="Rechteck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DF29A1" id="Rechteck 294" o:spid="_x0000_s1026" style="position:absolute;margin-left:-.35pt;margin-top:7.8pt;width:8.5pt;height:8.5pt;z-index:25379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F/wnQIAAJ8FAAAOAAAAZHJzL2Uyb0RvYy54bWysVN9P2zAQfp+0/8Hy+0hSl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</w:rPr>
              <w:t xml:space="preserve">     </w:t>
            </w:r>
            <w:r w:rsidR="003226A1">
              <w:rPr>
                <w:b/>
                <w:sz w:val="20"/>
              </w:rPr>
              <w:t>… a</w:t>
            </w:r>
            <w:r>
              <w:rPr>
                <w:b/>
                <w:sz w:val="20"/>
              </w:rPr>
              <w:t>llein</w:t>
            </w:r>
          </w:p>
          <w:p w14:paraId="23AFBF40" w14:textId="1F65BB94" w:rsidR="00AE6D78" w:rsidRDefault="00AE6D78" w:rsidP="006D66B9">
            <w:pPr>
              <w:rPr>
                <w:b/>
                <w:sz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97376" behindDoc="0" locked="0" layoutInCell="1" allowOverlap="1" wp14:anchorId="23A467B3" wp14:editId="1D94A0B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383</wp:posOffset>
                      </wp:positionV>
                      <wp:extent cx="107950" cy="107950"/>
                      <wp:effectExtent l="0" t="0" r="25400" b="25400"/>
                      <wp:wrapNone/>
                      <wp:docPr id="295" name="Rechteck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74687B" id="Rechteck 295" o:spid="_x0000_s1026" style="position:absolute;margin-left:-.35pt;margin-top:2pt;width:8.5pt;height:8.5pt;z-index:25379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515AAB">
              <w:rPr>
                <w:b/>
                <w:sz w:val="20"/>
              </w:rPr>
              <w:t xml:space="preserve">     </w:t>
            </w:r>
            <w:r w:rsidR="003226A1">
              <w:rPr>
                <w:b/>
                <w:sz w:val="20"/>
              </w:rPr>
              <w:t>… m</w:t>
            </w:r>
            <w:r>
              <w:rPr>
                <w:b/>
                <w:sz w:val="20"/>
              </w:rPr>
              <w:t xml:space="preserve">it festem </w:t>
            </w:r>
            <w:r w:rsidR="00824D26">
              <w:rPr>
                <w:b/>
                <w:sz w:val="20"/>
              </w:rPr>
              <w:t>Partner oder Ehepartner</w:t>
            </w:r>
          </w:p>
          <w:p w14:paraId="0C7ECDB9" w14:textId="65B16C76" w:rsidR="00AE6D78" w:rsidRDefault="00515AAB" w:rsidP="006D66B9">
            <w:pPr>
              <w:rPr>
                <w:b/>
                <w:sz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799424" behindDoc="0" locked="0" layoutInCell="1" allowOverlap="1" wp14:anchorId="3B116710" wp14:editId="1BC9554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383</wp:posOffset>
                      </wp:positionV>
                      <wp:extent cx="107950" cy="107950"/>
                      <wp:effectExtent l="0" t="0" r="25400" b="25400"/>
                      <wp:wrapNone/>
                      <wp:docPr id="296" name="Rechteck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68DA88" id="Rechteck 296" o:spid="_x0000_s1026" style="position:absolute;margin-left:-.35pt;margin-top:2pt;width:8.5pt;height:8.5pt;z-index:25379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</w:rPr>
              <w:t xml:space="preserve">     </w:t>
            </w:r>
            <w:r w:rsidR="003226A1">
              <w:rPr>
                <w:b/>
                <w:sz w:val="20"/>
              </w:rPr>
              <w:t>… m</w:t>
            </w:r>
            <w:r w:rsidR="00AE6D78">
              <w:rPr>
                <w:b/>
                <w:sz w:val="20"/>
              </w:rPr>
              <w:t>it anderen Familienmitgliedern</w:t>
            </w:r>
          </w:p>
          <w:p w14:paraId="4FFF9F59" w14:textId="4893412E" w:rsidR="00D62D30" w:rsidRPr="002636DB" w:rsidRDefault="00515AAB" w:rsidP="003226A1">
            <w:pPr>
              <w:spacing w:after="120"/>
              <w:rPr>
                <w:b/>
                <w:sz w:val="20"/>
              </w:rPr>
            </w:pPr>
            <w:r w:rsidRPr="002636DB">
              <w:rPr>
                <w:noProof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03520" behindDoc="0" locked="0" layoutInCell="1" allowOverlap="1" wp14:anchorId="2C4826B8" wp14:editId="6966A92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3003</wp:posOffset>
                      </wp:positionV>
                      <wp:extent cx="107950" cy="107950"/>
                      <wp:effectExtent l="0" t="0" r="25400" b="25400"/>
                      <wp:wrapNone/>
                      <wp:docPr id="326" name="Rechteck 3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79AEB4" id="Rechteck 326" o:spid="_x0000_s1026" style="position:absolute;margin-left:-.35pt;margin-top:2.6pt;width:8.5pt;height:8.5pt;z-index:25380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</w:rPr>
              <w:t xml:space="preserve">     </w:t>
            </w:r>
            <w:r w:rsidR="003226A1">
              <w:rPr>
                <w:b/>
                <w:sz w:val="20"/>
              </w:rPr>
              <w:t>… m</w:t>
            </w:r>
            <w:r w:rsidR="00824D26">
              <w:rPr>
                <w:b/>
                <w:sz w:val="20"/>
              </w:rPr>
              <w:t>it anderen Personen</w:t>
            </w:r>
          </w:p>
        </w:tc>
      </w:tr>
      <w:tr w:rsidR="003226A1" w:rsidRPr="002636DB" w14:paraId="2C963604" w14:textId="77777777" w:rsidTr="00C80775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6271D" w14:textId="0A4B0855" w:rsidR="003226A1" w:rsidRPr="005E6C8C" w:rsidRDefault="003226A1" w:rsidP="00C80775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>
              <w:rPr>
                <w:b/>
                <w:sz w:val="20"/>
              </w:rPr>
              <w:t>Wohnen Sie … 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72AF3" w14:textId="77777777" w:rsidR="003226A1" w:rsidRPr="002636DB" w:rsidRDefault="003226A1" w:rsidP="00C80775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08992" behindDoc="0" locked="0" layoutInCell="1" allowOverlap="1" wp14:anchorId="19A2FABE" wp14:editId="1C7A02D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76530</wp:posOffset>
                      </wp:positionV>
                      <wp:extent cx="107950" cy="107950"/>
                      <wp:effectExtent l="0" t="0" r="25400" b="25400"/>
                      <wp:wrapNone/>
                      <wp:docPr id="356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FB70BB" id="Rechteck 6" o:spid="_x0000_s1026" style="position:absolute;margin-left:-.25pt;margin-top:13.9pt;width:8.5pt;height:8.5pt;z-index:25390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JjXnQIAAJ0FAAAOAAAAZHJzL2Uyb0RvYy54bWysVN9P2zAQfp+0/8Hy+0jSU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10016" behindDoc="0" locked="0" layoutInCell="1" allowOverlap="1" wp14:anchorId="0FCBFEAD" wp14:editId="1FF5DD0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28295</wp:posOffset>
                      </wp:positionV>
                      <wp:extent cx="107950" cy="107950"/>
                      <wp:effectExtent l="0" t="0" r="25400" b="25400"/>
                      <wp:wrapNone/>
                      <wp:docPr id="388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0A6F06" id="Rechteck 6" o:spid="_x0000_s1026" style="position:absolute;margin-left:0;margin-top:25.85pt;width:8.5pt;height:8.5pt;z-index:25391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07968" behindDoc="0" locked="0" layoutInCell="1" allowOverlap="1" wp14:anchorId="362D5FDD" wp14:editId="05C3609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4130</wp:posOffset>
                      </wp:positionV>
                      <wp:extent cx="107950" cy="107950"/>
                      <wp:effectExtent l="0" t="0" r="25400" b="25400"/>
                      <wp:wrapNone/>
                      <wp:docPr id="355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40BE10" id="Rechteck 6" o:spid="_x0000_s1026" style="position:absolute;margin-left:-.45pt;margin-top:1.9pt;width:8.5pt;height:8.5pt;z-index:25390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xZInQIAAJ0FAAAOAAAAZHJzL2Uyb0RvYy54bWysVN9P2zAQfp+0/8Hy+0jSU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… in Ihrem </w:t>
            </w:r>
            <w:r w:rsidRPr="002636DB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igenheim oder Eigentumswohnung</w:t>
            </w:r>
          </w:p>
          <w:p w14:paraId="4A577495" w14:textId="77777777" w:rsidR="003226A1" w:rsidRDefault="003226A1" w:rsidP="00C8077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… zur Miete</w:t>
            </w:r>
          </w:p>
          <w:p w14:paraId="18205CD6" w14:textId="77777777" w:rsidR="003226A1" w:rsidRPr="002636DB" w:rsidRDefault="003226A1" w:rsidP="00C8077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… bei Angehörigen</w:t>
            </w:r>
          </w:p>
        </w:tc>
      </w:tr>
      <w:tr w:rsidR="00955651" w:rsidRPr="002636DB" w14:paraId="0BE5389B" w14:textId="77777777" w:rsidTr="00C80775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2A8DB" w14:textId="77777777" w:rsidR="00955651" w:rsidRPr="002636DB" w:rsidRDefault="00955651" w:rsidP="00C80775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Wie viele Personen leben in Ihrem Haushalt, Sie eingeschlossen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4CB3A" w14:textId="15FEC4A4" w:rsidR="00955651" w:rsidRPr="002636DB" w:rsidRDefault="00955651" w:rsidP="00AF7BDE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___</w:t>
            </w:r>
            <w:r>
              <w:rPr>
                <w:b/>
                <w:sz w:val="20"/>
                <w:szCs w:val="20"/>
              </w:rPr>
              <w:t>_</w:t>
            </w:r>
            <w:r w:rsidRPr="002636DB">
              <w:rPr>
                <w:b/>
                <w:sz w:val="20"/>
                <w:szCs w:val="20"/>
              </w:rPr>
              <w:t>___ Personen</w:t>
            </w:r>
            <w:r w:rsidR="00AF7BDE">
              <w:rPr>
                <w:b/>
                <w:sz w:val="20"/>
                <w:szCs w:val="20"/>
              </w:rPr>
              <w:t>; davon jünger als 15 Jahre: ______ Personen</w:t>
            </w:r>
          </w:p>
        </w:tc>
      </w:tr>
      <w:tr w:rsidR="003226A1" w:rsidRPr="002636DB" w14:paraId="64773A26" w14:textId="77777777" w:rsidTr="00C80775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DC3E8" w14:textId="77777777" w:rsidR="003226A1" w:rsidRPr="002636DB" w:rsidRDefault="003226A1" w:rsidP="00C80775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Welche Postleitzahl hat Ihr Wohnort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14EC3" w14:textId="77777777" w:rsidR="003226A1" w:rsidRPr="002636DB" w:rsidRDefault="003226A1" w:rsidP="00C80775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sz w:val="20"/>
                <w:szCs w:val="20"/>
              </w:rPr>
              <w:t>PLZ: _________________</w:t>
            </w:r>
          </w:p>
        </w:tc>
      </w:tr>
      <w:tr w:rsidR="002636DB" w:rsidRPr="002636DB" w14:paraId="551B97ED" w14:textId="77777777" w:rsidTr="00052023">
        <w:trPr>
          <w:trHeight w:val="1128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E1C28" w14:textId="50A8E35C" w:rsidR="005D42A9" w:rsidRPr="00F930EA" w:rsidRDefault="005D42A9" w:rsidP="009D5BAB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 w:rsidRPr="00F930EA">
              <w:rPr>
                <w:b/>
                <w:sz w:val="20"/>
              </w:rPr>
              <w:t>Was ist Ihr höchster berufsbildender Abschluss?</w:t>
            </w:r>
          </w:p>
          <w:p w14:paraId="481B0D5D" w14:textId="77777777" w:rsidR="005D42A9" w:rsidRPr="002636DB" w:rsidRDefault="005D42A9" w:rsidP="005D42A9">
            <w:pPr>
              <w:pStyle w:val="Listenabsatz"/>
              <w:ind w:left="360"/>
              <w:rPr>
                <w:b/>
                <w:sz w:val="20"/>
              </w:rPr>
            </w:pP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C72AA" w14:textId="5F138A32" w:rsidR="005D42A9" w:rsidRPr="002636DB" w:rsidRDefault="00955651" w:rsidP="00955651">
            <w:pPr>
              <w:spacing w:before="120"/>
              <w:rPr>
                <w:b/>
                <w:sz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905472" behindDoc="0" locked="0" layoutInCell="1" allowOverlap="1" wp14:anchorId="4444B4BD" wp14:editId="64F15435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96520</wp:posOffset>
                      </wp:positionV>
                      <wp:extent cx="107950" cy="107950"/>
                      <wp:effectExtent l="0" t="0" r="25400" b="25400"/>
                      <wp:wrapNone/>
                      <wp:docPr id="349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CE0472" id="Rechteck 6" o:spid="_x0000_s1026" style="position:absolute;margin-left:.15pt;margin-top:7.6pt;width:8.5pt;height:8.5pt;z-index:25290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KdOnQIAAJ0FAAAOAAAAZHJzL2Uyb0RvYy54bWysVN9P2zAQfp+0/8Hy+0jSF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5D42A9" w:rsidRPr="002636DB">
              <w:rPr>
                <w:b/>
                <w:sz w:val="20"/>
              </w:rPr>
              <w:t xml:space="preserve">     Ohne berufsbildenden Abschluss</w:t>
            </w:r>
          </w:p>
          <w:p w14:paraId="3427C158" w14:textId="5167DA22" w:rsidR="005D42A9" w:rsidRPr="002636DB" w:rsidRDefault="00955651" w:rsidP="005D42A9">
            <w:pPr>
              <w:rPr>
                <w:b/>
                <w:sz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335552" behindDoc="0" locked="0" layoutInCell="1" allowOverlap="1" wp14:anchorId="6691AE95" wp14:editId="261A4428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485775</wp:posOffset>
                      </wp:positionV>
                      <wp:extent cx="107950" cy="107950"/>
                      <wp:effectExtent l="0" t="0" r="25400" b="25400"/>
                      <wp:wrapNone/>
                      <wp:docPr id="1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BD86A6" id="Rechteck 6" o:spid="_x0000_s1026" style="position:absolute;margin-left:.15pt;margin-top:38.25pt;width:8.5pt;height:8.5pt;z-index:2533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903424" behindDoc="0" locked="0" layoutInCell="1" allowOverlap="1" wp14:anchorId="2A60B6A8" wp14:editId="641D5E9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332740</wp:posOffset>
                      </wp:positionV>
                      <wp:extent cx="107950" cy="107950"/>
                      <wp:effectExtent l="0" t="0" r="25400" b="25400"/>
                      <wp:wrapNone/>
                      <wp:docPr id="347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D9A551" id="Rechteck 6" o:spid="_x0000_s1026" style="position:absolute;margin-left:.15pt;margin-top:26.2pt;width:8.5pt;height:8.5pt;z-index:25290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CsBnQIAAJ0FAAAOAAAAZHJzL2Uyb0RvYy54bWysVN9P2zAQfp+0/8Hy+0jSF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901376" behindDoc="0" locked="0" layoutInCell="1" allowOverlap="1" wp14:anchorId="36B1364F" wp14:editId="6A1C9C4C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77800</wp:posOffset>
                      </wp:positionV>
                      <wp:extent cx="107950" cy="107950"/>
                      <wp:effectExtent l="0" t="0" r="25400" b="25400"/>
                      <wp:wrapNone/>
                      <wp:docPr id="345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F68A5F" id="Rechteck 6" o:spid="_x0000_s1026" style="position:absolute;margin-left:.15pt;margin-top:14pt;width:8.5pt;height:8.5pt;z-index:25290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904448" behindDoc="0" locked="0" layoutInCell="1" allowOverlap="1" wp14:anchorId="1AD69F7D" wp14:editId="6FE11E5F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2225</wp:posOffset>
                      </wp:positionV>
                      <wp:extent cx="107950" cy="107950"/>
                      <wp:effectExtent l="0" t="0" r="25400" b="25400"/>
                      <wp:wrapNone/>
                      <wp:docPr id="348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11545D" id="Rechteck 6" o:spid="_x0000_s1026" style="position:absolute;margin-left:.15pt;margin-top:1.75pt;width:8.5pt;height:8.5pt;z-index:25290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w2NnQIAAJ0FAAAOAAAAZHJzL2Uyb0RvYy54bWysVN9P2zAQfp+0/8Hy+0jSF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5D42A9" w:rsidRPr="002636DB">
              <w:rPr>
                <w:b/>
                <w:sz w:val="20"/>
              </w:rPr>
              <w:t xml:space="preserve">     Berufsschule/Lehre</w:t>
            </w:r>
          </w:p>
          <w:p w14:paraId="743121C9" w14:textId="5B884AE6" w:rsidR="005D42A9" w:rsidRPr="002636DB" w:rsidRDefault="005D42A9" w:rsidP="005D42A9">
            <w:p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 xml:space="preserve">  </w:t>
            </w:r>
            <w:r w:rsidR="00527C79">
              <w:rPr>
                <w:b/>
                <w:sz w:val="20"/>
              </w:rPr>
              <w:t xml:space="preserve">   Fach</w:t>
            </w:r>
            <w:r w:rsidR="001A1B9C">
              <w:rPr>
                <w:b/>
                <w:sz w:val="20"/>
              </w:rPr>
              <w:t>schule/Technikerschule</w:t>
            </w:r>
            <w:r w:rsidRPr="002636DB">
              <w:rPr>
                <w:b/>
                <w:sz w:val="20"/>
              </w:rPr>
              <w:t>/Meisterschule</w:t>
            </w:r>
          </w:p>
          <w:p w14:paraId="70BD4E89" w14:textId="77A479A8" w:rsidR="006452BD" w:rsidRDefault="005D42A9" w:rsidP="006452BD">
            <w:p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 xml:space="preserve">     Universität/Fachhochschule</w:t>
            </w:r>
            <w:r w:rsidR="001A1B9C">
              <w:rPr>
                <w:b/>
                <w:sz w:val="20"/>
              </w:rPr>
              <w:t>/Ingenieurschule/Polytechnikum</w:t>
            </w:r>
          </w:p>
          <w:p w14:paraId="7D1621CC" w14:textId="6401C0DE" w:rsidR="005D42A9" w:rsidRPr="002636DB" w:rsidRDefault="00FF217A" w:rsidP="00955651">
            <w:pPr>
              <w:spacing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Anderer</w:t>
            </w:r>
            <w:r w:rsidR="006452BD">
              <w:rPr>
                <w:b/>
                <w:sz w:val="20"/>
                <w:szCs w:val="20"/>
              </w:rPr>
              <w:t xml:space="preserve"> Abschluss, und zwar: </w:t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</w:r>
            <w:r w:rsidR="006452BD">
              <w:rPr>
                <w:b/>
                <w:sz w:val="20"/>
                <w:szCs w:val="20"/>
              </w:rPr>
              <w:softHyphen/>
              <w:t>___________________________</w:t>
            </w:r>
          </w:p>
        </w:tc>
      </w:tr>
      <w:tr w:rsidR="002636DB" w:rsidRPr="002636DB" w14:paraId="6FA3DEA2" w14:textId="77777777" w:rsidTr="00052023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D73DC" w14:textId="750901A0" w:rsidR="00871E48" w:rsidRPr="00F930EA" w:rsidRDefault="00871E48" w:rsidP="009D5BAB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 w:rsidRPr="00F930EA">
              <w:rPr>
                <w:b/>
                <w:sz w:val="20"/>
              </w:rPr>
              <w:t>Sind Sie verrentet?</w:t>
            </w:r>
          </w:p>
          <w:p w14:paraId="3E726343" w14:textId="77777777" w:rsidR="00871E48" w:rsidRPr="002636DB" w:rsidRDefault="00871E48" w:rsidP="00871E48">
            <w:pPr>
              <w:rPr>
                <w:b/>
                <w:sz w:val="20"/>
              </w:rPr>
            </w:pP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6DEDA" w14:textId="1124B273" w:rsidR="00871E48" w:rsidRPr="002636DB" w:rsidRDefault="004754DA" w:rsidP="004754DA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15808" behindDoc="0" locked="0" layoutInCell="1" allowOverlap="1" wp14:anchorId="3EAB7A6F" wp14:editId="4196053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325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879A6D" id="Rechteck 6" o:spid="_x0000_s1026" style="position:absolute;margin-left:0;margin-top:7.65pt;width:8.5pt;height:8.5pt;z-index:25381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FojnQIAAJ0FAAAOAAAAZHJzL2Uyb0RvYy54bWysVN9P2zAQfp+0/8Hy+0jSU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30B01F0C" w14:textId="47DE98BA" w:rsidR="00871E48" w:rsidRPr="002636DB" w:rsidRDefault="004754DA" w:rsidP="004754DA">
            <w:pPr>
              <w:spacing w:after="120"/>
              <w:rPr>
                <w:b/>
                <w:sz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17856" behindDoc="0" locked="0" layoutInCell="1" allowOverlap="1" wp14:anchorId="5A051FD0" wp14:editId="62CCA78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27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A28043" id="Rechteck 6" o:spid="_x0000_s1026" style="position:absolute;margin-left:0;margin-top:1.8pt;width:8.5pt;height:8.5pt;z-index:25381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871E48"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</w:p>
        </w:tc>
      </w:tr>
      <w:tr w:rsidR="002636DB" w:rsidRPr="002636DB" w14:paraId="2265878B" w14:textId="77777777" w:rsidTr="00052023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C943" w14:textId="7E3A451F" w:rsidR="00412B75" w:rsidRPr="00F930EA" w:rsidRDefault="00412B75" w:rsidP="009D5BAB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 w:rsidRPr="00F930EA">
              <w:rPr>
                <w:b/>
                <w:sz w:val="20"/>
              </w:rPr>
              <w:t>Wie sind Sie krankenversichert?</w:t>
            </w:r>
          </w:p>
          <w:p w14:paraId="0311DA0C" w14:textId="77777777" w:rsidR="00412B75" w:rsidRPr="002636DB" w:rsidRDefault="00412B75" w:rsidP="00412B75">
            <w:pPr>
              <w:rPr>
                <w:b/>
                <w:sz w:val="20"/>
              </w:rPr>
            </w:pP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6B581" w14:textId="21A4EA34" w:rsidR="00412B75" w:rsidRPr="002636DB" w:rsidRDefault="004754DA" w:rsidP="004754DA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816384" behindDoc="0" locked="0" layoutInCell="1" allowOverlap="1" wp14:anchorId="6A48BD4D" wp14:editId="596D2A86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89535</wp:posOffset>
                      </wp:positionV>
                      <wp:extent cx="107950" cy="107950"/>
                      <wp:effectExtent l="0" t="0" r="25400" b="25400"/>
                      <wp:wrapNone/>
                      <wp:docPr id="331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C4902F" id="Rechteck 6" o:spid="_x0000_s1026" style="position:absolute;margin-left:.4pt;margin-top:7.05pt;width:8.5pt;height:8.5pt;z-index:25281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</w:t>
            </w:r>
            <w:r w:rsidR="00412B75" w:rsidRPr="002636DB"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setzliche Krankenversicherung</w:t>
            </w:r>
          </w:p>
          <w:p w14:paraId="53CE0A14" w14:textId="4EB99738" w:rsidR="00412B75" w:rsidRPr="002636DB" w:rsidRDefault="004754DA" w:rsidP="004754DA">
            <w:pPr>
              <w:spacing w:after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817408" behindDoc="0" locked="0" layoutInCell="1" allowOverlap="1" wp14:anchorId="75EB9890" wp14:editId="6F7BBB47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32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72DCC5" id="Rechteck 6" o:spid="_x0000_s1026" style="position:absolute;margin-left:.45pt;margin-top:1.8pt;width:8.5pt;height:8.5pt;z-index:25281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 Private Krankenversicherung</w:t>
            </w:r>
          </w:p>
        </w:tc>
      </w:tr>
      <w:tr w:rsidR="004754DA" w:rsidRPr="002636DB" w14:paraId="794929F6" w14:textId="77777777" w:rsidTr="00052023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9B04" w14:textId="3250E8AE" w:rsidR="004754DA" w:rsidRPr="00362A32" w:rsidRDefault="004754DA" w:rsidP="004754DA">
            <w:pPr>
              <w:pStyle w:val="Listenabsatz"/>
              <w:numPr>
                <w:ilvl w:val="0"/>
                <w:numId w:val="19"/>
              </w:numPr>
              <w:spacing w:after="120"/>
              <w:ind w:left="357" w:hanging="357"/>
              <w:rPr>
                <w:b/>
                <w:sz w:val="20"/>
                <w:szCs w:val="20"/>
              </w:rPr>
            </w:pPr>
            <w:r w:rsidRPr="00362A32">
              <w:rPr>
                <w:b/>
                <w:sz w:val="20"/>
                <w:szCs w:val="20"/>
              </w:rPr>
              <w:t>Haben Sie eine Pflegezusatzversicherung abgeschlossen</w:t>
            </w:r>
            <w:r>
              <w:rPr>
                <w:b/>
                <w:sz w:val="20"/>
                <w:szCs w:val="20"/>
              </w:rPr>
              <w:t xml:space="preserve"> oder anderweitig finanziell für eine Pflegebedürftigkeit vorgesorgt</w:t>
            </w:r>
            <w:r w:rsidRPr="00362A32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072F" w14:textId="77777777" w:rsidR="004754DA" w:rsidRPr="002636DB" w:rsidRDefault="004754DA" w:rsidP="004754DA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42432" behindDoc="0" locked="0" layoutInCell="1" allowOverlap="1" wp14:anchorId="4A95083B" wp14:editId="5269A6F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346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68BC51" id="Rechteck 6" o:spid="_x0000_s1026" style="position:absolute;margin-left:0;margin-top:7.65pt;width:8.5pt;height:8.5pt;z-index:25384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4HCnQIAAJ0FAAAOAAAAZHJzL2Uyb0RvYy54bWysVN9P2zAQfp+0/8Hy+0jSF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6FA3C854" w14:textId="5B1B8A49" w:rsidR="004754DA" w:rsidRPr="002636DB" w:rsidRDefault="004754DA" w:rsidP="004754DA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43456" behindDoc="0" locked="0" layoutInCell="1" allowOverlap="1" wp14:anchorId="3A37EC70" wp14:editId="0E7644D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50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E62600" id="Rechteck 6" o:spid="_x0000_s1026" style="position:absolute;margin-left:0;margin-top:1.8pt;width:8.5pt;height:8.5pt;z-index:25384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</w:p>
        </w:tc>
      </w:tr>
      <w:tr w:rsidR="004754DA" w:rsidRPr="002636DB" w14:paraId="1B6CD8CA" w14:textId="77777777" w:rsidTr="00052023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C205" w14:textId="7C0C2908" w:rsidR="004754DA" w:rsidRPr="00362A32" w:rsidRDefault="004754DA" w:rsidP="004754DA">
            <w:pPr>
              <w:pStyle w:val="Listenabsatz"/>
              <w:numPr>
                <w:ilvl w:val="0"/>
                <w:numId w:val="19"/>
              </w:numPr>
              <w:spacing w:after="120"/>
              <w:rPr>
                <w:b/>
                <w:sz w:val="20"/>
                <w:szCs w:val="20"/>
              </w:rPr>
            </w:pPr>
            <w:r w:rsidRPr="00362A32">
              <w:rPr>
                <w:b/>
                <w:sz w:val="20"/>
                <w:szCs w:val="20"/>
              </w:rPr>
              <w:t>Haben Sie das Gefühl, dass S</w:t>
            </w:r>
            <w:r>
              <w:rPr>
                <w:b/>
                <w:sz w:val="20"/>
                <w:szCs w:val="20"/>
              </w:rPr>
              <w:t xml:space="preserve">ie für eine Pflegebedürftigkeit </w:t>
            </w:r>
            <w:r w:rsidRPr="00362A32">
              <w:rPr>
                <w:b/>
                <w:sz w:val="20"/>
                <w:szCs w:val="20"/>
              </w:rPr>
              <w:t>ausreichend vorgesorgt haben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61230" w14:textId="77777777" w:rsidR="004754DA" w:rsidRPr="002636DB" w:rsidRDefault="004754DA" w:rsidP="004754DA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65984" behindDoc="0" locked="0" layoutInCell="1" allowOverlap="1" wp14:anchorId="19E78830" wp14:editId="62606B1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352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B8A2D6" id="Rechteck 6" o:spid="_x0000_s1026" style="position:absolute;margin-left:0;margin-top:7.65pt;width:8.5pt;height:8.5pt;z-index:25386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dBvnQIAAJ0FAAAOAAAAZHJzL2Uyb0RvYy54bWysVN9P2zAQfp+0/8Hy+0jSU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4A6EE5A5" w14:textId="4704B02D" w:rsidR="004754DA" w:rsidRPr="002636DB" w:rsidRDefault="004754DA" w:rsidP="004754DA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67008" behindDoc="0" locked="0" layoutInCell="1" allowOverlap="1" wp14:anchorId="27F9EA90" wp14:editId="39A8648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53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2596FA" id="Rechteck 6" o:spid="_x0000_s1026" style="position:absolute;margin-left:0;margin-top:1.8pt;width:8.5pt;height:8.5pt;z-index:25386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</w:p>
        </w:tc>
      </w:tr>
      <w:tr w:rsidR="004754DA" w:rsidRPr="002636DB" w14:paraId="6264F0E9" w14:textId="77777777" w:rsidTr="00052023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EDEFA" w14:textId="77777777" w:rsidR="004754DA" w:rsidRPr="002636DB" w:rsidRDefault="004754DA" w:rsidP="004754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Haben Sie Kinder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09E23" w14:textId="4DF5A6D2" w:rsidR="001062DD" w:rsidRPr="003226A1" w:rsidRDefault="001062DD" w:rsidP="001062DD">
            <w:pPr>
              <w:spacing w:before="120"/>
              <w:rPr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02848" behindDoc="0" locked="0" layoutInCell="1" allowOverlap="1" wp14:anchorId="6D97A21A" wp14:editId="6D32A6C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373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1A2367" id="Rechteck 6" o:spid="_x0000_s1026" style="position:absolute;margin-left:0;margin-top:7.65pt;width:8.5pt;height:8.5pt;z-index:25390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31D8BA04" w14:textId="78B0956B" w:rsidR="004754DA" w:rsidRPr="002636DB" w:rsidRDefault="001062DD" w:rsidP="003226A1">
            <w:pPr>
              <w:spacing w:after="120"/>
              <w:rPr>
                <w:b/>
                <w:noProof/>
                <w:sz w:val="20"/>
                <w:szCs w:val="20"/>
                <w:lang w:eastAsia="de-DE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03872" behindDoc="0" locked="0" layoutInCell="1" allowOverlap="1" wp14:anchorId="4B34BFFD" wp14:editId="41B6207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74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18E24C" id="Rechteck 6" o:spid="_x0000_s1026" style="position:absolute;margin-left:0;margin-top:1.8pt;width:8.5pt;height:8.5pt;z-index:25390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4+hnQIAAJ0FAAAOAAAAZHJzL2Uyb0RvYy54bWysVN9P2zAQfp+0/8Hy+0jSF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Ja       </w:t>
            </w:r>
            <w:r w:rsidR="004754DA" w:rsidRPr="002636DB">
              <w:rPr>
                <w:b/>
                <w:sz w:val="20"/>
                <w:szCs w:val="20"/>
              </w:rPr>
              <w:t>Wie viele? _____ Tochter/Töchter; _____ Sohn/Söhne</w:t>
            </w:r>
          </w:p>
        </w:tc>
      </w:tr>
      <w:tr w:rsidR="003226A1" w:rsidRPr="002636DB" w14:paraId="0E04B6EA" w14:textId="77777777" w:rsidTr="003226A1">
        <w:trPr>
          <w:trHeight w:val="253"/>
        </w:trPr>
        <w:tc>
          <w:tcPr>
            <w:tcW w:w="53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7AD6D" w14:textId="77777777" w:rsidR="003226A1" w:rsidRPr="002636DB" w:rsidRDefault="003226A1" w:rsidP="004754DA">
            <w:pPr>
              <w:pStyle w:val="Listenabsatz"/>
              <w:ind w:left="360"/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Falls ja, wie häufig haben Sie schätzungsweise im Monat Kontakt zu Ihren Kindern, z.B. telefonisch oder Besuche?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39E60" w14:textId="77777777" w:rsidR="003226A1" w:rsidRDefault="003226A1" w:rsidP="004754DA">
            <w:pPr>
              <w:rPr>
                <w:b/>
                <w:noProof/>
                <w:sz w:val="20"/>
                <w:szCs w:val="20"/>
                <w:lang w:eastAsia="de-DE"/>
              </w:rPr>
            </w:pPr>
          </w:p>
          <w:p w14:paraId="6B32917F" w14:textId="64C07965" w:rsidR="003226A1" w:rsidRPr="002636DB" w:rsidRDefault="003226A1" w:rsidP="003226A1">
            <w:pPr>
              <w:spacing w:after="120"/>
              <w:rPr>
                <w:b/>
                <w:noProof/>
                <w:sz w:val="20"/>
                <w:szCs w:val="20"/>
                <w:lang w:eastAsia="de-DE"/>
              </w:rPr>
            </w:pPr>
            <w:r>
              <w:rPr>
                <w:b/>
                <w:noProof/>
                <w:sz w:val="20"/>
                <w:szCs w:val="20"/>
                <w:lang w:eastAsia="de-DE"/>
              </w:rPr>
              <w:t>________</w: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w:t>______ x/Monat</w:t>
            </w:r>
          </w:p>
        </w:tc>
      </w:tr>
      <w:tr w:rsidR="004754DA" w:rsidRPr="002636DB" w14:paraId="00B4067A" w14:textId="77777777" w:rsidTr="00052023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9F98F" w14:textId="77777777" w:rsidR="004754DA" w:rsidRPr="002636DB" w:rsidRDefault="004754DA" w:rsidP="004754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Haben Sie andere Verwandte und Freunde, zu denen ein enger Kontakt besteht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FB685" w14:textId="77777777" w:rsidR="004754DA" w:rsidRPr="002636DB" w:rsidRDefault="004754DA" w:rsidP="004754DA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82368" behindDoc="0" locked="0" layoutInCell="1" allowOverlap="1" wp14:anchorId="3FCF51FA" wp14:editId="0F88B5A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354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5DB721" id="Rechteck 6" o:spid="_x0000_s1026" style="position:absolute;margin-left:0;margin-top:7.65pt;width:8.5pt;height:8.5pt;z-index:25388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19E8528F" w14:textId="45EA125D" w:rsidR="004754DA" w:rsidRPr="002636DB" w:rsidRDefault="004754DA" w:rsidP="004754DA">
            <w:pPr>
              <w:rPr>
                <w:b/>
                <w:noProof/>
                <w:sz w:val="20"/>
                <w:szCs w:val="20"/>
                <w:lang w:eastAsia="de-DE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83392" behindDoc="0" locked="0" layoutInCell="1" allowOverlap="1" wp14:anchorId="0AAD3BE8" wp14:editId="32DFF94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57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1A8BF5" id="Rechteck 6" o:spid="_x0000_s1026" style="position:absolute;margin-left:0;margin-top:1.8pt;width:8.5pt;height:8.5pt;z-index:25388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zIUnQIAAJ0FAAAOAAAAZHJzL2Uyb0RvYy54bWysVN9P2zAQfp+0/8Hy+0jSU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</w:p>
        </w:tc>
      </w:tr>
      <w:tr w:rsidR="003226A1" w:rsidRPr="002636DB" w14:paraId="3712216E" w14:textId="77777777" w:rsidTr="003226A1">
        <w:trPr>
          <w:trHeight w:val="253"/>
        </w:trPr>
        <w:tc>
          <w:tcPr>
            <w:tcW w:w="53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A5EA1" w14:textId="77777777" w:rsidR="003226A1" w:rsidRPr="002636DB" w:rsidRDefault="003226A1" w:rsidP="004754DA">
            <w:pPr>
              <w:pStyle w:val="Listenabsatz"/>
              <w:ind w:left="360"/>
              <w:rPr>
                <w:b/>
                <w:sz w:val="20"/>
              </w:rPr>
            </w:pPr>
            <w:r w:rsidRPr="002636DB">
              <w:rPr>
                <w:b/>
                <w:sz w:val="20"/>
              </w:rPr>
              <w:t>Falls ja, wie häufig haben Sie Kontakt zu diesen Personen, z.B. telefonisch oder Besuche?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457EE" w14:textId="77777777" w:rsidR="003226A1" w:rsidRDefault="003226A1" w:rsidP="004754DA">
            <w:pPr>
              <w:rPr>
                <w:b/>
                <w:noProof/>
                <w:sz w:val="20"/>
                <w:szCs w:val="20"/>
                <w:lang w:eastAsia="de-DE"/>
              </w:rPr>
            </w:pPr>
          </w:p>
          <w:p w14:paraId="008630FE" w14:textId="21B66603" w:rsidR="003226A1" w:rsidRPr="002636DB" w:rsidRDefault="003226A1" w:rsidP="003226A1">
            <w:pPr>
              <w:spacing w:after="120"/>
              <w:rPr>
                <w:b/>
                <w:noProof/>
                <w:sz w:val="20"/>
                <w:szCs w:val="20"/>
                <w:lang w:eastAsia="de-DE"/>
              </w:rPr>
            </w:pPr>
            <w:r>
              <w:rPr>
                <w:b/>
                <w:noProof/>
                <w:sz w:val="20"/>
                <w:szCs w:val="20"/>
                <w:lang w:eastAsia="de-DE"/>
              </w:rPr>
              <w:t>________</w: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w:t>______ x/Monat</w:t>
            </w:r>
          </w:p>
        </w:tc>
      </w:tr>
      <w:tr w:rsidR="004754DA" w:rsidRPr="002636DB" w14:paraId="0B9D9AF3" w14:textId="77777777" w:rsidTr="00052023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94E0B" w14:textId="403571CE" w:rsidR="004754DA" w:rsidRPr="002636DB" w:rsidRDefault="004754DA" w:rsidP="004754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>
              <w:rPr>
                <w:b/>
                <w:sz w:val="20"/>
              </w:rPr>
              <w:t>Gibt es Personen, die sich für den Fall</w:t>
            </w:r>
            <w:r w:rsidRPr="002636DB">
              <w:rPr>
                <w:b/>
                <w:sz w:val="20"/>
              </w:rPr>
              <w:t>, dass Sie pflegebedürftig werden sollten, um Sie kümmern können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02189" w14:textId="77777777" w:rsidR="004754DA" w:rsidRPr="002636DB" w:rsidRDefault="004754DA" w:rsidP="004754DA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96704" behindDoc="0" locked="0" layoutInCell="1" allowOverlap="1" wp14:anchorId="05C3BDBE" wp14:editId="4152C29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358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747225" id="Rechteck 6" o:spid="_x0000_s1026" style="position:absolute;margin-left:0;margin-top:7.65pt;width:8.5pt;height:8.5pt;z-index:25389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BSYnQIAAJ0FAAAOAAAAZHJzL2Uyb0RvYy54bWysVN9P2zAQfp+0/8Hy+0jSU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648CE0EC" w14:textId="174323DE" w:rsidR="004754DA" w:rsidRPr="002636DB" w:rsidRDefault="004754DA" w:rsidP="004754DA">
            <w:pPr>
              <w:rPr>
                <w:b/>
                <w:noProof/>
                <w:sz w:val="20"/>
                <w:szCs w:val="20"/>
                <w:lang w:eastAsia="de-DE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97728" behindDoc="0" locked="0" layoutInCell="1" allowOverlap="1" wp14:anchorId="1EFF91D4" wp14:editId="4D8A3CF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59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EC45FE" id="Rechteck 6" o:spid="_x0000_s1026" style="position:absolute;margin-left:0;margin-top:1.8pt;width:8.5pt;height:8.5pt;z-index:25389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</w:p>
        </w:tc>
      </w:tr>
      <w:tr w:rsidR="004754DA" w:rsidRPr="002636DB" w14:paraId="6C74FEE2" w14:textId="77777777" w:rsidTr="00052023">
        <w:trPr>
          <w:trHeight w:val="253"/>
        </w:trPr>
        <w:tc>
          <w:tcPr>
            <w:tcW w:w="9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797F0" w14:textId="413CA4FC" w:rsidR="004754DA" w:rsidRDefault="004754DA" w:rsidP="004754DA">
            <w:pPr>
              <w:pStyle w:val="Listenabsatz"/>
              <w:ind w:left="360"/>
              <w:rPr>
                <w:sz w:val="18"/>
              </w:rPr>
            </w:pPr>
            <w:r w:rsidRPr="002636DB">
              <w:rPr>
                <w:b/>
                <w:sz w:val="20"/>
              </w:rPr>
              <w:t>Falls ja, wer wäre dies?</w:t>
            </w:r>
            <w:r>
              <w:rPr>
                <w:b/>
                <w:sz w:val="20"/>
              </w:rPr>
              <w:t xml:space="preserve"> </w:t>
            </w:r>
            <w:r w:rsidRPr="002636DB">
              <w:rPr>
                <w:sz w:val="18"/>
              </w:rPr>
              <w:t>(Angabe mehrerer Personen möglich)</w:t>
            </w:r>
          </w:p>
          <w:p w14:paraId="79637943" w14:textId="77777777" w:rsidR="004754DA" w:rsidRDefault="004754DA" w:rsidP="004754DA">
            <w:pPr>
              <w:pStyle w:val="Listenabsatz"/>
              <w:ind w:left="360"/>
              <w:rPr>
                <w:sz w:val="18"/>
              </w:rPr>
            </w:pPr>
          </w:p>
          <w:p w14:paraId="321F0E51" w14:textId="77777777" w:rsidR="004754DA" w:rsidRPr="002636DB" w:rsidRDefault="004754DA" w:rsidP="004754DA">
            <w:pPr>
              <w:rPr>
                <w:b/>
                <w:noProof/>
                <w:sz w:val="20"/>
                <w:szCs w:val="20"/>
                <w:lang w:eastAsia="de-DE"/>
              </w:rPr>
            </w:pPr>
          </w:p>
        </w:tc>
      </w:tr>
      <w:tr w:rsidR="004754DA" w:rsidRPr="002636DB" w14:paraId="17021598" w14:textId="77777777" w:rsidTr="00966248">
        <w:trPr>
          <w:trHeight w:val="26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1D28A5" w14:textId="77777777" w:rsidR="004754DA" w:rsidRPr="002636DB" w:rsidRDefault="004754DA" w:rsidP="00383C89">
            <w:pPr>
              <w:pStyle w:val="Listenabsatz"/>
              <w:numPr>
                <w:ilvl w:val="0"/>
                <w:numId w:val="19"/>
              </w:numPr>
              <w:ind w:left="357" w:hanging="357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A1166" w14:textId="2F85CB80" w:rsidR="004754DA" w:rsidRPr="002636DB" w:rsidRDefault="004754DA" w:rsidP="00383C89">
            <w:pPr>
              <w:rPr>
                <w:b/>
                <w:sz w:val="20"/>
                <w:szCs w:val="20"/>
              </w:rPr>
            </w:pPr>
            <w:r w:rsidRPr="005D01AB">
              <w:rPr>
                <w:b/>
                <w:sz w:val="20"/>
              </w:rPr>
              <w:t>Wurden Sie in Deutschland geboren?</w:t>
            </w:r>
          </w:p>
        </w:tc>
        <w:tc>
          <w:tcPr>
            <w:tcW w:w="5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BE6AF6" w14:textId="77777777" w:rsidR="00966248" w:rsidRPr="002636DB" w:rsidRDefault="00966248" w:rsidP="00966248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99776" behindDoc="0" locked="0" layoutInCell="1" allowOverlap="1" wp14:anchorId="7DF7F01B" wp14:editId="2BC33EE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7155</wp:posOffset>
                      </wp:positionV>
                      <wp:extent cx="107950" cy="107950"/>
                      <wp:effectExtent l="0" t="0" r="25400" b="25400"/>
                      <wp:wrapNone/>
                      <wp:docPr id="360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09088A" id="Rechteck 6" o:spid="_x0000_s1026" style="position:absolute;margin-left:0;margin-top:7.65pt;width:8.5pt;height:8.5pt;z-index:25389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 Nein</w:t>
            </w:r>
          </w:p>
          <w:p w14:paraId="4AED91E0" w14:textId="29611159" w:rsidR="004754DA" w:rsidRPr="002636DB" w:rsidRDefault="00966248" w:rsidP="00383C89">
            <w:pPr>
              <w:spacing w:after="120"/>
              <w:rPr>
                <w:b/>
                <w:noProof/>
                <w:sz w:val="18"/>
                <w:szCs w:val="20"/>
                <w:lang w:eastAsia="de-DE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900800" behindDoc="0" locked="0" layoutInCell="1" allowOverlap="1" wp14:anchorId="7C522BDD" wp14:editId="7769C3B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107950" cy="107950"/>
                      <wp:effectExtent l="0" t="0" r="25400" b="25400"/>
                      <wp:wrapNone/>
                      <wp:docPr id="372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E94EBF" id="Rechteck 6" o:spid="_x0000_s1026" style="position:absolute;margin-left:0;margin-top:1.8pt;width:8.5pt;height:8.5pt;z-index:25390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Ja</w:t>
            </w:r>
            <w:r w:rsidR="004754DA" w:rsidRPr="002636DB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4754DA" w:rsidRPr="002636DB" w14:paraId="61D83178" w14:textId="77777777" w:rsidTr="003B68FD">
        <w:trPr>
          <w:trHeight w:val="268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32C2E" w14:textId="77777777" w:rsidR="004754DA" w:rsidRPr="005D01AB" w:rsidRDefault="004754DA" w:rsidP="004754DA">
            <w:pPr>
              <w:rPr>
                <w:b/>
                <w:sz w:val="20"/>
                <w:szCs w:val="20"/>
              </w:rPr>
            </w:pPr>
          </w:p>
        </w:tc>
        <w:tc>
          <w:tcPr>
            <w:tcW w:w="88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C2B0E3" w14:textId="77777777" w:rsidR="004754DA" w:rsidRDefault="004754DA" w:rsidP="004754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lls nein, aus welchem Land stammen Sie und wie</w:t>
            </w:r>
            <w:r w:rsidRPr="002636DB">
              <w:rPr>
                <w:b/>
                <w:sz w:val="20"/>
                <w:szCs w:val="20"/>
              </w:rPr>
              <w:t xml:space="preserve"> lange le</w:t>
            </w:r>
            <w:r>
              <w:rPr>
                <w:b/>
                <w:sz w:val="20"/>
                <w:szCs w:val="20"/>
              </w:rPr>
              <w:t>ben Sie bereits in Deutschland?</w:t>
            </w:r>
          </w:p>
          <w:p w14:paraId="0208B595" w14:textId="77777777" w:rsidR="004754DA" w:rsidRDefault="004754DA" w:rsidP="004754DA">
            <w:pPr>
              <w:rPr>
                <w:b/>
                <w:sz w:val="20"/>
                <w:szCs w:val="20"/>
              </w:rPr>
            </w:pPr>
          </w:p>
          <w:p w14:paraId="232AC2B1" w14:textId="77777777" w:rsidR="004754DA" w:rsidRDefault="004754DA" w:rsidP="004754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kunftsland: _______________________________________________________________</w:t>
            </w:r>
          </w:p>
          <w:p w14:paraId="3A7BB532" w14:textId="77777777" w:rsidR="004754DA" w:rsidRDefault="004754DA" w:rsidP="004754DA">
            <w:pPr>
              <w:rPr>
                <w:b/>
                <w:sz w:val="20"/>
                <w:szCs w:val="20"/>
              </w:rPr>
            </w:pPr>
          </w:p>
          <w:p w14:paraId="36E31A81" w14:textId="77777777" w:rsidR="004754DA" w:rsidRDefault="004754DA" w:rsidP="004754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Deutschland seit: ______</w:t>
            </w:r>
            <w:r w:rsidRPr="002636DB">
              <w:rPr>
                <w:b/>
                <w:sz w:val="20"/>
                <w:szCs w:val="20"/>
              </w:rPr>
              <w:t>_</w:t>
            </w:r>
            <w:r>
              <w:rPr>
                <w:b/>
                <w:sz w:val="20"/>
                <w:szCs w:val="20"/>
              </w:rPr>
              <w:t>____</w:t>
            </w:r>
            <w:r w:rsidRPr="002636DB">
              <w:rPr>
                <w:b/>
                <w:sz w:val="20"/>
                <w:szCs w:val="20"/>
              </w:rPr>
              <w:t>____ Jahre</w:t>
            </w:r>
            <w:r>
              <w:rPr>
                <w:b/>
                <w:sz w:val="20"/>
                <w:szCs w:val="20"/>
              </w:rPr>
              <w:t>n</w:t>
            </w:r>
          </w:p>
          <w:p w14:paraId="417C8A73" w14:textId="77777777" w:rsidR="004754DA" w:rsidRPr="002636DB" w:rsidRDefault="004754DA" w:rsidP="004754DA">
            <w:pPr>
              <w:rPr>
                <w:b/>
                <w:noProof/>
                <w:sz w:val="18"/>
                <w:szCs w:val="20"/>
                <w:lang w:eastAsia="de-DE"/>
              </w:rPr>
            </w:pPr>
          </w:p>
        </w:tc>
      </w:tr>
      <w:tr w:rsidR="004754DA" w:rsidRPr="002636DB" w14:paraId="431C31B7" w14:textId="77777777" w:rsidTr="003B68FD">
        <w:trPr>
          <w:trHeight w:val="253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0D1C07" w14:textId="77777777" w:rsidR="004754DA" w:rsidRDefault="003B68FD" w:rsidP="004754DA">
            <w:pPr>
              <w:pStyle w:val="Listenabsatz"/>
              <w:numPr>
                <w:ilvl w:val="0"/>
                <w:numId w:val="19"/>
              </w:numPr>
              <w:rPr>
                <w:b/>
                <w:sz w:val="20"/>
              </w:rPr>
            </w:pPr>
            <w:r>
              <w:rPr>
                <w:b/>
                <w:sz w:val="20"/>
              </w:rPr>
              <w:t>Wie hoch ist in etwa das monatliche Netto-Einkommen Ihres Haushalts insgesamt</w:t>
            </w:r>
            <w:r w:rsidR="004754DA" w:rsidRPr="002636DB">
              <w:rPr>
                <w:b/>
                <w:sz w:val="20"/>
              </w:rPr>
              <w:t>?</w:t>
            </w:r>
          </w:p>
          <w:p w14:paraId="789638DB" w14:textId="463950AC" w:rsidR="003B68FD" w:rsidRPr="002636DB" w:rsidRDefault="003B68FD" w:rsidP="003B68FD">
            <w:pPr>
              <w:pStyle w:val="Listenabsatz"/>
              <w:ind w:left="360"/>
              <w:rPr>
                <w:b/>
                <w:sz w:val="20"/>
              </w:rPr>
            </w:pPr>
            <w:r>
              <w:rPr>
                <w:b/>
                <w:sz w:val="20"/>
              </w:rPr>
              <w:t>Bitte zählen Sie das Netto-Einkommen (Einkommen abzüglich Steuern und Sozialversicherungsbeiträgen) sämtlicher Einkommensquellen für alle Haushaltsmitglieder zusammen.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0184E" w14:textId="5E16B7F8" w:rsidR="004754DA" w:rsidRPr="002636DB" w:rsidRDefault="00A52461" w:rsidP="004754DA">
            <w:pPr>
              <w:spacing w:before="120"/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87488" behindDoc="0" locked="0" layoutInCell="1" allowOverlap="1" wp14:anchorId="2BAC1B57" wp14:editId="4A1A465A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95250</wp:posOffset>
                      </wp:positionV>
                      <wp:extent cx="107950" cy="107950"/>
                      <wp:effectExtent l="0" t="0" r="25400" b="25400"/>
                      <wp:wrapNone/>
                      <wp:docPr id="333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BA7252" id="Rechteck 6" o:spid="_x0000_s1026" style="position:absolute;margin-left:-1.6pt;margin-top:7.5pt;width:8.5pt;height:8.5pt;z-index:25388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90560" behindDoc="0" locked="0" layoutInCell="1" allowOverlap="1" wp14:anchorId="1299DBC9" wp14:editId="0771579E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557530</wp:posOffset>
                      </wp:positionV>
                      <wp:extent cx="107950" cy="107950"/>
                      <wp:effectExtent l="0" t="0" r="25400" b="25400"/>
                      <wp:wrapNone/>
                      <wp:docPr id="336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CC4307" id="Rechteck 6" o:spid="_x0000_s1026" style="position:absolute;margin-left:-1.75pt;margin-top:43.9pt;width:8.5pt;height:8.5pt;z-index:25389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89536" behindDoc="0" locked="0" layoutInCell="1" allowOverlap="1" wp14:anchorId="0C101721" wp14:editId="4F6CF468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02590</wp:posOffset>
                      </wp:positionV>
                      <wp:extent cx="107950" cy="107950"/>
                      <wp:effectExtent l="0" t="0" r="25400" b="25400"/>
                      <wp:wrapNone/>
                      <wp:docPr id="335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40EA10" id="Rechteck 6" o:spid="_x0000_s1026" style="position:absolute;margin-left:-1.75pt;margin-top:31.7pt;width:8.5pt;height:8.5pt;z-index:25388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88512" behindDoc="0" locked="0" layoutInCell="1" allowOverlap="1" wp14:anchorId="45CF848F" wp14:editId="4F2CED3A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256540</wp:posOffset>
                      </wp:positionV>
                      <wp:extent cx="107950" cy="107950"/>
                      <wp:effectExtent l="0" t="0" r="25400" b="25400"/>
                      <wp:wrapNone/>
                      <wp:docPr id="334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EB923E" id="Rechteck 6" o:spid="_x0000_s1026" style="position:absolute;margin-left:-1.75pt;margin-top:20.2pt;width:8.5pt;height:8.5pt;z-index:25388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EE7229">
              <w:rPr>
                <w:b/>
                <w:sz w:val="20"/>
                <w:szCs w:val="20"/>
              </w:rPr>
              <w:t xml:space="preserve">    </w:t>
            </w:r>
            <w:r w:rsidR="003B68FD">
              <w:rPr>
                <w:b/>
                <w:sz w:val="20"/>
                <w:szCs w:val="20"/>
              </w:rPr>
              <w:t>Unter € 500</w:t>
            </w:r>
          </w:p>
          <w:p w14:paraId="22812DCC" w14:textId="655497BD" w:rsidR="004754DA" w:rsidRPr="002636DB" w:rsidRDefault="00EE7229" w:rsidP="004754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€ 500   bis unter € 750</w:t>
            </w:r>
          </w:p>
          <w:p w14:paraId="50C6AD32" w14:textId="794E10B6" w:rsidR="004754DA" w:rsidRPr="002636DB" w:rsidRDefault="00EE7229" w:rsidP="004754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€ 750   bis unter € 1000</w:t>
            </w:r>
          </w:p>
          <w:p w14:paraId="24687754" w14:textId="2F83D58F" w:rsidR="004754DA" w:rsidRPr="002636DB" w:rsidRDefault="00EE7229" w:rsidP="00FE2FE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€ 1000</w:t>
            </w:r>
            <w:r w:rsidR="004754DA" w:rsidRPr="002636D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bis unter € 1500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DF087" w14:textId="5954F4BB" w:rsidR="00FE2FEC" w:rsidRDefault="00EE7229" w:rsidP="004754DA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92608" behindDoc="0" locked="0" layoutInCell="1" allowOverlap="1" wp14:anchorId="15B44121" wp14:editId="1E19DB8D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6510</wp:posOffset>
                      </wp:positionV>
                      <wp:extent cx="107950" cy="107950"/>
                      <wp:effectExtent l="0" t="0" r="25400" b="25400"/>
                      <wp:wrapNone/>
                      <wp:docPr id="338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04B67C" id="Rechteck 6" o:spid="_x0000_s1026" style="position:absolute;margin-left:-2.3pt;margin-top:1.3pt;width:8.5pt;height:8.5pt;z-index:25389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93632" behindDoc="0" locked="0" layoutInCell="1" allowOverlap="1" wp14:anchorId="2EBD078E" wp14:editId="484DACAB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169545</wp:posOffset>
                      </wp:positionV>
                      <wp:extent cx="107950" cy="107950"/>
                      <wp:effectExtent l="0" t="0" r="25400" b="25400"/>
                      <wp:wrapNone/>
                      <wp:docPr id="339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D3A2DC" id="Rechteck 6" o:spid="_x0000_s1026" style="position:absolute;margin-left:-1.95pt;margin-top:13.35pt;width:8.5pt;height:8.5pt;z-index:25389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" filled="f" strokecolor="black [3213]" strokeweight="1pt">
                      <v:path arrowok="t"/>
                    </v:rect>
                  </w:pict>
                </mc:Fallback>
              </mc:AlternateContent>
            </w: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3894656" behindDoc="0" locked="0" layoutInCell="1" allowOverlap="1" wp14:anchorId="009CE7AC" wp14:editId="15D7A36F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320040</wp:posOffset>
                      </wp:positionV>
                      <wp:extent cx="107950" cy="107950"/>
                      <wp:effectExtent l="0" t="0" r="25400" b="25400"/>
                      <wp:wrapNone/>
                      <wp:docPr id="340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F67C26" id="Rechteck 6" o:spid="_x0000_s1026" style="position:absolute;margin-left:-1.9pt;margin-top:25.2pt;width:8.5pt;height:8.5pt;z-index:25389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" filled="f" strokecolor="black [3213]" strokeweight="1pt">
                      <v:path arrowok="t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    </w:t>
            </w:r>
            <w:r w:rsidR="00FE2FEC">
              <w:rPr>
                <w:b/>
                <w:sz w:val="20"/>
                <w:szCs w:val="20"/>
              </w:rPr>
              <w:t>€ 1500 bis unter € 2000</w:t>
            </w:r>
          </w:p>
          <w:p w14:paraId="56B69C11" w14:textId="2B3D8CC4" w:rsidR="004754DA" w:rsidRPr="002636DB" w:rsidRDefault="00FE2FEC" w:rsidP="004754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 w:rsidR="004754DA" w:rsidRPr="002636DB">
              <w:rPr>
                <w:b/>
                <w:sz w:val="20"/>
                <w:szCs w:val="20"/>
              </w:rPr>
              <w:t>€</w:t>
            </w:r>
            <w:r w:rsidR="00EE7229">
              <w:rPr>
                <w:b/>
                <w:sz w:val="20"/>
                <w:szCs w:val="20"/>
              </w:rPr>
              <w:t xml:space="preserve"> 2000 bis unter</w:t>
            </w:r>
            <w:r w:rsidR="004754DA" w:rsidRPr="002636DB">
              <w:rPr>
                <w:b/>
                <w:sz w:val="20"/>
                <w:szCs w:val="20"/>
              </w:rPr>
              <w:t xml:space="preserve"> € 3000</w:t>
            </w:r>
          </w:p>
          <w:p w14:paraId="368E2E1D" w14:textId="55AE72D8" w:rsidR="004754DA" w:rsidRPr="002636DB" w:rsidRDefault="00EE7229" w:rsidP="004754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€ 3000</w:t>
            </w:r>
            <w:r w:rsidR="004754DA" w:rsidRPr="002636D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bis unter € 50</w:t>
            </w:r>
            <w:r w:rsidR="004754DA" w:rsidRPr="002636DB">
              <w:rPr>
                <w:b/>
                <w:sz w:val="20"/>
                <w:szCs w:val="20"/>
              </w:rPr>
              <w:t>00</w:t>
            </w:r>
          </w:p>
          <w:p w14:paraId="1CCEC304" w14:textId="2078B3FE" w:rsidR="002A7804" w:rsidRPr="002636DB" w:rsidRDefault="00FE2FEC" w:rsidP="002A7804">
            <w:pPr>
              <w:rPr>
                <w:b/>
                <w:sz w:val="20"/>
                <w:szCs w:val="20"/>
              </w:rPr>
            </w:pPr>
            <w:r w:rsidRPr="002636DB"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4075904" behindDoc="0" locked="0" layoutInCell="1" allowOverlap="1" wp14:anchorId="1BCF34D7" wp14:editId="3EDF48BD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23495</wp:posOffset>
                      </wp:positionV>
                      <wp:extent cx="107950" cy="107950"/>
                      <wp:effectExtent l="0" t="0" r="25400" b="25400"/>
                      <wp:wrapNone/>
                      <wp:docPr id="337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9BEF3F" id="Rechteck 6" o:spid="_x0000_s1026" style="position:absolute;margin-left:-1.9pt;margin-top:1.85pt;width:8.5pt;height:8.5pt;z-index:25407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" filled="f" strokecolor="black [3213]" strokeweight="1pt">
                      <v:path arrowok="t"/>
                    </v:rect>
                  </w:pict>
                </mc:Fallback>
              </mc:AlternateContent>
            </w:r>
            <w:r w:rsidR="00EE7229">
              <w:rPr>
                <w:b/>
                <w:sz w:val="20"/>
                <w:szCs w:val="20"/>
              </w:rPr>
              <w:t xml:space="preserve">    € 5000</w:t>
            </w:r>
            <w:r w:rsidR="004754DA" w:rsidRPr="002636DB">
              <w:rPr>
                <w:b/>
                <w:sz w:val="20"/>
                <w:szCs w:val="20"/>
              </w:rPr>
              <w:t xml:space="preserve"> </w:t>
            </w:r>
            <w:r w:rsidR="00EE7229">
              <w:rPr>
                <w:b/>
                <w:sz w:val="20"/>
                <w:szCs w:val="20"/>
              </w:rPr>
              <w:t>und mehr</w:t>
            </w:r>
          </w:p>
        </w:tc>
      </w:tr>
    </w:tbl>
    <w:p w14:paraId="27A5A0B8" w14:textId="77777777" w:rsidR="007362AD" w:rsidRPr="002636DB" w:rsidRDefault="007362AD" w:rsidP="00F930EA"/>
    <w:sectPr w:rsidR="007362AD" w:rsidRPr="002636DB" w:rsidSect="005D2315">
      <w:headerReference w:type="default" r:id="rId7"/>
      <w:pgSz w:w="11906" w:h="16838"/>
      <w:pgMar w:top="1417" w:right="1417" w:bottom="1134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88D88" w14:textId="77777777" w:rsidR="009D5BAB" w:rsidRDefault="009D5BAB" w:rsidP="005D2315">
      <w:pPr>
        <w:spacing w:after="0" w:line="240" w:lineRule="auto"/>
      </w:pPr>
      <w:r>
        <w:separator/>
      </w:r>
    </w:p>
  </w:endnote>
  <w:endnote w:type="continuationSeparator" w:id="0">
    <w:p w14:paraId="49918018" w14:textId="77777777" w:rsidR="009D5BAB" w:rsidRDefault="009D5BAB" w:rsidP="005D2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C0EE6" w14:textId="77777777" w:rsidR="009D5BAB" w:rsidRDefault="009D5BAB" w:rsidP="005D2315">
      <w:pPr>
        <w:spacing w:after="0" w:line="240" w:lineRule="auto"/>
      </w:pPr>
      <w:r>
        <w:separator/>
      </w:r>
    </w:p>
  </w:footnote>
  <w:footnote w:type="continuationSeparator" w:id="0">
    <w:p w14:paraId="07B05443" w14:textId="77777777" w:rsidR="009D5BAB" w:rsidRDefault="009D5BAB" w:rsidP="005D23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9755914"/>
      <w:docPartObj>
        <w:docPartGallery w:val="Page Numbers (Top of Page)"/>
        <w:docPartUnique/>
      </w:docPartObj>
    </w:sdtPr>
    <w:sdtEndPr>
      <w:rPr>
        <w:sz w:val="18"/>
      </w:rPr>
    </w:sdtEndPr>
    <w:sdtContent>
      <w:p w14:paraId="5E2D0FA4" w14:textId="6D20717D" w:rsidR="009D5BAB" w:rsidRPr="005D2315" w:rsidRDefault="009D5BAB">
        <w:pPr>
          <w:pStyle w:val="Kopfzeile"/>
          <w:jc w:val="right"/>
          <w:rPr>
            <w:sz w:val="18"/>
          </w:rPr>
        </w:pPr>
        <w:r w:rsidRPr="005D2315">
          <w:rPr>
            <w:sz w:val="18"/>
          </w:rPr>
          <w:fldChar w:fldCharType="begin"/>
        </w:r>
        <w:r w:rsidRPr="005D2315">
          <w:rPr>
            <w:sz w:val="18"/>
          </w:rPr>
          <w:instrText>PAGE   \* MERGEFORMAT</w:instrText>
        </w:r>
        <w:r w:rsidRPr="005D2315">
          <w:rPr>
            <w:sz w:val="18"/>
          </w:rPr>
          <w:fldChar w:fldCharType="separate"/>
        </w:r>
        <w:r w:rsidR="0037675A">
          <w:rPr>
            <w:noProof/>
            <w:sz w:val="18"/>
          </w:rPr>
          <w:t>4</w:t>
        </w:r>
        <w:r w:rsidRPr="005D2315">
          <w:rPr>
            <w:sz w:val="18"/>
          </w:rPr>
          <w:fldChar w:fldCharType="end"/>
        </w:r>
      </w:p>
    </w:sdtContent>
  </w:sdt>
  <w:p w14:paraId="6D35C0DF" w14:textId="77777777" w:rsidR="009D5BAB" w:rsidRDefault="009D5BA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A0405"/>
    <w:multiLevelType w:val="hybridMultilevel"/>
    <w:tmpl w:val="4F5A8C62"/>
    <w:lvl w:ilvl="0" w:tplc="D21043C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2D48F4"/>
    <w:multiLevelType w:val="hybridMultilevel"/>
    <w:tmpl w:val="F8C898F2"/>
    <w:lvl w:ilvl="0" w:tplc="F492289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877ED"/>
    <w:multiLevelType w:val="hybridMultilevel"/>
    <w:tmpl w:val="6B0C392C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70617A"/>
    <w:multiLevelType w:val="hybridMultilevel"/>
    <w:tmpl w:val="AD9A67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D3578"/>
    <w:multiLevelType w:val="hybridMultilevel"/>
    <w:tmpl w:val="1B748D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41753"/>
    <w:multiLevelType w:val="hybridMultilevel"/>
    <w:tmpl w:val="0A24858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351C70"/>
    <w:multiLevelType w:val="hybridMultilevel"/>
    <w:tmpl w:val="3B5222C4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642F71"/>
    <w:multiLevelType w:val="hybridMultilevel"/>
    <w:tmpl w:val="A24E339C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721991"/>
    <w:multiLevelType w:val="hybridMultilevel"/>
    <w:tmpl w:val="A93296D2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376389F"/>
    <w:multiLevelType w:val="hybridMultilevel"/>
    <w:tmpl w:val="7764D65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6227F8"/>
    <w:multiLevelType w:val="hybridMultilevel"/>
    <w:tmpl w:val="FB7EA8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1B4D3F"/>
    <w:multiLevelType w:val="hybridMultilevel"/>
    <w:tmpl w:val="85907C24"/>
    <w:lvl w:ilvl="0" w:tplc="D73C9188">
      <w:start w:val="3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E33DF8"/>
    <w:multiLevelType w:val="hybridMultilevel"/>
    <w:tmpl w:val="2DF8DA92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C22266"/>
    <w:multiLevelType w:val="hybridMultilevel"/>
    <w:tmpl w:val="68644990"/>
    <w:lvl w:ilvl="0" w:tplc="7312DF76">
      <w:start w:val="4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A60E8F"/>
    <w:multiLevelType w:val="hybridMultilevel"/>
    <w:tmpl w:val="5D32D9AE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A27D83"/>
    <w:multiLevelType w:val="hybridMultilevel"/>
    <w:tmpl w:val="F9CA4D8E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005434C"/>
    <w:multiLevelType w:val="hybridMultilevel"/>
    <w:tmpl w:val="37844FD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62D6FDB"/>
    <w:multiLevelType w:val="hybridMultilevel"/>
    <w:tmpl w:val="697E736C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739272B"/>
    <w:multiLevelType w:val="hybridMultilevel"/>
    <w:tmpl w:val="D6F07020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CFF13F2"/>
    <w:multiLevelType w:val="hybridMultilevel"/>
    <w:tmpl w:val="148EE44C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8"/>
  </w:num>
  <w:num w:numId="5">
    <w:abstractNumId w:val="14"/>
  </w:num>
  <w:num w:numId="6">
    <w:abstractNumId w:val="17"/>
  </w:num>
  <w:num w:numId="7">
    <w:abstractNumId w:val="18"/>
  </w:num>
  <w:num w:numId="8">
    <w:abstractNumId w:val="15"/>
  </w:num>
  <w:num w:numId="9">
    <w:abstractNumId w:val="19"/>
  </w:num>
  <w:num w:numId="10">
    <w:abstractNumId w:val="7"/>
  </w:num>
  <w:num w:numId="11">
    <w:abstractNumId w:val="0"/>
  </w:num>
  <w:num w:numId="12">
    <w:abstractNumId w:val="12"/>
  </w:num>
  <w:num w:numId="13">
    <w:abstractNumId w:val="3"/>
  </w:num>
  <w:num w:numId="14">
    <w:abstractNumId w:val="10"/>
  </w:num>
  <w:num w:numId="15">
    <w:abstractNumId w:val="1"/>
  </w:num>
  <w:num w:numId="16">
    <w:abstractNumId w:val="11"/>
  </w:num>
  <w:num w:numId="17">
    <w:abstractNumId w:val="5"/>
  </w:num>
  <w:num w:numId="18">
    <w:abstractNumId w:val="9"/>
  </w:num>
  <w:num w:numId="19">
    <w:abstractNumId w:val="16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42F"/>
    <w:rsid w:val="00003886"/>
    <w:rsid w:val="00021B16"/>
    <w:rsid w:val="000324EB"/>
    <w:rsid w:val="000400E1"/>
    <w:rsid w:val="00043595"/>
    <w:rsid w:val="00052023"/>
    <w:rsid w:val="000658C6"/>
    <w:rsid w:val="00083955"/>
    <w:rsid w:val="000854F1"/>
    <w:rsid w:val="00091B7F"/>
    <w:rsid w:val="00092808"/>
    <w:rsid w:val="000A1B6D"/>
    <w:rsid w:val="000A3E93"/>
    <w:rsid w:val="000A521C"/>
    <w:rsid w:val="000A5776"/>
    <w:rsid w:val="000B422F"/>
    <w:rsid w:val="000B6572"/>
    <w:rsid w:val="000C22E0"/>
    <w:rsid w:val="000C4943"/>
    <w:rsid w:val="000D14B0"/>
    <w:rsid w:val="000E2BC3"/>
    <w:rsid w:val="001062DD"/>
    <w:rsid w:val="00110F28"/>
    <w:rsid w:val="001321B6"/>
    <w:rsid w:val="00136746"/>
    <w:rsid w:val="00142602"/>
    <w:rsid w:val="00154A05"/>
    <w:rsid w:val="001633DD"/>
    <w:rsid w:val="00163991"/>
    <w:rsid w:val="00166EEB"/>
    <w:rsid w:val="00183DE1"/>
    <w:rsid w:val="001863AB"/>
    <w:rsid w:val="001A1B9C"/>
    <w:rsid w:val="001C4623"/>
    <w:rsid w:val="001C79CA"/>
    <w:rsid w:val="001D3A07"/>
    <w:rsid w:val="001E530F"/>
    <w:rsid w:val="002041D2"/>
    <w:rsid w:val="00206D75"/>
    <w:rsid w:val="002175DA"/>
    <w:rsid w:val="002270A0"/>
    <w:rsid w:val="00241907"/>
    <w:rsid w:val="00245015"/>
    <w:rsid w:val="002636DB"/>
    <w:rsid w:val="002706AE"/>
    <w:rsid w:val="002707A5"/>
    <w:rsid w:val="002714B0"/>
    <w:rsid w:val="00283EB1"/>
    <w:rsid w:val="00284F24"/>
    <w:rsid w:val="002A7804"/>
    <w:rsid w:val="002B08BB"/>
    <w:rsid w:val="002B1302"/>
    <w:rsid w:val="002B1AC8"/>
    <w:rsid w:val="002B41F2"/>
    <w:rsid w:val="002B7F08"/>
    <w:rsid w:val="002C05D2"/>
    <w:rsid w:val="002C4CB6"/>
    <w:rsid w:val="002D5D76"/>
    <w:rsid w:val="002E16D0"/>
    <w:rsid w:val="002F1A7F"/>
    <w:rsid w:val="002F4B74"/>
    <w:rsid w:val="002F7330"/>
    <w:rsid w:val="00303D5C"/>
    <w:rsid w:val="0031323F"/>
    <w:rsid w:val="003176A2"/>
    <w:rsid w:val="00321834"/>
    <w:rsid w:val="003226A1"/>
    <w:rsid w:val="00324D17"/>
    <w:rsid w:val="00334B76"/>
    <w:rsid w:val="00337B53"/>
    <w:rsid w:val="00340FE8"/>
    <w:rsid w:val="00346BCF"/>
    <w:rsid w:val="003572F7"/>
    <w:rsid w:val="0035775B"/>
    <w:rsid w:val="00362A32"/>
    <w:rsid w:val="00364CFD"/>
    <w:rsid w:val="0036709B"/>
    <w:rsid w:val="00375277"/>
    <w:rsid w:val="0037675A"/>
    <w:rsid w:val="00383C89"/>
    <w:rsid w:val="003860A1"/>
    <w:rsid w:val="00386BCE"/>
    <w:rsid w:val="003B68FD"/>
    <w:rsid w:val="003C1C85"/>
    <w:rsid w:val="003C51A2"/>
    <w:rsid w:val="003F25CB"/>
    <w:rsid w:val="0040115E"/>
    <w:rsid w:val="0040521E"/>
    <w:rsid w:val="00412B75"/>
    <w:rsid w:val="00414646"/>
    <w:rsid w:val="00424BA5"/>
    <w:rsid w:val="00444957"/>
    <w:rsid w:val="004754DA"/>
    <w:rsid w:val="00475611"/>
    <w:rsid w:val="00493AA3"/>
    <w:rsid w:val="004A4F72"/>
    <w:rsid w:val="004B55D1"/>
    <w:rsid w:val="004C1706"/>
    <w:rsid w:val="004D15C4"/>
    <w:rsid w:val="004E53AC"/>
    <w:rsid w:val="00515AAB"/>
    <w:rsid w:val="00525790"/>
    <w:rsid w:val="00526E9D"/>
    <w:rsid w:val="00527C79"/>
    <w:rsid w:val="005405BC"/>
    <w:rsid w:val="005420F1"/>
    <w:rsid w:val="00542AE0"/>
    <w:rsid w:val="005457C0"/>
    <w:rsid w:val="00547AB3"/>
    <w:rsid w:val="00563C64"/>
    <w:rsid w:val="00565FC8"/>
    <w:rsid w:val="00572485"/>
    <w:rsid w:val="00575190"/>
    <w:rsid w:val="00576280"/>
    <w:rsid w:val="00597076"/>
    <w:rsid w:val="005A1052"/>
    <w:rsid w:val="005B1DF3"/>
    <w:rsid w:val="005B385F"/>
    <w:rsid w:val="005C5618"/>
    <w:rsid w:val="005C7CCC"/>
    <w:rsid w:val="005D01AB"/>
    <w:rsid w:val="005D2315"/>
    <w:rsid w:val="005D42A9"/>
    <w:rsid w:val="005E0F31"/>
    <w:rsid w:val="005E5A09"/>
    <w:rsid w:val="005E6C8C"/>
    <w:rsid w:val="005F090A"/>
    <w:rsid w:val="006229F8"/>
    <w:rsid w:val="0062383F"/>
    <w:rsid w:val="00625DE9"/>
    <w:rsid w:val="00642668"/>
    <w:rsid w:val="006452BD"/>
    <w:rsid w:val="00656AF3"/>
    <w:rsid w:val="00667A85"/>
    <w:rsid w:val="00680529"/>
    <w:rsid w:val="006828C4"/>
    <w:rsid w:val="006840AC"/>
    <w:rsid w:val="006925EA"/>
    <w:rsid w:val="006B4D0D"/>
    <w:rsid w:val="006C1C62"/>
    <w:rsid w:val="006D0077"/>
    <w:rsid w:val="006D5905"/>
    <w:rsid w:val="006D66B9"/>
    <w:rsid w:val="006E25B4"/>
    <w:rsid w:val="006E5BF1"/>
    <w:rsid w:val="006F2E89"/>
    <w:rsid w:val="006F4B1D"/>
    <w:rsid w:val="006F5974"/>
    <w:rsid w:val="00712CA6"/>
    <w:rsid w:val="00731B3A"/>
    <w:rsid w:val="007362AD"/>
    <w:rsid w:val="007364AC"/>
    <w:rsid w:val="007439C4"/>
    <w:rsid w:val="0074539E"/>
    <w:rsid w:val="00755CC3"/>
    <w:rsid w:val="0075659A"/>
    <w:rsid w:val="00762566"/>
    <w:rsid w:val="0076493F"/>
    <w:rsid w:val="0077042F"/>
    <w:rsid w:val="0077583F"/>
    <w:rsid w:val="00791B59"/>
    <w:rsid w:val="007A1DDA"/>
    <w:rsid w:val="007A1E0F"/>
    <w:rsid w:val="007B0BC2"/>
    <w:rsid w:val="007D584E"/>
    <w:rsid w:val="007E3CFD"/>
    <w:rsid w:val="00824D26"/>
    <w:rsid w:val="00851085"/>
    <w:rsid w:val="0085406D"/>
    <w:rsid w:val="00854268"/>
    <w:rsid w:val="00855AB4"/>
    <w:rsid w:val="0085674D"/>
    <w:rsid w:val="008567C7"/>
    <w:rsid w:val="00871AEE"/>
    <w:rsid w:val="00871E48"/>
    <w:rsid w:val="00873CF3"/>
    <w:rsid w:val="00886A0F"/>
    <w:rsid w:val="00887CC9"/>
    <w:rsid w:val="00895F32"/>
    <w:rsid w:val="00896E86"/>
    <w:rsid w:val="008B70C7"/>
    <w:rsid w:val="008D4677"/>
    <w:rsid w:val="008D6E6D"/>
    <w:rsid w:val="008D7765"/>
    <w:rsid w:val="009076DD"/>
    <w:rsid w:val="00911515"/>
    <w:rsid w:val="00935FAF"/>
    <w:rsid w:val="00942144"/>
    <w:rsid w:val="00951D78"/>
    <w:rsid w:val="00955651"/>
    <w:rsid w:val="0095581C"/>
    <w:rsid w:val="00955EC3"/>
    <w:rsid w:val="00957B5D"/>
    <w:rsid w:val="0096420F"/>
    <w:rsid w:val="0096564D"/>
    <w:rsid w:val="00966248"/>
    <w:rsid w:val="00970E03"/>
    <w:rsid w:val="00973142"/>
    <w:rsid w:val="009741AB"/>
    <w:rsid w:val="009776C0"/>
    <w:rsid w:val="00985627"/>
    <w:rsid w:val="009A5B77"/>
    <w:rsid w:val="009C31E7"/>
    <w:rsid w:val="009D4BBD"/>
    <w:rsid w:val="009D5BAB"/>
    <w:rsid w:val="009E45AB"/>
    <w:rsid w:val="009E4C62"/>
    <w:rsid w:val="009E6CC3"/>
    <w:rsid w:val="009F0A91"/>
    <w:rsid w:val="009F6A98"/>
    <w:rsid w:val="00A067C6"/>
    <w:rsid w:val="00A0741F"/>
    <w:rsid w:val="00A12A1A"/>
    <w:rsid w:val="00A32191"/>
    <w:rsid w:val="00A402DF"/>
    <w:rsid w:val="00A52461"/>
    <w:rsid w:val="00A62B25"/>
    <w:rsid w:val="00A65229"/>
    <w:rsid w:val="00A86256"/>
    <w:rsid w:val="00A93A43"/>
    <w:rsid w:val="00A978C2"/>
    <w:rsid w:val="00AA006B"/>
    <w:rsid w:val="00AA56A8"/>
    <w:rsid w:val="00AA719D"/>
    <w:rsid w:val="00AB1C27"/>
    <w:rsid w:val="00AC3C30"/>
    <w:rsid w:val="00AD2AAE"/>
    <w:rsid w:val="00AD5F4D"/>
    <w:rsid w:val="00AD67A3"/>
    <w:rsid w:val="00AE2D4B"/>
    <w:rsid w:val="00AE45F4"/>
    <w:rsid w:val="00AE6D78"/>
    <w:rsid w:val="00AE7033"/>
    <w:rsid w:val="00AF0DEF"/>
    <w:rsid w:val="00AF42C6"/>
    <w:rsid w:val="00AF7BDE"/>
    <w:rsid w:val="00B02CB0"/>
    <w:rsid w:val="00B06115"/>
    <w:rsid w:val="00B15D1B"/>
    <w:rsid w:val="00B304F2"/>
    <w:rsid w:val="00B44D0F"/>
    <w:rsid w:val="00B46F46"/>
    <w:rsid w:val="00B612A9"/>
    <w:rsid w:val="00B61CCA"/>
    <w:rsid w:val="00B62E87"/>
    <w:rsid w:val="00B67C15"/>
    <w:rsid w:val="00BA047E"/>
    <w:rsid w:val="00BA79E4"/>
    <w:rsid w:val="00BE16B8"/>
    <w:rsid w:val="00BF7DDB"/>
    <w:rsid w:val="00C216DC"/>
    <w:rsid w:val="00C22079"/>
    <w:rsid w:val="00C33D5C"/>
    <w:rsid w:val="00C55465"/>
    <w:rsid w:val="00C57C8D"/>
    <w:rsid w:val="00C67F2B"/>
    <w:rsid w:val="00C8078D"/>
    <w:rsid w:val="00C8124F"/>
    <w:rsid w:val="00C85F18"/>
    <w:rsid w:val="00C864AC"/>
    <w:rsid w:val="00C917C7"/>
    <w:rsid w:val="00CA51EB"/>
    <w:rsid w:val="00CD0F99"/>
    <w:rsid w:val="00CE1C3D"/>
    <w:rsid w:val="00CE50D4"/>
    <w:rsid w:val="00CF73A1"/>
    <w:rsid w:val="00CF7AA4"/>
    <w:rsid w:val="00D07FC9"/>
    <w:rsid w:val="00D26C9F"/>
    <w:rsid w:val="00D41BAA"/>
    <w:rsid w:val="00D4388B"/>
    <w:rsid w:val="00D55F72"/>
    <w:rsid w:val="00D62D30"/>
    <w:rsid w:val="00D721C6"/>
    <w:rsid w:val="00D741F5"/>
    <w:rsid w:val="00D859CA"/>
    <w:rsid w:val="00D8796F"/>
    <w:rsid w:val="00D923A8"/>
    <w:rsid w:val="00DA5C3D"/>
    <w:rsid w:val="00DA6C91"/>
    <w:rsid w:val="00DB44ED"/>
    <w:rsid w:val="00DC3EEF"/>
    <w:rsid w:val="00DD7AFC"/>
    <w:rsid w:val="00DE6087"/>
    <w:rsid w:val="00E039A0"/>
    <w:rsid w:val="00E14C0E"/>
    <w:rsid w:val="00E34693"/>
    <w:rsid w:val="00E52E7C"/>
    <w:rsid w:val="00E611A3"/>
    <w:rsid w:val="00E66A1D"/>
    <w:rsid w:val="00E74A24"/>
    <w:rsid w:val="00E815C9"/>
    <w:rsid w:val="00E90432"/>
    <w:rsid w:val="00E96F69"/>
    <w:rsid w:val="00EA4797"/>
    <w:rsid w:val="00EB1F6C"/>
    <w:rsid w:val="00EC223C"/>
    <w:rsid w:val="00ED00F2"/>
    <w:rsid w:val="00EE20AE"/>
    <w:rsid w:val="00EE7229"/>
    <w:rsid w:val="00EF4788"/>
    <w:rsid w:val="00F03E2A"/>
    <w:rsid w:val="00F453CE"/>
    <w:rsid w:val="00F55356"/>
    <w:rsid w:val="00F600A0"/>
    <w:rsid w:val="00F744D8"/>
    <w:rsid w:val="00F819FE"/>
    <w:rsid w:val="00F8543A"/>
    <w:rsid w:val="00F9076B"/>
    <w:rsid w:val="00F930EA"/>
    <w:rsid w:val="00F959D4"/>
    <w:rsid w:val="00FA4264"/>
    <w:rsid w:val="00FC5817"/>
    <w:rsid w:val="00FD3FD6"/>
    <w:rsid w:val="00FE2FEC"/>
    <w:rsid w:val="00FF217A"/>
    <w:rsid w:val="00FF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30CF2AD3"/>
  <w15:docId w15:val="{7EA02F1B-9E03-476C-9802-F1194599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3D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34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34B7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D923A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51085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7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707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00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00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00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3A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3AA3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D23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2315"/>
  </w:style>
  <w:style w:type="paragraph" w:styleId="Fuzeile">
    <w:name w:val="footer"/>
    <w:basedOn w:val="Standard"/>
    <w:link w:val="FuzeileZchn"/>
    <w:uiPriority w:val="99"/>
    <w:unhideWhenUsed/>
    <w:rsid w:val="005D23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2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3</Words>
  <Characters>8966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10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gener, Annemarie</dc:creator>
  <cp:lastModifiedBy>Lehnert, Thomas</cp:lastModifiedBy>
  <cp:revision>2</cp:revision>
  <cp:lastPrinted>2015-09-18T12:07:00Z</cp:lastPrinted>
  <dcterms:created xsi:type="dcterms:W3CDTF">2015-10-07T08:20:00Z</dcterms:created>
  <dcterms:modified xsi:type="dcterms:W3CDTF">2015-10-07T08:20:00Z</dcterms:modified>
</cp:coreProperties>
</file>